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Pr="00D814E9" w:rsidR="00D814E9" w:rsidP="00D814E9" w:rsidRDefault="00D814E9" w14:paraId="12E579A2" w14:textId="77777777">
      <w:pPr>
        <w:spacing w:before="100" w:beforeAutospacing="1"/>
        <w:rPr>
          <w:rFonts w:ascii="Calibri" w:hAnsi="Calibri" w:eastAsia="Calibri" w:cs="Times New Roman"/>
          <w:sz w:val="24"/>
        </w:rPr>
      </w:pPr>
    </w:p>
    <w:p w:rsidRPr="00D814E9" w:rsidR="00D814E9" w:rsidP="00D814E9" w:rsidRDefault="00D814E9" w14:paraId="0877E883" w14:textId="77777777">
      <w:pPr>
        <w:spacing w:before="2835"/>
        <w:jc w:val="center"/>
        <w:rPr>
          <w:rFonts w:ascii="Calibri" w:hAnsi="Calibri" w:eastAsia="Calibri" w:cs="Times New Roman"/>
          <w:sz w:val="24"/>
        </w:rPr>
      </w:pPr>
      <w:r w:rsidRPr="00D814E9">
        <w:rPr>
          <w:rFonts w:ascii="Calibri" w:hAnsi="Calibri" w:eastAsia="Calibri" w:cs="Times New Roman"/>
          <w:noProof/>
          <w:sz w:val="24"/>
          <w:lang w:eastAsia="fi-FI"/>
        </w:rPr>
        <w:drawing>
          <wp:inline distT="0" distB="0" distL="0" distR="0" wp14:anchorId="2A91ECF4" wp14:editId="3B3C213C">
            <wp:extent cx="1276350" cy="523875"/>
            <wp:effectExtent l="0" t="0" r="0" b="9525"/>
            <wp:docPr id="2" name="Kuva 2" descr="Näytä lähdeku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äytä lähdekuva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95" b="38059"/>
                    <a:stretch/>
                  </pic:blipFill>
                  <pic:spPr bwMode="auto">
                    <a:xfrm>
                      <a:off x="0" y="0"/>
                      <a:ext cx="1276350" cy="52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D814E9" w:rsidR="00D814E9" w:rsidP="00D814E9" w:rsidRDefault="00D814E9" w14:paraId="7B1FA6F4" w14:textId="77777777">
      <w:pPr>
        <w:jc w:val="center"/>
        <w:rPr>
          <w:rFonts w:ascii="Calibri" w:hAnsi="Calibri" w:eastAsia="Calibri" w:cs="Times New Roman"/>
          <w:sz w:val="28"/>
          <w:szCs w:val="28"/>
        </w:rPr>
      </w:pPr>
      <w:r w:rsidRPr="00D814E9">
        <w:rPr>
          <w:rFonts w:ascii="Calibri" w:hAnsi="Calibri" w:eastAsia="Calibri" w:cs="Times New Roman"/>
          <w:noProof/>
          <w:sz w:val="24"/>
          <w:lang w:eastAsia="fi-FI"/>
        </w:rPr>
        <w:drawing>
          <wp:inline distT="0" distB="0" distL="0" distR="0" wp14:anchorId="0CD3D769" wp14:editId="35FB9E1A">
            <wp:extent cx="3369643" cy="792480"/>
            <wp:effectExtent l="0" t="0" r="2540" b="7620"/>
            <wp:docPr id="1" name="Kuva 1" descr="Näytä lähdeku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äytä lähdekuva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78"/>
                    <a:stretch/>
                  </pic:blipFill>
                  <pic:spPr bwMode="auto">
                    <a:xfrm>
                      <a:off x="0" y="0"/>
                      <a:ext cx="3401790" cy="8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6911A4" w:rsidR="00D814E9" w:rsidP="00D814E9" w:rsidRDefault="00D814E9" w14:paraId="0854D5C8" w14:textId="77777777">
      <w:pPr>
        <w:spacing w:before="240"/>
        <w:jc w:val="center"/>
        <w:rPr>
          <w:rFonts w:ascii="Calibri" w:hAnsi="Calibri" w:eastAsia="Calibri" w:cs="Times New Roman"/>
          <w:sz w:val="28"/>
          <w:szCs w:val="28"/>
          <w:lang w:val="en-GB"/>
        </w:rPr>
      </w:pPr>
      <w:r w:rsidRPr="006911A4">
        <w:rPr>
          <w:rFonts w:ascii="Calibri" w:hAnsi="Calibri" w:eastAsia="Calibri" w:cs="Times New Roman"/>
          <w:sz w:val="28"/>
          <w:szCs w:val="28"/>
          <w:lang w:val="en-GB"/>
        </w:rPr>
        <w:t>Sinus Surgery in Recurrent Sinus Infections</w:t>
      </w:r>
    </w:p>
    <w:p w:rsidRPr="006911A4" w:rsidR="00D814E9" w:rsidP="00D814E9" w:rsidRDefault="00D814E9" w14:paraId="399A05F1" w14:textId="77777777">
      <w:pPr>
        <w:jc w:val="center"/>
        <w:rPr>
          <w:rFonts w:ascii="Calibri" w:hAnsi="Calibri" w:eastAsia="Calibri" w:cs="Times New Roman"/>
          <w:sz w:val="24"/>
          <w:lang w:val="en-GB"/>
        </w:rPr>
      </w:pPr>
      <w:r w:rsidRPr="006911A4">
        <w:rPr>
          <w:rFonts w:ascii="Calibri" w:hAnsi="Calibri" w:eastAsia="Calibri" w:cs="Times New Roman"/>
          <w:sz w:val="40"/>
          <w:szCs w:val="40"/>
          <w:lang w:val="en-GB"/>
        </w:rPr>
        <w:t>LOGBOOK</w:t>
      </w:r>
    </w:p>
    <w:p w:rsidRPr="006911A4" w:rsidR="00D814E9" w:rsidP="00D814E9" w:rsidRDefault="00D814E9" w14:paraId="64E2AF70" w14:textId="77777777">
      <w:pPr>
        <w:spacing w:before="5670"/>
        <w:jc w:val="center"/>
        <w:rPr>
          <w:lang w:val="en-GB"/>
        </w:rPr>
      </w:pPr>
      <w:r w:rsidRPr="006911A4">
        <w:rPr>
          <w:rFonts w:ascii="Calibri" w:hAnsi="Calibri" w:eastAsia="Calibri" w:cs="Times New Roman"/>
          <w:sz w:val="24"/>
          <w:szCs w:val="24"/>
          <w:lang w:val="en-GB"/>
        </w:rPr>
        <w:t>Translated from version 004, 02.12.2019</w:t>
      </w:r>
      <w:r w:rsidRPr="006911A4">
        <w:rPr>
          <w:rFonts w:ascii="Calibri" w:hAnsi="Calibri" w:eastAsia="Calibri" w:cs="Times New Roman"/>
          <w:sz w:val="24"/>
          <w:szCs w:val="24"/>
          <w:lang w:val="en-GB"/>
        </w:rPr>
        <w:br/>
      </w:r>
    </w:p>
    <w:p w:rsidRPr="006911A4" w:rsidR="00D814E9" w:rsidRDefault="00D814E9" w14:paraId="67714110" w14:textId="77777777">
      <w:pPr>
        <w:rPr>
          <w:lang w:val="en-GB"/>
        </w:rPr>
      </w:pPr>
      <w:r w:rsidRPr="006911A4">
        <w:rPr>
          <w:lang w:val="en-GB"/>
        </w:rPr>
        <w:br w:type="page"/>
      </w:r>
    </w:p>
    <w:p w:rsidRPr="006911A4" w:rsidR="00D814E9" w:rsidP="00D814E9" w:rsidRDefault="00D814E9" w14:paraId="7ED9F9CC" w14:textId="77777777">
      <w:pPr>
        <w:pStyle w:val="Heading2"/>
        <w:rPr>
          <w:lang w:val="en-GB"/>
        </w:rPr>
      </w:pPr>
      <w:r w:rsidRPr="006911A4">
        <w:rPr>
          <w:lang w:val="en-GB"/>
        </w:rPr>
        <w:lastRenderedPageBreak/>
        <w:t>Dear participant,</w:t>
      </w:r>
    </w:p>
    <w:p w:rsidRPr="006911A4" w:rsidR="00D814E9" w:rsidP="00D814E9" w:rsidRDefault="00D814E9" w14:paraId="0B50F209" w14:textId="77777777">
      <w:pPr>
        <w:rPr>
          <w:lang w:val="en-GB"/>
        </w:rPr>
      </w:pPr>
    </w:p>
    <w:p w:rsidRPr="006911A4" w:rsidR="00D814E9" w:rsidP="00D814E9" w:rsidRDefault="00D814E9" w14:paraId="3B61FE8A" w14:textId="0798A687">
      <w:pPr>
        <w:rPr>
          <w:lang w:val="en-GB"/>
        </w:rPr>
      </w:pPr>
      <w:r w:rsidRPr="77255BBE" w:rsidR="6685CE73">
        <w:rPr>
          <w:lang w:val="en-GB"/>
        </w:rPr>
        <w:t>T</w:t>
      </w:r>
      <w:r w:rsidRPr="77255BBE" w:rsidR="00D814E9">
        <w:rPr>
          <w:lang w:val="en-GB"/>
        </w:rPr>
        <w:t>hank</w:t>
      </w:r>
      <w:r w:rsidRPr="77255BBE" w:rsidR="00D814E9">
        <w:rPr>
          <w:lang w:val="en-GB"/>
        </w:rPr>
        <w:t xml:space="preserve"> You for Your willingness to take part in our study. Recurrent sinus infections cause many </w:t>
      </w:r>
      <w:r w:rsidRPr="77255BBE" w:rsidR="315665A3">
        <w:rPr>
          <w:lang w:val="en-GB"/>
        </w:rPr>
        <w:t>medical</w:t>
      </w:r>
      <w:r w:rsidRPr="77255BBE" w:rsidR="00D814E9">
        <w:rPr>
          <w:lang w:val="en-GB"/>
        </w:rPr>
        <w:t xml:space="preserve"> visits, courses of medication and absences from work or school as well as wearisome symptoms. Previous studies indicate that </w:t>
      </w:r>
      <w:r w:rsidRPr="77255BBE" w:rsidR="00D814E9">
        <w:rPr>
          <w:lang w:val="en-GB"/>
        </w:rPr>
        <w:t>endoscopic</w:t>
      </w:r>
      <w:r w:rsidRPr="77255BBE" w:rsidR="00D814E9">
        <w:rPr>
          <w:lang w:val="en-GB"/>
        </w:rPr>
        <w:t xml:space="preserve"> sinus surgery diminishes symptoms and increases quality of life. </w:t>
      </w:r>
      <w:r w:rsidRPr="77255BBE" w:rsidR="00D814E9">
        <w:rPr>
          <w:lang w:val="en-GB"/>
        </w:rPr>
        <w:t>Endoscopic</w:t>
      </w:r>
      <w:r w:rsidRPr="77255BBE" w:rsidR="00D814E9">
        <w:rPr>
          <w:lang w:val="en-GB"/>
        </w:rPr>
        <w:t xml:space="preserve"> sinus surgeries are one of the most common operations in the field of ear, nose and throat diseases. </w:t>
      </w:r>
      <w:r w:rsidRPr="77255BBE" w:rsidR="57817CBA">
        <w:rPr>
          <w:lang w:val="en-GB"/>
        </w:rPr>
        <w:t xml:space="preserve">Thus, </w:t>
      </w:r>
      <w:r w:rsidRPr="77255BBE" w:rsidR="00D814E9">
        <w:rPr>
          <w:lang w:val="en-GB"/>
        </w:rPr>
        <w:t xml:space="preserve"> we think that studying the surgical </w:t>
      </w:r>
      <w:r w:rsidRPr="77255BBE" w:rsidR="00301C1B">
        <w:rPr>
          <w:lang w:val="en-GB"/>
        </w:rPr>
        <w:t>t</w:t>
      </w:r>
      <w:r w:rsidRPr="77255BBE" w:rsidR="00D814E9">
        <w:rPr>
          <w:lang w:val="en-GB"/>
        </w:rPr>
        <w:t xml:space="preserve">reatment of sinus infections is important. </w:t>
      </w:r>
    </w:p>
    <w:p w:rsidRPr="006911A4" w:rsidR="00D814E9" w:rsidP="00D814E9" w:rsidRDefault="00D814E9" w14:paraId="396EC19C" w14:textId="0F8268DE">
      <w:pPr>
        <w:spacing w:before="240"/>
        <w:rPr>
          <w:lang w:val="en-GB"/>
        </w:rPr>
      </w:pPr>
      <w:r w:rsidRPr="77255BBE" w:rsidR="00D814E9">
        <w:rPr>
          <w:lang w:val="en-GB"/>
        </w:rPr>
        <w:t xml:space="preserve">Our current study aims </w:t>
      </w:r>
      <w:r w:rsidRPr="77255BBE" w:rsidR="55BA0CD6">
        <w:rPr>
          <w:lang w:val="en-GB"/>
        </w:rPr>
        <w:t>at</w:t>
      </w:r>
      <w:r w:rsidRPr="77255BBE" w:rsidR="00D814E9">
        <w:rPr>
          <w:lang w:val="en-GB"/>
        </w:rPr>
        <w:t xml:space="preserve"> investigat</w:t>
      </w:r>
      <w:r w:rsidRPr="77255BBE" w:rsidR="5049AF86">
        <w:rPr>
          <w:lang w:val="en-GB"/>
        </w:rPr>
        <w:t>ing</w:t>
      </w:r>
      <w:r w:rsidRPr="77255BBE" w:rsidR="00D814E9">
        <w:rPr>
          <w:lang w:val="en-GB"/>
        </w:rPr>
        <w:t xml:space="preserve"> how </w:t>
      </w:r>
      <w:r w:rsidRPr="77255BBE" w:rsidR="00D814E9">
        <w:rPr>
          <w:lang w:val="en-GB"/>
        </w:rPr>
        <w:t>endoscopic</w:t>
      </w:r>
      <w:r w:rsidRPr="77255BBE" w:rsidR="00D814E9">
        <w:rPr>
          <w:lang w:val="en-GB"/>
        </w:rPr>
        <w:t xml:space="preserve"> sinus surgery </w:t>
      </w:r>
      <w:r w:rsidRPr="77255BBE" w:rsidR="004F558F">
        <w:rPr>
          <w:lang w:val="en-GB"/>
        </w:rPr>
        <w:t>affects</w:t>
      </w:r>
      <w:r w:rsidRPr="77255BBE" w:rsidR="0089567C">
        <w:rPr>
          <w:lang w:val="en-GB"/>
        </w:rPr>
        <w:t xml:space="preserve"> </w:t>
      </w:r>
      <w:r w:rsidRPr="77255BBE" w:rsidR="0089567C">
        <w:rPr>
          <w:lang w:val="en-GB"/>
        </w:rPr>
        <w:t>patients’</w:t>
      </w:r>
      <w:r w:rsidRPr="77255BBE" w:rsidR="00D814E9">
        <w:rPr>
          <w:lang w:val="en-GB"/>
        </w:rPr>
        <w:t xml:space="preserve"> quality of life, occurrence of symptoms and number of sinus infections. A large group of patients suffering from sinus infections </w:t>
      </w:r>
      <w:r w:rsidRPr="77255BBE" w:rsidR="00A0039A">
        <w:rPr>
          <w:lang w:val="en-GB"/>
        </w:rPr>
        <w:t>will participate</w:t>
      </w:r>
      <w:r w:rsidRPr="77255BBE" w:rsidR="00D814E9">
        <w:rPr>
          <w:lang w:val="en-GB"/>
        </w:rPr>
        <w:t xml:space="preserve"> in this study. </w:t>
      </w:r>
    </w:p>
    <w:p w:rsidRPr="006911A4" w:rsidR="00A0039A" w:rsidP="00D814E9" w:rsidRDefault="00A0039A" w14:paraId="69065077" w14:textId="38AC7316">
      <w:pPr>
        <w:spacing w:before="240"/>
        <w:rPr>
          <w:lang w:val="en-GB"/>
        </w:rPr>
      </w:pPr>
      <w:r w:rsidRPr="77255BBE" w:rsidR="00A0039A">
        <w:rPr>
          <w:lang w:val="en-GB"/>
        </w:rPr>
        <w:t xml:space="preserve">This logbook includes a symptom diary that we ask </w:t>
      </w:r>
      <w:r w:rsidRPr="77255BBE" w:rsidR="00A0039A">
        <w:rPr>
          <w:lang w:val="en-GB"/>
        </w:rPr>
        <w:t>You</w:t>
      </w:r>
      <w:r w:rsidRPr="77255BBE" w:rsidR="00A0039A">
        <w:rPr>
          <w:lang w:val="en-GB"/>
        </w:rPr>
        <w:t xml:space="preserve"> to fill </w:t>
      </w:r>
      <w:r w:rsidRPr="77255BBE" w:rsidR="71CB6330">
        <w:rPr>
          <w:lang w:val="en-GB"/>
        </w:rPr>
        <w:t xml:space="preserve">in </w:t>
      </w:r>
      <w:r w:rsidRPr="77255BBE" w:rsidR="00A0039A">
        <w:rPr>
          <w:lang w:val="en-GB"/>
        </w:rPr>
        <w:t xml:space="preserve">during Your time in the study. The logbook also contains a form for possible doctor’s visits and questionnaires about </w:t>
      </w:r>
      <w:r w:rsidRPr="77255BBE" w:rsidR="00A0039A">
        <w:rPr>
          <w:lang w:val="en-GB"/>
        </w:rPr>
        <w:t>Your</w:t>
      </w:r>
      <w:r w:rsidRPr="77255BBE" w:rsidR="00A0039A">
        <w:rPr>
          <w:lang w:val="en-GB"/>
        </w:rPr>
        <w:t xml:space="preserve"> symptoms and</w:t>
      </w:r>
      <w:r w:rsidRPr="77255BBE" w:rsidR="2AB622CD">
        <w:rPr>
          <w:lang w:val="en-GB"/>
        </w:rPr>
        <w:t xml:space="preserve"> the surgical</w:t>
      </w:r>
      <w:r w:rsidRPr="77255BBE" w:rsidR="00A0039A">
        <w:rPr>
          <w:lang w:val="en-GB"/>
        </w:rPr>
        <w:t xml:space="preserve"> procedure</w:t>
      </w:r>
      <w:r w:rsidRPr="77255BBE" w:rsidR="63A14708">
        <w:rPr>
          <w:lang w:val="en-GB"/>
        </w:rPr>
        <w:t>. Some of these are</w:t>
      </w:r>
      <w:r w:rsidRPr="77255BBE" w:rsidR="00A0039A">
        <w:rPr>
          <w:lang w:val="en-GB"/>
        </w:rPr>
        <w:t xml:space="preserve"> to be filled </w:t>
      </w:r>
      <w:r w:rsidRPr="77255BBE" w:rsidR="4856B702">
        <w:rPr>
          <w:lang w:val="en-GB"/>
        </w:rPr>
        <w:t xml:space="preserve">in </w:t>
      </w:r>
      <w:r w:rsidRPr="77255BBE" w:rsidR="00A0039A">
        <w:rPr>
          <w:lang w:val="en-GB"/>
        </w:rPr>
        <w:t xml:space="preserve">before and after Your sinus operation. You </w:t>
      </w:r>
      <w:r w:rsidRPr="77255BBE" w:rsidR="00A0039A">
        <w:rPr>
          <w:lang w:val="en-GB"/>
        </w:rPr>
        <w:t>will be separately informed</w:t>
      </w:r>
      <w:r w:rsidRPr="77255BBE" w:rsidR="00A0039A">
        <w:rPr>
          <w:lang w:val="en-GB"/>
        </w:rPr>
        <w:t xml:space="preserve"> of the study process</w:t>
      </w:r>
      <w:r w:rsidRPr="77255BBE" w:rsidR="7F653705">
        <w:rPr>
          <w:lang w:val="en-GB"/>
        </w:rPr>
        <w:t>es</w:t>
      </w:r>
      <w:r w:rsidRPr="77255BBE" w:rsidR="00A0039A">
        <w:rPr>
          <w:lang w:val="en-GB"/>
        </w:rPr>
        <w:t xml:space="preserve">. </w:t>
      </w:r>
    </w:p>
    <w:p w:rsidRPr="006911A4" w:rsidR="00A0039A" w:rsidP="00D814E9" w:rsidRDefault="00A0039A" w14:paraId="3249DA6B" w14:textId="3617BAE1">
      <w:pPr>
        <w:spacing w:before="240"/>
        <w:rPr>
          <w:lang w:val="en-GB"/>
        </w:rPr>
      </w:pPr>
      <w:r w:rsidRPr="77255BBE" w:rsidR="00A0039A">
        <w:rPr>
          <w:lang w:val="en-GB"/>
        </w:rPr>
        <w:t xml:space="preserve">We ask </w:t>
      </w:r>
      <w:r w:rsidRPr="77255BBE" w:rsidR="00A0039A">
        <w:rPr>
          <w:lang w:val="en-GB"/>
        </w:rPr>
        <w:t>You</w:t>
      </w:r>
      <w:r w:rsidRPr="77255BBE" w:rsidR="00A0039A">
        <w:rPr>
          <w:lang w:val="en-GB"/>
        </w:rPr>
        <w:t xml:space="preserve"> </w:t>
      </w:r>
      <w:r w:rsidRPr="77255BBE" w:rsidR="00301C1B">
        <w:rPr>
          <w:lang w:val="en-GB"/>
        </w:rPr>
        <w:t>to</w:t>
      </w:r>
      <w:r w:rsidRPr="77255BBE" w:rsidR="00A0039A">
        <w:rPr>
          <w:lang w:val="en-GB"/>
        </w:rPr>
        <w:t xml:space="preserve"> fill </w:t>
      </w:r>
      <w:r w:rsidRPr="77255BBE" w:rsidR="3E5C78A5">
        <w:rPr>
          <w:lang w:val="en-GB"/>
        </w:rPr>
        <w:t xml:space="preserve">in </w:t>
      </w:r>
      <w:r w:rsidRPr="77255BBE" w:rsidR="00A0039A">
        <w:rPr>
          <w:lang w:val="en-GB"/>
        </w:rPr>
        <w:t xml:space="preserve">the symptom diary as precisely as You can in order to gather as high-quality data as </w:t>
      </w:r>
      <w:r w:rsidRPr="77255BBE" w:rsidR="45AA0988">
        <w:rPr>
          <w:lang w:val="en-GB"/>
        </w:rPr>
        <w:t>possible</w:t>
      </w:r>
      <w:r w:rsidRPr="77255BBE" w:rsidR="00A0039A">
        <w:rPr>
          <w:lang w:val="en-GB"/>
        </w:rPr>
        <w:t xml:space="preserve"> for this study. It will help us to treat patients suffering from sinus infections as well as we can in the future, too. </w:t>
      </w:r>
    </w:p>
    <w:p w:rsidRPr="006911A4" w:rsidR="00A0039A" w:rsidRDefault="00A0039A" w14:paraId="564D1802" w14:textId="77777777">
      <w:pPr>
        <w:rPr>
          <w:lang w:val="en-GB"/>
        </w:rPr>
      </w:pPr>
      <w:r w:rsidRPr="006911A4">
        <w:rPr>
          <w:lang w:val="en-GB"/>
        </w:rPr>
        <w:br w:type="page"/>
      </w:r>
    </w:p>
    <w:p w:rsidRPr="006911A4" w:rsidR="00A0039A" w:rsidP="00C75992" w:rsidRDefault="00530819" w14:paraId="669ED619" w14:textId="356AA05F">
      <w:pPr>
        <w:rPr>
          <w:lang w:val="en-GB"/>
        </w:rPr>
      </w:pPr>
      <w:r w:rsidRPr="77255BBE" w:rsidR="00530819">
        <w:rPr>
          <w:lang w:val="en-GB"/>
        </w:rPr>
        <w:t>Anchor questions</w:t>
      </w:r>
      <w:bookmarkStart w:name="_GoBack" w:id="4"/>
      <w:bookmarkEnd w:id="4"/>
      <w:r w:rsidRPr="77255BBE" w:rsidR="00A0039A">
        <w:rPr>
          <w:lang w:val="en-GB"/>
        </w:rPr>
        <w:t xml:space="preserve"> filled before sinus surgery</w:t>
      </w:r>
    </w:p>
    <w:p w:rsidRPr="006911A4" w:rsidR="00A0039A" w:rsidP="00C75992" w:rsidRDefault="00A0039A" w14:paraId="768860F5" w14:textId="77777777">
      <w:pPr>
        <w:rPr>
          <w:lang w:val="en-GB"/>
        </w:rPr>
      </w:pPr>
    </w:p>
    <w:p w:rsidRPr="006911A4" w:rsidR="00A0039A" w:rsidP="00C75992" w:rsidRDefault="00A0039A" w14:paraId="68FC9C13" w14:textId="77777777">
      <w:pPr>
        <w:rPr>
          <w:b/>
          <w:bCs/>
          <w:lang w:val="en-GB"/>
        </w:rPr>
      </w:pPr>
      <w:r w:rsidRPr="006911A4">
        <w:rPr>
          <w:b/>
          <w:bCs/>
          <w:lang w:val="en-GB"/>
        </w:rPr>
        <w:t xml:space="preserve">1. How much do symptoms from </w:t>
      </w:r>
      <w:proofErr w:type="gramStart"/>
      <w:r w:rsidRPr="006911A4">
        <w:rPr>
          <w:b/>
          <w:bCs/>
          <w:lang w:val="en-GB"/>
        </w:rPr>
        <w:t>Your</w:t>
      </w:r>
      <w:proofErr w:type="gramEnd"/>
      <w:r w:rsidRPr="006911A4">
        <w:rPr>
          <w:b/>
          <w:bCs/>
          <w:lang w:val="en-GB"/>
        </w:rPr>
        <w:t xml:space="preserve"> sinuses disturb You and Your daily life?</w:t>
      </w:r>
    </w:p>
    <w:p w:rsidRPr="006911A4" w:rsidR="00A0039A" w:rsidP="00C75992" w:rsidRDefault="00A0039A" w14:paraId="3DFC7585" w14:textId="77777777">
      <w:pPr>
        <w:rPr>
          <w:bCs/>
          <w:lang w:val="en-GB"/>
        </w:rPr>
      </w:pPr>
      <w:r w:rsidRPr="006911A4">
        <w:rPr>
          <w:bCs/>
          <w:lang w:val="en-GB"/>
        </w:rPr>
        <w:t>1=not at all 2=very little 3=a little 4= somewhat 5=quite a bit 6= a lot 7= tremendously</w:t>
      </w:r>
    </w:p>
    <w:p w:rsidRPr="006911A4" w:rsidR="00A0039A" w:rsidP="00C75992" w:rsidRDefault="00A0039A" w14:paraId="19354962" w14:textId="77777777">
      <w:pPr>
        <w:rPr>
          <w:lang w:val="en-GB"/>
        </w:rPr>
      </w:pPr>
    </w:p>
    <w:p w:rsidRPr="006911A4" w:rsidR="00A0039A" w:rsidP="00C75992" w:rsidRDefault="00A0039A" w14:paraId="2C4CF4D1" w14:textId="77777777">
      <w:pPr>
        <w:rPr>
          <w:b/>
          <w:bCs/>
          <w:lang w:val="en-GB"/>
        </w:rPr>
      </w:pPr>
      <w:r w:rsidRPr="006911A4">
        <w:rPr>
          <w:b/>
          <w:bCs/>
          <w:lang w:val="en-GB"/>
        </w:rPr>
        <w:t xml:space="preserve">2. With Your current knowledge and experience, would </w:t>
      </w:r>
      <w:proofErr w:type="gramStart"/>
      <w:r w:rsidRPr="006911A4">
        <w:rPr>
          <w:b/>
          <w:bCs/>
          <w:lang w:val="en-GB"/>
        </w:rPr>
        <w:t>You</w:t>
      </w:r>
      <w:proofErr w:type="gramEnd"/>
      <w:r w:rsidRPr="006911A4">
        <w:rPr>
          <w:b/>
          <w:bCs/>
          <w:lang w:val="en-GB"/>
        </w:rPr>
        <w:t xml:space="preserve"> recommend </w:t>
      </w:r>
      <w:r w:rsidRPr="006911A4" w:rsidR="00F12C74">
        <w:rPr>
          <w:b/>
          <w:bCs/>
          <w:lang w:val="en-GB"/>
        </w:rPr>
        <w:t xml:space="preserve">sinus surgery to </w:t>
      </w:r>
      <w:r w:rsidRPr="006911A4" w:rsidR="008B3912">
        <w:rPr>
          <w:b/>
          <w:bCs/>
          <w:lang w:val="en-GB"/>
        </w:rPr>
        <w:t>a</w:t>
      </w:r>
      <w:r w:rsidRPr="006911A4" w:rsidR="00F12C74">
        <w:rPr>
          <w:b/>
          <w:bCs/>
          <w:lang w:val="en-GB"/>
        </w:rPr>
        <w:t xml:space="preserve"> friend?</w:t>
      </w:r>
    </w:p>
    <w:p w:rsidRPr="006911A4" w:rsidR="00F12C74" w:rsidP="00C75992" w:rsidRDefault="00F12C74" w14:paraId="1F58C2F4" w14:textId="77777777">
      <w:pPr>
        <w:rPr>
          <w:bCs/>
          <w:lang w:val="en-GB"/>
        </w:rPr>
      </w:pPr>
      <w:r w:rsidRPr="006911A4">
        <w:rPr>
          <w:bCs/>
          <w:lang w:val="en-GB"/>
        </w:rPr>
        <w:t>1=absolutely not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2=probably not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3=maybe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4=probably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5=absolutely</w:t>
      </w:r>
    </w:p>
    <w:p w:rsidRPr="006911A4" w:rsidR="00A0039A" w:rsidP="00C75992" w:rsidRDefault="00A0039A" w14:paraId="2B3BD9FE" w14:textId="5CF57C89">
      <w:pPr>
        <w:rPr>
          <w:lang w:val="en-GB"/>
        </w:rPr>
      </w:pPr>
      <w:r w:rsidRPr="77255BBE" w:rsidR="00A0039A">
        <w:rPr>
          <w:b w:val="1"/>
          <w:bCs w:val="1"/>
          <w:lang w:val="en-GB"/>
        </w:rPr>
        <w:t xml:space="preserve">3. </w:t>
      </w:r>
      <w:r w:rsidRPr="77255BBE" w:rsidR="00F12C74">
        <w:rPr>
          <w:b w:val="1"/>
          <w:bCs w:val="1"/>
          <w:lang w:val="en-GB"/>
        </w:rPr>
        <w:t xml:space="preserve">There is a list </w:t>
      </w:r>
      <w:r w:rsidRPr="77255BBE" w:rsidR="6800FD78">
        <w:rPr>
          <w:b w:val="1"/>
          <w:bCs w:val="1"/>
          <w:lang w:val="en-GB"/>
        </w:rPr>
        <w:t>of</w:t>
      </w:r>
      <w:r w:rsidRPr="77255BBE" w:rsidR="00F12C74">
        <w:rPr>
          <w:b w:val="1"/>
          <w:bCs w:val="1"/>
          <w:lang w:val="en-GB"/>
        </w:rPr>
        <w:t xml:space="preserve"> </w:t>
      </w:r>
      <w:r w:rsidRPr="77255BBE" w:rsidR="004F558F">
        <w:rPr>
          <w:b w:val="1"/>
          <w:bCs w:val="1"/>
          <w:lang w:val="en-GB"/>
        </w:rPr>
        <w:t>harms</w:t>
      </w:r>
      <w:r w:rsidRPr="77255BBE" w:rsidR="00F12C74">
        <w:rPr>
          <w:b w:val="1"/>
          <w:bCs w:val="1"/>
          <w:lang w:val="en-GB"/>
        </w:rPr>
        <w:t xml:space="preserve"> </w:t>
      </w:r>
      <w:r w:rsidRPr="77255BBE" w:rsidR="0334652B">
        <w:rPr>
          <w:b w:val="1"/>
          <w:bCs w:val="1"/>
          <w:lang w:val="en-GB"/>
        </w:rPr>
        <w:t>related to</w:t>
      </w:r>
      <w:r w:rsidRPr="77255BBE" w:rsidR="00F12C74">
        <w:rPr>
          <w:b w:val="1"/>
          <w:bCs w:val="1"/>
          <w:lang w:val="en-GB"/>
        </w:rPr>
        <w:t xml:space="preserve"> sinus infections</w:t>
      </w:r>
      <w:r w:rsidRPr="77255BBE" w:rsidR="02F636C0">
        <w:rPr>
          <w:b w:val="1"/>
          <w:bCs w:val="1"/>
          <w:lang w:val="en-GB"/>
        </w:rPr>
        <w:t xml:space="preserve"> below</w:t>
      </w:r>
      <w:r w:rsidRPr="77255BBE" w:rsidR="00F12C74">
        <w:rPr>
          <w:b w:val="1"/>
          <w:bCs w:val="1"/>
          <w:lang w:val="en-GB"/>
        </w:rPr>
        <w:t xml:space="preserve">. Which one’s improvement do </w:t>
      </w:r>
      <w:r w:rsidRPr="77255BBE" w:rsidR="00F12C74">
        <w:rPr>
          <w:b w:val="1"/>
          <w:bCs w:val="1"/>
          <w:lang w:val="en-GB"/>
        </w:rPr>
        <w:t>You</w:t>
      </w:r>
      <w:r w:rsidRPr="77255BBE" w:rsidR="00F12C74">
        <w:rPr>
          <w:b w:val="1"/>
          <w:bCs w:val="1"/>
          <w:lang w:val="en-GB"/>
        </w:rPr>
        <w:t xml:space="preserve"> think is the most important? Only mark those options that </w:t>
      </w:r>
      <w:r w:rsidRPr="77255BBE" w:rsidR="00F12C74">
        <w:rPr>
          <w:b w:val="1"/>
          <w:bCs w:val="1"/>
          <w:lang w:val="en-GB"/>
        </w:rPr>
        <w:t>You</w:t>
      </w:r>
      <w:r w:rsidRPr="77255BBE" w:rsidR="00F12C74">
        <w:rPr>
          <w:b w:val="1"/>
          <w:bCs w:val="1"/>
          <w:lang w:val="en-GB"/>
        </w:rPr>
        <w:t xml:space="preserve"> wish to get relief to. </w:t>
      </w:r>
      <w:r w:rsidRPr="77255BBE" w:rsidR="00F12C74">
        <w:rPr>
          <w:lang w:val="en-GB"/>
        </w:rPr>
        <w:t xml:space="preserve">Mark things in order of importance 1, 2, 3… with 1 being the most important (You do not have to use all numbers). </w:t>
      </w:r>
    </w:p>
    <w:p w:rsidR="00F12C74" w:rsidP="00C75992" w:rsidRDefault="00F12C74" w14:paraId="3226A676" w14:textId="77777777">
      <w:pPr>
        <w:pStyle w:val="ListParagraph"/>
        <w:numPr>
          <w:ilvl w:val="0"/>
          <w:numId w:val="2"/>
        </w:numPr>
        <w:rPr/>
      </w:pPr>
      <w:proofErr w:type="spellStart"/>
      <w:r w:rsidR="00F12C74">
        <w:rPr/>
        <w:t>Nasal</w:t>
      </w:r>
      <w:proofErr w:type="spellEnd"/>
      <w:r w:rsidR="00F12C74">
        <w:rPr/>
        <w:t xml:space="preserve"> </w:t>
      </w:r>
      <w:proofErr w:type="spellStart"/>
      <w:r w:rsidR="00F12C74">
        <w:rPr/>
        <w:t>congestion</w:t>
      </w:r>
      <w:proofErr w:type="spellEnd"/>
    </w:p>
    <w:p w:rsidR="00F12C74" w:rsidP="00C75992" w:rsidRDefault="00F12C74" w14:paraId="0FCCD7C2" w14:textId="3D5565E3">
      <w:pPr>
        <w:pStyle w:val="ListParagraph"/>
        <w:numPr>
          <w:ilvl w:val="0"/>
          <w:numId w:val="2"/>
        </w:numPr>
        <w:rPr/>
      </w:pPr>
      <w:proofErr w:type="spellStart"/>
      <w:r w:rsidR="2F00BAE9">
        <w:rPr/>
        <w:t>Nasal</w:t>
      </w:r>
      <w:proofErr w:type="spellEnd"/>
      <w:r w:rsidR="2F00BAE9">
        <w:rPr/>
        <w:t xml:space="preserve"> </w:t>
      </w:r>
      <w:r w:rsidR="2F00BAE9">
        <w:rPr/>
        <w:t>discharge</w:t>
      </w:r>
    </w:p>
    <w:p w:rsidRPr="006911A4" w:rsidR="00F12C74" w:rsidP="00C75992" w:rsidRDefault="00F12C74" w14:paraId="407DED9E" w14:textId="77777777">
      <w:pPr>
        <w:pStyle w:val="ListParagraph"/>
        <w:numPr>
          <w:ilvl w:val="0"/>
          <w:numId w:val="2"/>
        </w:numPr>
        <w:rPr>
          <w:lang w:val="en-GB"/>
        </w:rPr>
      </w:pPr>
      <w:r w:rsidRPr="006911A4">
        <w:rPr>
          <w:lang w:val="en-GB"/>
        </w:rPr>
        <w:t>Other sinus symptoms (pressure, pain, loss of the sense of smell)</w:t>
      </w:r>
    </w:p>
    <w:p w:rsidRPr="006911A4" w:rsidR="00F12C74" w:rsidP="00C75992" w:rsidRDefault="00F12C74" w14:paraId="3A118C75" w14:textId="77777777">
      <w:pPr>
        <w:pStyle w:val="ListParagraph"/>
        <w:numPr>
          <w:ilvl w:val="0"/>
          <w:numId w:val="2"/>
        </w:numPr>
        <w:rPr>
          <w:lang w:val="en-GB"/>
        </w:rPr>
      </w:pPr>
      <w:r w:rsidRPr="006911A4">
        <w:rPr>
          <w:lang w:val="en-GB"/>
        </w:rPr>
        <w:t>Feeling of malady, lack of mental and physical capacity</w:t>
      </w:r>
    </w:p>
    <w:p w:rsidRPr="006911A4" w:rsidR="00F12C74" w:rsidP="00C75992" w:rsidRDefault="00F12C74" w14:paraId="4E4637F9" w14:textId="28374F98">
      <w:pPr>
        <w:pStyle w:val="ListParagraph"/>
        <w:numPr>
          <w:ilvl w:val="0"/>
          <w:numId w:val="2"/>
        </w:numPr>
        <w:rPr>
          <w:lang w:val="en-GB"/>
        </w:rPr>
      </w:pPr>
      <w:r w:rsidRPr="77255BBE" w:rsidR="00F12C74">
        <w:rPr>
          <w:lang w:val="en-GB"/>
        </w:rPr>
        <w:t xml:space="preserve">Recurring </w:t>
      </w:r>
      <w:r w:rsidRPr="77255BBE" w:rsidR="702A6CBE">
        <w:rPr>
          <w:lang w:val="en-GB"/>
        </w:rPr>
        <w:t>medical</w:t>
      </w:r>
      <w:r w:rsidRPr="77255BBE" w:rsidR="00F12C74">
        <w:rPr>
          <w:lang w:val="en-GB"/>
        </w:rPr>
        <w:t xml:space="preserve"> </w:t>
      </w:r>
      <w:r w:rsidRPr="77255BBE" w:rsidR="00F12C74">
        <w:rPr>
          <w:lang w:val="en-GB"/>
        </w:rPr>
        <w:t>v</w:t>
      </w:r>
      <w:r w:rsidRPr="77255BBE" w:rsidR="7CB79C4B">
        <w:rPr>
          <w:lang w:val="en-GB"/>
        </w:rPr>
        <w:t>i</w:t>
      </w:r>
      <w:r w:rsidRPr="77255BBE" w:rsidR="00F12C74">
        <w:rPr>
          <w:lang w:val="en-GB"/>
        </w:rPr>
        <w:t>sits</w:t>
      </w:r>
      <w:r w:rsidRPr="77255BBE" w:rsidR="00F12C74">
        <w:rPr>
          <w:lang w:val="en-GB"/>
        </w:rPr>
        <w:t xml:space="preserve"> and courses of medicine</w:t>
      </w:r>
    </w:p>
    <w:p w:rsidR="00F12C74" w:rsidP="00C75992" w:rsidRDefault="00F12C74" w14:paraId="76DE32A1" w14:textId="77777777">
      <w:pPr>
        <w:pStyle w:val="ListParagraph"/>
        <w:numPr>
          <w:ilvl w:val="0"/>
          <w:numId w:val="2"/>
        </w:numPr>
      </w:pPr>
      <w:proofErr w:type="spellStart"/>
      <w:r>
        <w:t>Absenc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tudy</w:t>
      </w:r>
      <w:proofErr w:type="spellEnd"/>
    </w:p>
    <w:p w:rsidR="00F12C74" w:rsidP="00C75992" w:rsidRDefault="00F12C74" w14:paraId="45494F43" w14:textId="77777777">
      <w:pPr>
        <w:pStyle w:val="ListParagraph"/>
        <w:numPr>
          <w:ilvl w:val="0"/>
          <w:numId w:val="2"/>
        </w:numPr>
      </w:pPr>
      <w:proofErr w:type="spellStart"/>
      <w:r>
        <w:t>Social</w:t>
      </w:r>
      <w:proofErr w:type="spellEnd"/>
      <w:r>
        <w:t xml:space="preserve"> </w:t>
      </w:r>
      <w:proofErr w:type="spellStart"/>
      <w:r>
        <w:t>harm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depression</w:t>
      </w:r>
    </w:p>
    <w:p w:rsidR="00A0039A" w:rsidP="00C75992" w:rsidRDefault="00A0039A" w14:paraId="28729216" w14:textId="77777777"/>
    <w:p w:rsidRPr="006911A4" w:rsidR="00A0039A" w:rsidP="00C75992" w:rsidRDefault="00A0039A" w14:paraId="4E5B1A2D" w14:textId="77777777">
      <w:pPr>
        <w:rPr>
          <w:b/>
          <w:bCs/>
          <w:lang w:val="en-GB"/>
        </w:rPr>
      </w:pPr>
      <w:r w:rsidRPr="006911A4">
        <w:rPr>
          <w:b/>
          <w:bCs/>
          <w:lang w:val="en-GB"/>
        </w:rPr>
        <w:t xml:space="preserve">4. </w:t>
      </w:r>
      <w:r w:rsidRPr="006911A4" w:rsidR="00F12C74">
        <w:rPr>
          <w:b/>
          <w:bCs/>
          <w:lang w:val="en-GB"/>
        </w:rPr>
        <w:t>How m</w:t>
      </w:r>
      <w:r w:rsidRPr="006911A4" w:rsidR="00C75992">
        <w:rPr>
          <w:b/>
          <w:bCs/>
          <w:lang w:val="en-GB"/>
        </w:rPr>
        <w:t>uch should the thing or symptom</w:t>
      </w:r>
      <w:r w:rsidRPr="006911A4" w:rsidR="00F12C74">
        <w:rPr>
          <w:b/>
          <w:bCs/>
          <w:lang w:val="en-GB"/>
        </w:rPr>
        <w:t xml:space="preserve"> </w:t>
      </w:r>
      <w:proofErr w:type="gramStart"/>
      <w:r w:rsidRPr="006911A4" w:rsidR="00F12C74">
        <w:rPr>
          <w:b/>
          <w:bCs/>
          <w:lang w:val="en-GB"/>
        </w:rPr>
        <w:t>You</w:t>
      </w:r>
      <w:proofErr w:type="gramEnd"/>
      <w:r w:rsidRPr="006911A4" w:rsidR="00F12C74">
        <w:rPr>
          <w:b/>
          <w:bCs/>
          <w:lang w:val="en-GB"/>
        </w:rPr>
        <w:t xml:space="preserve"> marked as the most important (1) improve that You would agree to surgical treatment?</w:t>
      </w:r>
    </w:p>
    <w:p w:rsidRPr="006911A4" w:rsidR="00C75992" w:rsidP="77255BBE" w:rsidRDefault="00C75992" w14:paraId="1808156E" w14:textId="3DD5520A">
      <w:pPr>
        <w:rPr>
          <w:lang w:val="en-GB"/>
        </w:rPr>
      </w:pPr>
      <w:r w:rsidRPr="77255BBE" w:rsidR="00C75992">
        <w:rPr>
          <w:lang w:val="en-GB"/>
        </w:rPr>
        <w:t>1=not at all 2=very little 3=</w:t>
      </w:r>
      <w:r w:rsidRPr="77255BBE" w:rsidR="00C75992">
        <w:rPr>
          <w:lang w:val="en-GB"/>
        </w:rPr>
        <w:t xml:space="preserve"> little 4= somewhat 5=quite a bit 6= a lot 7= tremendously</w:t>
      </w:r>
    </w:p>
    <w:p w:rsidRPr="006911A4" w:rsidR="00A0039A" w:rsidP="00A0039A" w:rsidRDefault="00A0039A" w14:paraId="092AD1B7" w14:textId="437FAC3A">
      <w:pPr>
        <w:rPr>
          <w:lang w:val="en-GB"/>
        </w:rPr>
        <w:sectPr w:rsidRPr="006911A4" w:rsidR="00A0039A">
          <w:pgSz w:w="11906" w:h="16838" w:orient="portrait"/>
          <w:pgMar w:top="1417" w:right="1134" w:bottom="1417" w:left="1134" w:header="708" w:footer="708" w:gutter="0"/>
          <w:cols w:space="708"/>
          <w:docGrid w:linePitch="360"/>
        </w:sectPr>
      </w:pPr>
      <w:r w:rsidRPr="006911A4">
        <w:rPr>
          <w:lang w:val="en-GB"/>
        </w:rPr>
        <w:br w:type="page"/>
      </w:r>
    </w:p>
    <w:tbl>
      <w:tblPr>
        <w:tblStyle w:val="TableGrid"/>
        <w:tblpPr w:leftFromText="141" w:rightFromText="141" w:vertAnchor="page" w:horzAnchor="page" w:tblpX="4665" w:tblpY="721"/>
        <w:tblW w:w="0" w:type="auto"/>
        <w:tblLayout w:type="fixed"/>
        <w:tblLook w:val="06A0" w:firstRow="1" w:lastRow="0" w:firstColumn="1" w:lastColumn="0" w:noHBand="1" w:noVBand="1"/>
      </w:tblPr>
      <w:tblGrid>
        <w:gridCol w:w="473"/>
        <w:gridCol w:w="473"/>
        <w:gridCol w:w="473"/>
        <w:gridCol w:w="473"/>
        <w:gridCol w:w="473"/>
        <w:gridCol w:w="473"/>
        <w:gridCol w:w="473"/>
        <w:gridCol w:w="708"/>
      </w:tblGrid>
      <w:tr w:rsidR="00471F0F" w:rsidTr="00494DE0" w14:paraId="013B4102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471F0F" w:rsidP="00471F0F" w:rsidRDefault="00471F0F" w14:paraId="1A1A438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lastRenderedPageBreak/>
              <w:t>31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7C9DF00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20F2A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AE3C29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EAD4C6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95A2AE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32C74A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0B84D064" w14:textId="77777777">
            <w:pPr>
              <w:ind w:left="113" w:right="113"/>
            </w:pPr>
          </w:p>
        </w:tc>
      </w:tr>
      <w:tr w:rsidR="00471F0F" w:rsidTr="00494DE0" w14:paraId="396C6B80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471F0F" w:rsidP="00471F0F" w:rsidRDefault="00471F0F" w14:paraId="5939917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0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108D59D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9BD795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4E489F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E8EC67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66194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898818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1DAE0E6F" w14:textId="77777777">
            <w:pPr>
              <w:ind w:left="113" w:right="113"/>
            </w:pPr>
          </w:p>
        </w:tc>
      </w:tr>
      <w:tr w:rsidR="00471F0F" w:rsidTr="00494DE0" w14:paraId="29307DE0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471F0F" w:rsidP="00471F0F" w:rsidRDefault="00471F0F" w14:paraId="0F64E9A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9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2D64E24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2493DC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ED46E9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6A342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02E1EA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45A948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7200F128" w14:textId="77777777">
            <w:pPr>
              <w:ind w:left="113" w:right="113"/>
            </w:pPr>
          </w:p>
        </w:tc>
      </w:tr>
      <w:tr w:rsidR="00471F0F" w:rsidTr="00494DE0" w14:paraId="120D8753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471F0F" w:rsidP="00471F0F" w:rsidRDefault="00471F0F" w14:paraId="4459B50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8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4083497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7A5B48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B0C045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70EB71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A9316E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7E3113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0D18F8CD" w14:textId="77777777">
            <w:pPr>
              <w:ind w:left="113" w:right="113"/>
            </w:pPr>
          </w:p>
        </w:tc>
      </w:tr>
      <w:tr w:rsidR="00471F0F" w:rsidTr="00494DE0" w14:paraId="0F63FBBA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471F0F" w:rsidP="00471F0F" w:rsidRDefault="00471F0F" w14:paraId="2C0D2D2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7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10892AC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939C07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799A8B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CE953C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E3F21E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70562E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44AF2D27" w14:textId="77777777">
            <w:pPr>
              <w:ind w:left="113" w:right="113"/>
            </w:pPr>
          </w:p>
        </w:tc>
      </w:tr>
      <w:tr w:rsidR="00471F0F" w:rsidTr="00494DE0" w14:paraId="31EFF3BF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471F0F" w:rsidP="00471F0F" w:rsidRDefault="00471F0F" w14:paraId="09BCB7C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6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27E349C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591194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A837A0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0EE4CF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10A9BE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F0CE64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2CEA41ED" w14:textId="77777777">
            <w:pPr>
              <w:ind w:left="113" w:right="113"/>
            </w:pPr>
          </w:p>
        </w:tc>
      </w:tr>
      <w:tr w:rsidR="00471F0F" w:rsidTr="00494DE0" w14:paraId="072DAE3A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471F0F" w:rsidP="00471F0F" w:rsidRDefault="00471F0F" w14:paraId="5D66A74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5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462C0DC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31A8ED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CE5F93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D966E2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F0D7AD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32EFA7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7C4BE8C4" w14:textId="77777777">
            <w:pPr>
              <w:ind w:left="113" w:right="113"/>
            </w:pPr>
          </w:p>
        </w:tc>
      </w:tr>
      <w:tr w:rsidR="00471F0F" w:rsidTr="00494DE0" w14:paraId="184BCDA0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471F0F" w:rsidP="00471F0F" w:rsidRDefault="00471F0F" w14:paraId="7E81A6D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4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4EEA295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840170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DBFC15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0689B4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81A55A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555A7F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121A5C18" w14:textId="77777777">
            <w:pPr>
              <w:ind w:left="113" w:right="113"/>
            </w:pPr>
          </w:p>
        </w:tc>
      </w:tr>
      <w:tr w:rsidR="00471F0F" w:rsidTr="00494DE0" w14:paraId="41A9650F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471F0F" w:rsidP="00471F0F" w:rsidRDefault="00471F0F" w14:paraId="2F1C42D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3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6A3D62D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0067E9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432690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CF4F28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C09514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C80E78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683E860C" w14:textId="77777777">
            <w:pPr>
              <w:ind w:left="113" w:right="113"/>
            </w:pPr>
          </w:p>
        </w:tc>
      </w:tr>
      <w:tr w:rsidR="00471F0F" w:rsidTr="00494DE0" w14:paraId="6B6A708B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471F0F" w:rsidP="00471F0F" w:rsidRDefault="00471F0F" w14:paraId="1A96BD1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2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23E1615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85F36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7AFDB5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07F2A2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98193F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B16CE4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74F4B902" w14:textId="77777777">
            <w:pPr>
              <w:ind w:left="113" w:right="113"/>
            </w:pPr>
          </w:p>
        </w:tc>
      </w:tr>
      <w:tr w:rsidR="00471F0F" w:rsidTr="00494DE0" w14:paraId="0BB55D60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471F0F" w:rsidP="00471F0F" w:rsidRDefault="00471F0F" w14:paraId="6D6C773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1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7526300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50E500B" w14:textId="25B2F139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121907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FAED56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13CC90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3F8BC6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5860915C" w14:textId="77777777">
            <w:pPr>
              <w:ind w:left="113" w:right="113"/>
            </w:pPr>
          </w:p>
        </w:tc>
      </w:tr>
      <w:tr w:rsidR="00471F0F" w:rsidTr="00494DE0" w14:paraId="69165791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471F0F" w:rsidP="00471F0F" w:rsidRDefault="00471F0F" w14:paraId="47CBF56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0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76916B5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3CFF86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C79040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99D138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A0313B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317F5A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7937B48C" w14:textId="77777777">
            <w:pPr>
              <w:ind w:left="113" w:right="113"/>
            </w:pPr>
          </w:p>
        </w:tc>
      </w:tr>
      <w:tr w:rsidR="00471F0F" w:rsidTr="00494DE0" w14:paraId="506AD1B3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471F0F" w:rsidP="00471F0F" w:rsidRDefault="00471F0F" w14:paraId="192A477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9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0605833F" w14:textId="45419C55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C88AC8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24F8A1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0706B8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3DA844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1111D9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28A8023E" w14:textId="77777777">
            <w:pPr>
              <w:ind w:left="113" w:right="113"/>
            </w:pPr>
          </w:p>
        </w:tc>
      </w:tr>
      <w:tr w:rsidR="00471F0F" w:rsidTr="00494DE0" w14:paraId="42F923E4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471F0F" w:rsidP="00471F0F" w:rsidRDefault="00471F0F" w14:paraId="2CFB9D51" w14:textId="731E63AE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8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4BCEE55F" w14:textId="3F71BC82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B424926" w14:textId="45DDE078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8FD1644" w14:textId="2292EA31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04BF1E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C8C753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379F60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28E06115" w14:textId="77777777">
            <w:pPr>
              <w:ind w:left="113" w:right="113"/>
            </w:pPr>
          </w:p>
        </w:tc>
      </w:tr>
      <w:tr w:rsidR="00471F0F" w:rsidTr="00494DE0" w14:paraId="1256DF7E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471F0F" w:rsidP="00471F0F" w:rsidRDefault="00471F0F" w14:paraId="6AE2C3AF" w14:textId="2A0D3AD4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7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1879F2F5" w14:textId="0F295352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96A6784" w14:textId="131A815F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211E382" w14:textId="448A33E2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351C0A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2598D82" w14:textId="5744E789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09673D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76E6E11C" w14:textId="0C361A72">
            <w:pPr>
              <w:ind w:left="113" w:right="113"/>
            </w:pPr>
          </w:p>
        </w:tc>
      </w:tr>
      <w:tr w:rsidR="00471F0F" w:rsidTr="00494DE0" w14:paraId="5829C78F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471F0F" w:rsidP="00471F0F" w:rsidRDefault="00471F0F" w14:paraId="29C8A30A" w14:textId="60638014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6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11238E4D" w14:textId="0F439894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C16E762" w14:textId="258FC4E5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5B7520D" w14:textId="6A5DE12D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4D38015" w14:textId="14DE4004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0E58AC8" w14:textId="51CB980B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109FCBE" w14:textId="7AC888ED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4731AF95" w14:textId="2B277900">
            <w:pPr>
              <w:ind w:left="113" w:right="113"/>
            </w:pPr>
          </w:p>
        </w:tc>
      </w:tr>
      <w:tr w:rsidR="00471F0F" w:rsidTr="00494DE0" w14:paraId="1BEBEEFA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471F0F" w:rsidP="00471F0F" w:rsidRDefault="00471F0F" w14:paraId="55D9B062" w14:textId="61BCDAED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5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1B508DF9" w14:textId="134FF404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C635249" w14:textId="09A09220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958A9A4" w14:textId="5DBCA023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970BA71" w14:textId="459C6C7A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4AD4DED" w14:textId="5D56794F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79364D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1C91AECF" w14:textId="77777777">
            <w:pPr>
              <w:ind w:left="113" w:right="113"/>
            </w:pPr>
          </w:p>
        </w:tc>
      </w:tr>
      <w:tr w:rsidR="00471F0F" w:rsidTr="00494DE0" w14:paraId="3DA6C90D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471F0F" w:rsidP="00471F0F" w:rsidRDefault="00471F0F" w14:paraId="453BB401" w14:textId="6823E016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4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1E75534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6084DC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79D226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23E02CA" w14:textId="4A35245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FFDE7C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AB0D84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5D666E6A" w14:textId="77777777">
            <w:pPr>
              <w:ind w:left="113" w:right="113"/>
            </w:pPr>
          </w:p>
        </w:tc>
      </w:tr>
      <w:tr w:rsidR="00471F0F" w:rsidTr="00494DE0" w14:paraId="7122462E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471F0F" w:rsidP="00471F0F" w:rsidRDefault="00471F0F" w14:paraId="427BCAD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3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22209EA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8722C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F2CA1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E2F9E0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3CF31B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EB3F16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78410323" w14:textId="77777777">
            <w:pPr>
              <w:ind w:left="113" w:right="113"/>
            </w:pPr>
          </w:p>
        </w:tc>
      </w:tr>
      <w:tr w:rsidR="00471F0F" w:rsidTr="00494DE0" w14:paraId="42FE7EAD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471F0F" w:rsidP="00471F0F" w:rsidRDefault="00471F0F" w14:paraId="4AEB454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2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3ECD844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D59005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A700F2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80258D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D17B5E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1AA51C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2E1050F4" w14:textId="77777777">
            <w:pPr>
              <w:ind w:left="113" w:right="113"/>
            </w:pPr>
          </w:p>
        </w:tc>
      </w:tr>
      <w:tr w:rsidR="00471F0F" w:rsidTr="00494DE0" w14:paraId="57B6E55B" w14:textId="77777777">
        <w:trPr>
          <w:cantSplit/>
          <w:trHeight w:val="392"/>
        </w:trPr>
        <w:tc>
          <w:tcPr>
            <w:tcW w:w="473" w:type="dxa"/>
            <w:textDirection w:val="btLr"/>
          </w:tcPr>
          <w:p w:rsidRPr="00CF79BC" w:rsidR="00471F0F" w:rsidP="00471F0F" w:rsidRDefault="00471F0F" w14:paraId="384E8B1D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1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383BB05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4E8435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D6CE6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5DE4F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CA1F6E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C8A023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1582D876" w14:textId="77777777">
            <w:pPr>
              <w:ind w:left="113" w:right="113"/>
            </w:pPr>
          </w:p>
        </w:tc>
      </w:tr>
      <w:tr w:rsidR="00471F0F" w:rsidTr="00494DE0" w14:paraId="67099B87" w14:textId="77777777">
        <w:trPr>
          <w:cantSplit/>
          <w:trHeight w:val="413"/>
        </w:trPr>
        <w:tc>
          <w:tcPr>
            <w:tcW w:w="473" w:type="dxa"/>
            <w:textDirection w:val="btLr"/>
          </w:tcPr>
          <w:p w:rsidRPr="00CF79BC" w:rsidR="00471F0F" w:rsidP="00471F0F" w:rsidRDefault="00471F0F" w14:paraId="1E89C0A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0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25AFC1E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2AE4D2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3D1A3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C8523B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AB8318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7518A5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6E344A0C" w14:textId="77777777">
            <w:pPr>
              <w:ind w:left="113" w:right="113"/>
            </w:pPr>
          </w:p>
        </w:tc>
      </w:tr>
      <w:tr w:rsidR="00471F0F" w:rsidTr="00494DE0" w14:paraId="3DF61608" w14:textId="77777777">
        <w:trPr>
          <w:cantSplit/>
          <w:trHeight w:val="378"/>
        </w:trPr>
        <w:tc>
          <w:tcPr>
            <w:tcW w:w="473" w:type="dxa"/>
            <w:textDirection w:val="btLr"/>
          </w:tcPr>
          <w:p w:rsidRPr="00CF79BC" w:rsidR="00471F0F" w:rsidP="00471F0F" w:rsidRDefault="00471F0F" w14:paraId="76A07CE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9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05E4BB9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2FCFAC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E2E62B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48EC57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439AFF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4211CE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255EB943" w14:textId="77777777">
            <w:pPr>
              <w:ind w:left="113" w:right="113"/>
            </w:pPr>
          </w:p>
        </w:tc>
      </w:tr>
      <w:tr w:rsidR="00471F0F" w:rsidTr="00494DE0" w14:paraId="61A6642B" w14:textId="77777777">
        <w:trPr>
          <w:cantSplit/>
          <w:trHeight w:val="407"/>
        </w:trPr>
        <w:tc>
          <w:tcPr>
            <w:tcW w:w="473" w:type="dxa"/>
            <w:textDirection w:val="btLr"/>
          </w:tcPr>
          <w:p w:rsidRPr="00CF79BC" w:rsidR="00471F0F" w:rsidP="00471F0F" w:rsidRDefault="00471F0F" w14:paraId="24B810D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8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4469E89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E0C80F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0BD09C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F2C128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8CF57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553116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5ECFB6D8" w14:textId="77777777">
            <w:pPr>
              <w:ind w:left="113" w:right="113"/>
            </w:pPr>
          </w:p>
        </w:tc>
      </w:tr>
      <w:tr w:rsidR="00471F0F" w:rsidTr="00494DE0" w14:paraId="60183F7A" w14:textId="77777777">
        <w:trPr>
          <w:cantSplit/>
          <w:trHeight w:val="427"/>
        </w:trPr>
        <w:tc>
          <w:tcPr>
            <w:tcW w:w="473" w:type="dxa"/>
            <w:textDirection w:val="btLr"/>
          </w:tcPr>
          <w:p w:rsidRPr="00CF79BC" w:rsidR="00471F0F" w:rsidP="00471F0F" w:rsidRDefault="00471F0F" w14:paraId="475DAE7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7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6FFA29A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B1D98A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976318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65719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684CC4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F9E53C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67FFEC47" w14:textId="77777777">
            <w:pPr>
              <w:ind w:left="113" w:right="113"/>
            </w:pPr>
          </w:p>
        </w:tc>
      </w:tr>
      <w:tr w:rsidR="00471F0F" w:rsidTr="00494DE0" w14:paraId="2DABE590" w14:textId="77777777">
        <w:trPr>
          <w:cantSplit/>
          <w:trHeight w:val="406"/>
        </w:trPr>
        <w:tc>
          <w:tcPr>
            <w:tcW w:w="473" w:type="dxa"/>
            <w:textDirection w:val="btLr"/>
          </w:tcPr>
          <w:p w:rsidRPr="00CF79BC" w:rsidR="00471F0F" w:rsidP="00471F0F" w:rsidRDefault="00471F0F" w14:paraId="1D48037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6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6EB8AA8A" w14:textId="207F05FA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D735B95" w14:textId="147C286E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D8D28E4" w14:textId="4D839569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B666A6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30DA8E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E15362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6ECC4625" w14:textId="77777777">
            <w:pPr>
              <w:ind w:left="113" w:right="113"/>
            </w:pPr>
          </w:p>
        </w:tc>
      </w:tr>
      <w:tr w:rsidR="00471F0F" w:rsidTr="00494DE0" w14:paraId="586DE880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471F0F" w:rsidP="00471F0F" w:rsidRDefault="00471F0F" w14:paraId="3692A35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5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3291659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EF3776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D375AB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FA00B3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9DA92D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51414BB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51021860" w14:textId="77777777">
            <w:pPr>
              <w:ind w:left="113" w:right="113"/>
            </w:pPr>
          </w:p>
        </w:tc>
      </w:tr>
      <w:tr w:rsidR="00471F0F" w:rsidTr="00494DE0" w14:paraId="1F9198BF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471F0F" w:rsidP="00471F0F" w:rsidRDefault="00471F0F" w14:paraId="0B7D573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4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62885F6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4BFEA2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18597F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D234CA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E41450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9017ED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796B2C5B" w14:textId="77777777">
            <w:pPr>
              <w:ind w:left="113" w:right="113"/>
            </w:pPr>
          </w:p>
        </w:tc>
      </w:tr>
      <w:tr w:rsidR="00471F0F" w:rsidTr="00494DE0" w14:paraId="08BB9148" w14:textId="77777777">
        <w:trPr>
          <w:cantSplit/>
          <w:trHeight w:val="409"/>
        </w:trPr>
        <w:tc>
          <w:tcPr>
            <w:tcW w:w="473" w:type="dxa"/>
            <w:textDirection w:val="btLr"/>
          </w:tcPr>
          <w:p w:rsidRPr="00CF79BC" w:rsidR="00471F0F" w:rsidP="00471F0F" w:rsidRDefault="00471F0F" w14:paraId="2F9D8A4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49CE12F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1BB6E4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E82184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FEADD2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033CF5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EA69EE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192A5996" w14:textId="77777777">
            <w:pPr>
              <w:ind w:left="113" w:right="113"/>
            </w:pPr>
          </w:p>
        </w:tc>
      </w:tr>
      <w:tr w:rsidR="00471F0F" w:rsidTr="00494DE0" w14:paraId="637C597A" w14:textId="77777777">
        <w:trPr>
          <w:cantSplit/>
          <w:trHeight w:val="428"/>
        </w:trPr>
        <w:tc>
          <w:tcPr>
            <w:tcW w:w="473" w:type="dxa"/>
            <w:textDirection w:val="btLr"/>
          </w:tcPr>
          <w:p w:rsidRPr="00CF79BC" w:rsidR="00471F0F" w:rsidP="00471F0F" w:rsidRDefault="00471F0F" w14:paraId="1EC13D1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76507AB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0880612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01CB2B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8011F9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4E2619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26BAC84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66A1AD25" w14:textId="77777777">
            <w:pPr>
              <w:ind w:left="113" w:right="113"/>
            </w:pPr>
          </w:p>
        </w:tc>
      </w:tr>
      <w:tr w:rsidR="00471F0F" w:rsidTr="00494DE0" w14:paraId="4A866E8E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471F0F" w:rsidP="00471F0F" w:rsidRDefault="00471F0F" w14:paraId="348192E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</w:t>
            </w:r>
          </w:p>
        </w:tc>
        <w:tc>
          <w:tcPr>
            <w:tcW w:w="473" w:type="dxa"/>
            <w:textDirection w:val="btLr"/>
          </w:tcPr>
          <w:p w:rsidR="00471F0F" w:rsidP="00471F0F" w:rsidRDefault="00471F0F" w14:paraId="69ECC1B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3AD06C9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68E3826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B0F5CB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1764155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471F0F" w:rsidP="00471F0F" w:rsidRDefault="00471F0F" w14:paraId="7593B46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471F0F" w:rsidP="00471F0F" w:rsidRDefault="00471F0F" w14:paraId="3E7C8851" w14:textId="77777777">
            <w:pPr>
              <w:ind w:left="113" w:right="113"/>
            </w:pPr>
          </w:p>
        </w:tc>
      </w:tr>
      <w:tr w:rsidRPr="0089567C" w:rsidR="00471F0F" w:rsidTr="00494DE0" w14:paraId="33D9D23D" w14:textId="77777777">
        <w:trPr>
          <w:cantSplit/>
          <w:trHeight w:val="1934"/>
        </w:trPr>
        <w:tc>
          <w:tcPr>
            <w:tcW w:w="473" w:type="dxa"/>
            <w:textDirection w:val="btLr"/>
          </w:tcPr>
          <w:p w:rsidRPr="00CF79BC" w:rsidR="00471F0F" w:rsidP="00471F0F" w:rsidRDefault="00471F0F" w14:paraId="224C2357" w14:textId="77777777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3" w:type="dxa"/>
            <w:textDirection w:val="btLr"/>
          </w:tcPr>
          <w:p w:rsidRPr="00CF79BC" w:rsidR="00471F0F" w:rsidP="00471F0F" w:rsidRDefault="00471F0F" w14:paraId="5DF48DB5" w14:textId="755FC7B8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 w:rsidR="003F6DF2">
              <w:rPr>
                <w:sz w:val="20"/>
                <w:szCs w:val="20"/>
              </w:rPr>
              <w:t>asal</w:t>
            </w:r>
            <w:proofErr w:type="spellEnd"/>
            <w:r w:rsidR="003F6DF2">
              <w:rPr>
                <w:sz w:val="20"/>
                <w:szCs w:val="20"/>
              </w:rPr>
              <w:t xml:space="preserve"> </w:t>
            </w:r>
            <w:proofErr w:type="spellStart"/>
            <w:r w:rsidR="003F6DF2">
              <w:rPr>
                <w:sz w:val="20"/>
                <w:szCs w:val="20"/>
              </w:rPr>
              <w:t>congestion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471F0F" w:rsidP="00471F0F" w:rsidRDefault="00471F0F" w14:paraId="09ED2F13" w14:textId="04CCD6EA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 w:rsidR="003F6DF2">
              <w:rPr>
                <w:sz w:val="20"/>
                <w:szCs w:val="20"/>
              </w:rPr>
              <w:t>asal</w:t>
            </w:r>
            <w:proofErr w:type="spellEnd"/>
            <w:r w:rsidR="003F6DF2">
              <w:rPr>
                <w:sz w:val="20"/>
                <w:szCs w:val="20"/>
              </w:rPr>
              <w:t xml:space="preserve"> </w:t>
            </w:r>
            <w:proofErr w:type="spellStart"/>
            <w:r w:rsidR="003F6DF2">
              <w:rPr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471F0F" w:rsidP="00471F0F" w:rsidRDefault="003F6DF2" w14:paraId="6B33A8F7" w14:textId="5FF38443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ial</w:t>
            </w:r>
            <w:proofErr w:type="spellEnd"/>
            <w:r>
              <w:rPr>
                <w:sz w:val="20"/>
                <w:szCs w:val="20"/>
              </w:rPr>
              <w:t xml:space="preserve"> pain/</w:t>
            </w:r>
            <w:proofErr w:type="spellStart"/>
            <w:r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471F0F" w:rsidP="00471F0F" w:rsidRDefault="00471F0F" w14:paraId="37E60D5B" w14:textId="59B7BC0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="003F6DF2">
              <w:rPr>
                <w:sz w:val="20"/>
                <w:szCs w:val="20"/>
              </w:rPr>
              <w:t>asal</w:t>
            </w:r>
            <w:proofErr w:type="spellEnd"/>
            <w:r w:rsidR="003F6DF2"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473" w:type="dxa"/>
            <w:textDirection w:val="btLr"/>
          </w:tcPr>
          <w:p w:rsidRPr="00CF79BC" w:rsidR="00471F0F" w:rsidP="00471F0F" w:rsidRDefault="00471F0F" w14:paraId="0F9B3F31" w14:textId="351C5FAA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="003F6DF2">
              <w:rPr>
                <w:sz w:val="20"/>
                <w:szCs w:val="20"/>
              </w:rPr>
              <w:t>asal</w:t>
            </w:r>
            <w:proofErr w:type="spellEnd"/>
            <w:r w:rsidR="003F6DF2">
              <w:rPr>
                <w:sz w:val="20"/>
                <w:szCs w:val="20"/>
              </w:rPr>
              <w:t xml:space="preserve"> </w:t>
            </w:r>
            <w:proofErr w:type="spellStart"/>
            <w:r w:rsidR="003F6DF2"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471F0F" w:rsidP="00471F0F" w:rsidRDefault="003F6DF2" w14:paraId="51D3FA30" w14:textId="156CCCF5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  <w:r w:rsidR="00471F0F"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471F0F">
              <w:rPr>
                <w:sz w:val="20"/>
                <w:szCs w:val="20"/>
              </w:rPr>
              <w:t>37,5</w:t>
            </w:r>
            <w:r w:rsidR="00471F0F">
              <w:rPr>
                <w:rFonts w:cstheme="minorHAnsi"/>
                <w:sz w:val="20"/>
                <w:szCs w:val="20"/>
              </w:rPr>
              <w:t>°</w:t>
            </w:r>
            <w:r w:rsidR="00471F0F">
              <w:rPr>
                <w:sz w:val="20"/>
                <w:szCs w:val="20"/>
              </w:rPr>
              <w:t>C)</w:t>
            </w:r>
          </w:p>
        </w:tc>
        <w:tc>
          <w:tcPr>
            <w:tcW w:w="708" w:type="dxa"/>
            <w:textDirection w:val="btLr"/>
          </w:tcPr>
          <w:p w:rsidRPr="003F6DF2" w:rsidR="00471F0F" w:rsidP="00471F0F" w:rsidRDefault="003F6DF2" w14:paraId="4C31F6E7" w14:textId="1091A78B">
            <w:pPr>
              <w:ind w:left="113" w:right="113"/>
              <w:rPr>
                <w:sz w:val="20"/>
                <w:szCs w:val="20"/>
                <w:lang w:val="en-GB"/>
              </w:rPr>
            </w:pPr>
            <w:r w:rsidRPr="003F6DF2">
              <w:rPr>
                <w:sz w:val="20"/>
                <w:szCs w:val="20"/>
                <w:lang w:val="en-GB"/>
              </w:rPr>
              <w:t>Absence from work or study</w:t>
            </w:r>
          </w:p>
        </w:tc>
      </w:tr>
    </w:tbl>
    <w:p w:rsidR="00471F0F" w:rsidP="00471F0F" w:rsidRDefault="003F6DF2" w14:paraId="34D0B19D" w14:textId="4C07B722">
      <w:pPr>
        <w:rPr>
          <w:b/>
          <w:lang w:val="en-GB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71FFB7" wp14:editId="70B80E0D">
                <wp:simplePos x="0" y="0"/>
                <wp:positionH relativeFrom="column">
                  <wp:posOffset>-444863</wp:posOffset>
                </wp:positionH>
                <wp:positionV relativeFrom="paragraph">
                  <wp:posOffset>6990715</wp:posOffset>
                </wp:positionV>
                <wp:extent cx="4953000" cy="415290"/>
                <wp:effectExtent l="1905" t="0" r="20955" b="20955"/>
                <wp:wrapNone/>
                <wp:docPr id="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53000" cy="415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75561" w:rsidP="00471F0F" w:rsidRDefault="00775561" w14:paraId="5DBFC1E6" w14:textId="4600C2FD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onth</w:t>
                            </w:r>
                            <w:proofErr w:type="gramStart"/>
                            <w:r>
                              <w:rPr>
                                <w:b/>
                                <w:lang w:val="en-GB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lang w:val="en-GB"/>
                              </w:rPr>
                              <w:t>__________________ Year:____________</w:t>
                            </w:r>
                          </w:p>
                          <w:p w:rsidR="00775561" w:rsidP="00471F0F" w:rsidRDefault="00775561" w14:paraId="207E7849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0012D405">
              <v:shapetype id="_x0000_t202" coordsize="21600,21600" o:spt="202" path="m,l,21600r21600,l21600,xe" w14:anchorId="5C71FFB7">
                <v:stroke joinstyle="miter"/>
                <v:path gradientshapeok="t" o:connecttype="rect"/>
              </v:shapetype>
              <v:shape id="Tekstiruutu 4" style="position:absolute;margin-left:-35.05pt;margin-top:550.45pt;width:390pt;height:32.7pt;rotation:-9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6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C1xVAIAALMEAAAOAAAAZHJzL2Uyb0RvYy54bWysVE1v2zAMvQ/YfxB0X52kTrYGcYqsRYYB&#10;RVsgGXpWZDkRJouaRMfOfv0oOUk/1tOwHASKfH4iH8nMrrvasL3yQYMt+PBiwJmyEkpttwX/sV5+&#10;+sJZQGFLYcCqgh9U4Nfzjx9mrZuqEezAlMozIrFh2rqC7xDdNMuC3KlahAtwylKwAl8LpKvfZqUX&#10;LbHXJhsNBpOsBV86D1KFQN7bPsjnib+qlMSHqgoKmSk45Ybp9OncxDObz8R064XbaXlMQ/xDFrXQ&#10;lh49U90KFKzx+i+qWksPASq8kFBnUFVaqlQDVTMcvKlmtRNOpVpInODOMoX/Ryvv94+e6bLgOWdW&#10;1NSitfoZUPumwYblUaDWhSnhVo6Q2H2Fjhp98gdyxrq7ytfMA+k7nFBf6JfkoAIZwUn5w1lt1SGT&#10;5MyvxpcRxyTF8uF4dJXakfVkkdT5gN8U1CwaBffUzcQq9ncBKTGCniARHsDocqmNSZc4QerGeLYX&#10;1HuDKWX64hXKWNYWfHI57tN9FUsz+Myw2b7DQHzGUiJRol6KaGG36Y66baA8kGxJGSo1OLnUVMyd&#10;CPgoPI0aOWl98IGOygAlA0eLsx343+/5I54mgKKctTS6BQ+/GuEVZ+a7pdm4GuY50WK65OPPI7r4&#10;l5HNy4ht6hsghYYpu2RGPJqTWXmon2jLFvFVCgkr6e2C48m8wX6haEulWiwSiKbbCbyzKycj9amb&#10;6+5JeHfsJ9Ik3MNpyMX0TVt7bPzSwqJBqHTqeRS4V/WoO21GGoXjFsfVe3lPqOf/mvkfAAAA//8D&#10;AFBLAwQUAAYACAAAACEADtYmGuEAAAAMAQAADwAAAGRycy9kb3ducmV2LnhtbEyPy07DMBBF90j8&#10;gzVI7KiD+1SIU6FCJTZUNO0Cdq5tkoA9jmK3DXw9wwp28zi6c6ZYDt6xk+1jG1DC7SgDZlEH02It&#10;Yb9b3yyAxaTQKBfQSviyEZbl5UWhchPOuLWnKtWMQjDmSkKTUpdzHnVjvYqj0Fmk3XvovUrU9jU3&#10;vTpTuHdcZNmMe9UiXWhUZ1eN1Z/V0Ut4ely/fD+/fjxs3nirJ26ru2oVpby+Gu7vgCU7pD8YfvVJ&#10;HUpyOoQjmsicBLGYC0IlzCfjGTAixlNBxYHQqaARLwv+/4nyBwAA//8DAFBLAQItABQABgAIAAAA&#10;IQC2gziS/gAAAOEBAAATAAAAAAAAAAAAAAAAAAAAAABbQ29udGVudF9UeXBlc10ueG1sUEsBAi0A&#10;FAAGAAgAAAAhADj9If/WAAAAlAEAAAsAAAAAAAAAAAAAAAAALwEAAF9yZWxzLy5yZWxzUEsBAi0A&#10;FAAGAAgAAAAhANfYLXFUAgAAswQAAA4AAAAAAAAAAAAAAAAALgIAAGRycy9lMm9Eb2MueG1sUEsB&#10;Ai0AFAAGAAgAAAAhAA7WJhrhAAAADAEAAA8AAAAAAAAAAAAAAAAArgQAAGRycy9kb3ducmV2Lnht&#10;bFBLBQYAAAAABAAEAPMAAAC8BQAAAAA=&#10;">
                <v:textbox>
                  <w:txbxContent>
                    <w:p w:rsidR="00775561" w:rsidP="00471F0F" w:rsidRDefault="00775561" w14:paraId="28F5A2DD" w14:textId="4600C2FD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onth</w:t>
                      </w:r>
                      <w:proofErr w:type="gramStart"/>
                      <w:r>
                        <w:rPr>
                          <w:b/>
                          <w:lang w:val="en-GB"/>
                        </w:rPr>
                        <w:t>:_</w:t>
                      </w:r>
                      <w:proofErr w:type="gramEnd"/>
                      <w:r>
                        <w:rPr>
                          <w:b/>
                          <w:lang w:val="en-GB"/>
                        </w:rPr>
                        <w:t>__________________ Year:____________</w:t>
                      </w:r>
                    </w:p>
                    <w:p w:rsidR="00775561" w:rsidP="00471F0F" w:rsidRDefault="00775561" w14:paraId="672A6659" w14:textId="77777777"/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3AAC87" wp14:editId="304FE552">
                <wp:simplePos x="0" y="0"/>
                <wp:positionH relativeFrom="column">
                  <wp:posOffset>-3978277</wp:posOffset>
                </wp:positionH>
                <wp:positionV relativeFrom="paragraph">
                  <wp:posOffset>4250101</wp:posOffset>
                </wp:positionV>
                <wp:extent cx="9997440" cy="1265555"/>
                <wp:effectExtent l="3492" t="0" r="26353" b="26352"/>
                <wp:wrapNone/>
                <wp:docPr id="3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997440" cy="1265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Pr="00301C1B" w:rsidR="00775561" w:rsidP="00471F0F" w:rsidRDefault="00775561" w14:paraId="71054AE2" w14:textId="5924E3E4">
                            <w:pPr>
                              <w:pStyle w:val="Heading2"/>
                              <w:spacing w:before="0" w:after="240"/>
                              <w:rPr>
                                <w:lang w:val="en-GB"/>
                              </w:rPr>
                            </w:pPr>
                            <w:r w:rsidRPr="00301C1B">
                              <w:rPr>
                                <w:lang w:val="en-GB"/>
                              </w:rPr>
                              <w:t>Symptom diary</w:t>
                            </w:r>
                          </w:p>
                          <w:p w:rsidRPr="003F6DF2" w:rsidR="00775561" w:rsidP="00471F0F" w:rsidRDefault="00775561" w14:paraId="7316A327" w14:textId="5A2CBB7B">
                            <w:pPr>
                              <w:rPr>
                                <w:lang w:val="en-GB"/>
                              </w:rPr>
                            </w:pPr>
                            <w:r w:rsidRPr="006A19FF">
                              <w:rPr>
                                <w:lang w:val="en-GB"/>
                              </w:rPr>
                              <w:t xml:space="preserve">We ask </w:t>
                            </w:r>
                            <w:proofErr w:type="gramStart"/>
                            <w:r w:rsidRPr="006A19FF">
                              <w:rPr>
                                <w:lang w:val="en-GB"/>
                              </w:rPr>
                              <w:t>You</w:t>
                            </w:r>
                            <w:proofErr w:type="gramEnd"/>
                            <w:r w:rsidRPr="006A19FF">
                              <w:rPr>
                                <w:lang w:val="en-GB"/>
                              </w:rPr>
                              <w:t xml:space="preserve"> to mark down Your symptoms in this diary. In the first five rows (nasal congestion, nasal discharge, facial pain or pressure, nasal pain, nasal bleeding), please mark down the number that </w:t>
                            </w:r>
                            <w:proofErr w:type="gramStart"/>
                            <w:r w:rsidRPr="006A19FF">
                              <w:rPr>
                                <w:lang w:val="en-GB"/>
                              </w:rPr>
                              <w:t>You</w:t>
                            </w:r>
                            <w:proofErr w:type="gramEnd"/>
                            <w:r w:rsidRPr="006A19FF">
                              <w:rPr>
                                <w:lang w:val="en-GB"/>
                              </w:rPr>
                              <w:t xml:space="preserve"> feel that best describes the magnitude of the symptom according to the following </w:t>
                            </w:r>
                            <w:r>
                              <w:rPr>
                                <w:lang w:val="en-GB"/>
                              </w:rPr>
                              <w:t xml:space="preserve">scale: 1 = mild symptom, 2= moderate symptom, 3 = difficult symptom. Mark the number on the date of the symptom. </w:t>
                            </w:r>
                            <w:r w:rsidRPr="003F6DF2">
                              <w:rPr>
                                <w:lang w:val="en-GB"/>
                              </w:rPr>
                              <w:t>In the last two rows (fever and absences), please mark down an X on the dat</w:t>
                            </w:r>
                            <w:r>
                              <w:rPr>
                                <w:lang w:val="en-GB"/>
                              </w:rPr>
                              <w:t>e of</w:t>
                            </w:r>
                            <w:r w:rsidRPr="003F6DF2">
                              <w:rPr>
                                <w:lang w:val="en-GB"/>
                              </w:rPr>
                              <w:t xml:space="preserve"> the</w:t>
                            </w:r>
                            <w:r>
                              <w:rPr>
                                <w:lang w:val="en-GB"/>
                              </w:rPr>
                              <w:t xml:space="preserve"> respective condition.</w:t>
                            </w:r>
                          </w:p>
                          <w:p w:rsidRPr="003F6DF2" w:rsidR="00775561" w:rsidP="00471F0F" w:rsidRDefault="00775561" w14:paraId="467E1477" w14:textId="7777777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098213AA">
              <v:shape id="Tekstiruutu 3" style="position:absolute;margin-left:-313.25pt;margin-top:334.65pt;width:787.2pt;height:99.6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9YuVAIAALsEAAAOAAAAZHJzL2Uyb0RvYy54bWysVE1v2zAMvQ/YfxB0X52vpk0Qp8hSdBhQ&#10;tAWSoWdFlhNhsqhJdOzu14+SkzTtehrmg0CRL0/kI5nZTVsZtlc+aLA571/0OFNWQqHtNuc/1ndf&#10;rjkLKGwhDFiV8xcV+M3886dZ46ZqADswhfKMSGyYNi7nO0Q3zbIgd6oS4QKcshQswVcC6eq3WeFF&#10;Q+yVyQa93jhrwBfOg1QhkPe2C/J54i9LJfGxLINCZnJOuWE6fTo38czmMzHdeuF2Wh7SEP+QRSW0&#10;pUdPVLcCBau9/ouq0tJDgBIvJFQZlKWWKtVA1fR776pZ7YRTqRYSJ7iTTOH/0cqH/ZNnusj5kDMr&#10;KmrRWv0MqH1dY82GUaDGhSnhVo6Q2H6Flhp99Adyxrrb0lfMA+nbH1Nf6EtyUIGM4KT8y0lt1SKT&#10;5JxMJlejEYUkxfqD8SV9kTbr2CKr8wG/KahYNHLuqZ2JVuzvA3bQIyTCAxhd3Glj0iWOkFoaz/aC&#10;mm8w5Uzkb1DGsibn4+Fll++bWBrCV4bN9gMG4jOWco4adVpEC9tNm0Q96bSB4oXkSwpRycHJO001&#10;3YuAT8LTyJGT1ggf6SgNUE5wsDjbgf/9kT/iaRIoyllDI5zz8KsWXnFmvluakUk/yYvpMrq8GtAb&#10;/jyyOY/YuloCCdVP2SUz4tEczdJD9UzbtoivUkhYSW/nHI/mErvFom2VarFIIJpyJ/DerpyM1Mem&#10;rttn4d2hrUgT8QDHYRfTd93tsPGXFhY1QqlT66POnaoH+WlD0vActjmu4Pk9oV7/c+Z/AAAA//8D&#10;AFBLAwQUAAYACAAAACEAnc91ieIAAAALAQAADwAAAGRycy9kb3ducmV2LnhtbEyPwU7DMBBE70j8&#10;g7VI3FongUZViFOhQiUuoDZwgJtrL0kgXkex2wa+nuUEx9U+zbwpV5PrxRHH0HlSkM4TEEjG244a&#10;BS/Pm9kSRIiarO49oYIvDLCqzs9KXVh/oh0e69gIDqFQaAVtjEMhZTAtOh3mfkDi37sfnY58jo20&#10;oz5xuOtlliS5dLojbmj1gOsWzWd9cAoe7jfb78fXj7unN9mZ635nhnodlLq8mG5vQESc4h8Mv/qs&#10;DhU77f2BbBC9gjzlKVHBLF1mIBjI8uQKxJ7JxSLPQFal/L+h+gEAAP//AwBQSwECLQAUAAYACAAA&#10;ACEAtoM4kv4AAADhAQAAEwAAAAAAAAAAAAAAAAAAAAAAW0NvbnRlbnRfVHlwZXNdLnhtbFBLAQIt&#10;ABQABgAIAAAAIQA4/SH/1gAAAJQBAAALAAAAAAAAAAAAAAAAAC8BAABfcmVscy8ucmVsc1BLAQIt&#10;ABQABgAIAAAAIQAs39YuVAIAALsEAAAOAAAAAAAAAAAAAAAAAC4CAABkcnMvZTJvRG9jLnhtbFBL&#10;AQItABQABgAIAAAAIQCdz3WJ4gAAAAsBAAAPAAAAAAAAAAAAAAAAAK4EAABkcnMvZG93bnJldi54&#10;bWxQSwUGAAAAAAQABADzAAAAvQUAAAAA&#10;" w14:anchorId="453AAC87">
                <v:textbox>
                  <w:txbxContent>
                    <w:p w:rsidRPr="00301C1B" w:rsidR="00775561" w:rsidP="00471F0F" w:rsidRDefault="00775561" w14:paraId="522C0261" w14:textId="5924E3E4">
                      <w:pPr>
                        <w:pStyle w:val="Heading2"/>
                        <w:spacing w:before="0" w:after="240"/>
                        <w:rPr>
                          <w:lang w:val="en-GB"/>
                        </w:rPr>
                      </w:pPr>
                      <w:r w:rsidRPr="00301C1B">
                        <w:rPr>
                          <w:lang w:val="en-GB"/>
                        </w:rPr>
                        <w:t>Symptom diary</w:t>
                      </w:r>
                    </w:p>
                    <w:p w:rsidRPr="003F6DF2" w:rsidR="00775561" w:rsidP="00471F0F" w:rsidRDefault="00775561" w14:paraId="2DCF31A1" w14:textId="5A2CBB7B">
                      <w:pPr>
                        <w:rPr>
                          <w:lang w:val="en-GB"/>
                        </w:rPr>
                      </w:pPr>
                      <w:r w:rsidRPr="006A19FF">
                        <w:rPr>
                          <w:lang w:val="en-GB"/>
                        </w:rPr>
                        <w:t xml:space="preserve">We ask </w:t>
                      </w:r>
                      <w:proofErr w:type="gramStart"/>
                      <w:r w:rsidRPr="006A19FF">
                        <w:rPr>
                          <w:lang w:val="en-GB"/>
                        </w:rPr>
                        <w:t>You</w:t>
                      </w:r>
                      <w:proofErr w:type="gramEnd"/>
                      <w:r w:rsidRPr="006A19FF">
                        <w:rPr>
                          <w:lang w:val="en-GB"/>
                        </w:rPr>
                        <w:t xml:space="preserve"> to mark down Your symptoms in this diary. In the first five rows (nasal congestion, nasal discharge, facial pain or pressure, nasal pain, nasal bleeding), please mark down the number that </w:t>
                      </w:r>
                      <w:proofErr w:type="gramStart"/>
                      <w:r w:rsidRPr="006A19FF">
                        <w:rPr>
                          <w:lang w:val="en-GB"/>
                        </w:rPr>
                        <w:t>You</w:t>
                      </w:r>
                      <w:proofErr w:type="gramEnd"/>
                      <w:r w:rsidRPr="006A19FF">
                        <w:rPr>
                          <w:lang w:val="en-GB"/>
                        </w:rPr>
                        <w:t xml:space="preserve"> feel that best describes the magnitude of the symptom according to the following </w:t>
                      </w:r>
                      <w:r>
                        <w:rPr>
                          <w:lang w:val="en-GB"/>
                        </w:rPr>
                        <w:t xml:space="preserve">scale: 1 = mild symptom, 2= moderate symptom, 3 = difficult symptom. Mark the number on the date of the symptom. </w:t>
                      </w:r>
                      <w:r w:rsidRPr="003F6DF2">
                        <w:rPr>
                          <w:lang w:val="en-GB"/>
                        </w:rPr>
                        <w:t>In the last two rows (fever and absences), please mark down an X on the dat</w:t>
                      </w:r>
                      <w:r>
                        <w:rPr>
                          <w:lang w:val="en-GB"/>
                        </w:rPr>
                        <w:t>e of</w:t>
                      </w:r>
                      <w:r w:rsidRPr="003F6DF2">
                        <w:rPr>
                          <w:lang w:val="en-GB"/>
                        </w:rPr>
                        <w:t xml:space="preserve"> the</w:t>
                      </w:r>
                      <w:r>
                        <w:rPr>
                          <w:lang w:val="en-GB"/>
                        </w:rPr>
                        <w:t xml:space="preserve"> respective condition.</w:t>
                      </w:r>
                    </w:p>
                    <w:p w:rsidRPr="003F6DF2" w:rsidR="00775561" w:rsidP="00471F0F" w:rsidRDefault="00775561" w14:paraId="0A37501D" w14:textId="7777777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71F0F">
        <w:rPr>
          <w:b/>
          <w:lang w:val="en-GB"/>
        </w:rPr>
        <w:br w:type="page"/>
      </w:r>
    </w:p>
    <w:tbl>
      <w:tblPr>
        <w:tblStyle w:val="TableGrid"/>
        <w:tblpPr w:leftFromText="141" w:rightFromText="141" w:vertAnchor="page" w:horzAnchor="page" w:tblpX="1544" w:tblpY="738"/>
        <w:tblW w:w="0" w:type="auto"/>
        <w:tblLayout w:type="fixed"/>
        <w:tblLook w:val="06A0" w:firstRow="1" w:lastRow="0" w:firstColumn="1" w:lastColumn="0" w:noHBand="1" w:noVBand="1"/>
      </w:tblPr>
      <w:tblGrid>
        <w:gridCol w:w="473"/>
        <w:gridCol w:w="473"/>
        <w:gridCol w:w="473"/>
        <w:gridCol w:w="473"/>
        <w:gridCol w:w="473"/>
        <w:gridCol w:w="473"/>
        <w:gridCol w:w="473"/>
        <w:gridCol w:w="708"/>
      </w:tblGrid>
      <w:tr w:rsidR="002A680A" w:rsidTr="002A680A" w14:paraId="44D748C1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6C1878E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lastRenderedPageBreak/>
              <w:t>3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1E43CE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00EF8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AF24C8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C6E241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86B72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1F0FD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BAF72E2" w14:textId="77777777">
            <w:pPr>
              <w:ind w:left="113" w:right="113"/>
            </w:pPr>
          </w:p>
        </w:tc>
      </w:tr>
      <w:tr w:rsidR="002A680A" w:rsidTr="002A680A" w14:paraId="4188A36A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120EE94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119435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38E03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FF14C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DCD96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013BB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15BFB7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0CC1D30" w14:textId="77777777">
            <w:pPr>
              <w:ind w:left="113" w:right="113"/>
            </w:pPr>
          </w:p>
        </w:tc>
      </w:tr>
      <w:tr w:rsidR="002A680A" w:rsidTr="002A680A" w14:paraId="7B3612BE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31F1DF5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711F18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6BE1F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3C7DE3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A429E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E8B2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0B1C9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4549071" w14:textId="77777777">
            <w:pPr>
              <w:ind w:left="113" w:right="113"/>
            </w:pPr>
          </w:p>
        </w:tc>
      </w:tr>
      <w:tr w:rsidR="002A680A" w:rsidTr="002A680A" w14:paraId="7AB45D04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6479FF1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73C80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28276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A7D609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EF01C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A2329D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209306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5933066" w14:textId="77777777">
            <w:pPr>
              <w:ind w:left="113" w:right="113"/>
            </w:pPr>
          </w:p>
        </w:tc>
      </w:tr>
      <w:tr w:rsidR="002A680A" w:rsidTr="002A680A" w14:paraId="57EA29C0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746169D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8268C5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E3A03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86C61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96AEF5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66DE92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19553C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8BAF8DE" w14:textId="77777777">
            <w:pPr>
              <w:ind w:left="113" w:right="113"/>
            </w:pPr>
          </w:p>
        </w:tc>
      </w:tr>
      <w:tr w:rsidR="002A680A" w:rsidTr="002A680A" w14:paraId="246F5B54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4D50811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4744C9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ABB19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C811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41C4A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21503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0E7AB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0875FB4" w14:textId="77777777">
            <w:pPr>
              <w:ind w:left="113" w:right="113"/>
            </w:pPr>
          </w:p>
        </w:tc>
      </w:tr>
      <w:tr w:rsidR="002A680A" w:rsidTr="002A680A" w14:paraId="1DD9C7D1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5F0F5E4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BA1F0C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E9E508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A84A6F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E05E34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EC6E8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58640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101D1C8" w14:textId="0C3E97AB">
            <w:pPr>
              <w:ind w:left="113" w:right="113"/>
            </w:pPr>
          </w:p>
        </w:tc>
      </w:tr>
      <w:tr w:rsidR="002A680A" w:rsidTr="002A680A" w14:paraId="3826E675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46D34E7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375947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CCF79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243205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3C843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0A83CC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310E4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1FDFEDA" w14:textId="77777777">
            <w:pPr>
              <w:ind w:left="113" w:right="113"/>
            </w:pPr>
          </w:p>
        </w:tc>
      </w:tr>
      <w:tr w:rsidR="002A680A" w:rsidTr="002A680A" w14:paraId="7F5B0BDD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4763FAA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194DFC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5A4EE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E90E94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853077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452279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EC4962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6C14403" w14:textId="77777777">
            <w:pPr>
              <w:ind w:left="113" w:right="113"/>
            </w:pPr>
          </w:p>
        </w:tc>
      </w:tr>
      <w:tr w:rsidR="002A680A" w:rsidTr="002A680A" w14:paraId="02762031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62E3294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FB261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5DEDD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7AA6E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60C1A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F3160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A151C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8CB1875" w14:textId="77777777">
            <w:pPr>
              <w:ind w:left="113" w:right="113"/>
            </w:pPr>
          </w:p>
        </w:tc>
      </w:tr>
      <w:tr w:rsidR="002A680A" w:rsidTr="002A680A" w14:paraId="088E5751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08BDA98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F1E777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ED9062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6CCF3A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AD565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D72D2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EC760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E77E4B8" w14:textId="77777777">
            <w:pPr>
              <w:ind w:left="113" w:right="113"/>
            </w:pPr>
          </w:p>
        </w:tc>
      </w:tr>
      <w:tr w:rsidR="002A680A" w:rsidTr="002A680A" w14:paraId="451B9AAB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57B8644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7EB542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A073E2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2E7E83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C4204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173A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631267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69DF70E" w14:textId="77777777">
            <w:pPr>
              <w:ind w:left="113" w:right="113"/>
            </w:pPr>
          </w:p>
        </w:tc>
      </w:tr>
      <w:tr w:rsidR="002A680A" w:rsidTr="002A680A" w14:paraId="1CBBB23C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4F09700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81AC70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53451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8F725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22DA9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1296C8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34AF4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93476BA" w14:textId="77777777">
            <w:pPr>
              <w:ind w:left="113" w:right="113"/>
            </w:pPr>
          </w:p>
        </w:tc>
      </w:tr>
      <w:tr w:rsidR="002A680A" w:rsidTr="002A680A" w14:paraId="2E408D25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67B17A8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EB6082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64613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DF3588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97CDB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BBD8C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78D27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42FF115" w14:textId="77777777">
            <w:pPr>
              <w:ind w:left="113" w:right="113"/>
            </w:pPr>
          </w:p>
        </w:tc>
      </w:tr>
      <w:tr w:rsidR="002A680A" w:rsidTr="002A680A" w14:paraId="6B15DBDB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7D73881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439281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FC48BE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23896B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FFB4E0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EDA1C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637E4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4F0F5E3" w14:textId="77777777">
            <w:pPr>
              <w:ind w:left="113" w:right="113"/>
            </w:pPr>
          </w:p>
        </w:tc>
      </w:tr>
      <w:tr w:rsidR="002A680A" w:rsidTr="002A680A" w14:paraId="73C3AFA2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40A04AF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068702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A31EC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E14C6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33CF28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430AFC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AD37E5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EA2B9ED" w14:textId="77777777">
            <w:pPr>
              <w:ind w:left="113" w:right="113"/>
            </w:pPr>
          </w:p>
        </w:tc>
      </w:tr>
      <w:tr w:rsidR="002A680A" w:rsidTr="002A680A" w14:paraId="69CBF676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3535C17A" w14:textId="7F206BFD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A4C47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564B9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9F154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FF554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783A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56C3D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9A493EE" w14:textId="77777777">
            <w:pPr>
              <w:ind w:left="113" w:right="113"/>
            </w:pPr>
          </w:p>
        </w:tc>
      </w:tr>
      <w:tr w:rsidR="002A680A" w:rsidTr="002A680A" w14:paraId="0465D3FC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50BB076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216C70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EDEAA5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F38BD8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ECC485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E0069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E6E34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4A977CD" w14:textId="77777777">
            <w:pPr>
              <w:ind w:left="113" w:right="113"/>
            </w:pPr>
          </w:p>
        </w:tc>
      </w:tr>
      <w:tr w:rsidR="002A680A" w:rsidTr="002A680A" w14:paraId="5B952B0C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51821C3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781A0F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308A03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CF6FCD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A4F0AB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55BE2C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18D32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06847BF" w14:textId="77777777">
            <w:pPr>
              <w:ind w:left="113" w:right="113"/>
            </w:pPr>
          </w:p>
        </w:tc>
      </w:tr>
      <w:tr w:rsidR="002A680A" w:rsidTr="002A680A" w14:paraId="7A04B541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04A1623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E40F5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D099C9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4C9AC1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7DAE62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BB9E0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FA9B60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CB800D5" w14:textId="77777777">
            <w:pPr>
              <w:ind w:left="113" w:right="113"/>
            </w:pPr>
          </w:p>
        </w:tc>
      </w:tr>
      <w:tr w:rsidR="002A680A" w:rsidTr="002A680A" w14:paraId="68226CAE" w14:textId="77777777">
        <w:trPr>
          <w:cantSplit/>
          <w:trHeight w:val="392"/>
        </w:trPr>
        <w:tc>
          <w:tcPr>
            <w:tcW w:w="473" w:type="dxa"/>
            <w:textDirection w:val="btLr"/>
          </w:tcPr>
          <w:p w:rsidRPr="00CF79BC" w:rsidR="002A680A" w:rsidP="002A680A" w:rsidRDefault="002A680A" w14:paraId="21AA829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55FA33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04FA6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0611B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E24EF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AFCC13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8C054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FB399DC" w14:textId="77777777">
            <w:pPr>
              <w:ind w:left="113" w:right="113"/>
            </w:pPr>
          </w:p>
        </w:tc>
      </w:tr>
      <w:tr w:rsidR="002A680A" w:rsidTr="002A680A" w14:paraId="2EB151A5" w14:textId="77777777">
        <w:trPr>
          <w:cantSplit/>
          <w:trHeight w:val="413"/>
        </w:trPr>
        <w:tc>
          <w:tcPr>
            <w:tcW w:w="473" w:type="dxa"/>
            <w:textDirection w:val="btLr"/>
          </w:tcPr>
          <w:p w:rsidRPr="00CF79BC" w:rsidR="002A680A" w:rsidP="002A680A" w:rsidRDefault="002A680A" w14:paraId="0BB02E4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0ECE05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A67556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451F0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BC4FCA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1D09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07A38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8187E48" w14:textId="77777777">
            <w:pPr>
              <w:ind w:left="113" w:right="113"/>
            </w:pPr>
          </w:p>
        </w:tc>
      </w:tr>
      <w:tr w:rsidR="002A680A" w:rsidTr="002A680A" w14:paraId="2D1A966B" w14:textId="77777777">
        <w:trPr>
          <w:cantSplit/>
          <w:trHeight w:val="378"/>
        </w:trPr>
        <w:tc>
          <w:tcPr>
            <w:tcW w:w="473" w:type="dxa"/>
            <w:textDirection w:val="btLr"/>
          </w:tcPr>
          <w:p w:rsidRPr="00CF79BC" w:rsidR="002A680A" w:rsidP="002A680A" w:rsidRDefault="002A680A" w14:paraId="6395F75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B3E9AA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BEB3A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0005F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1F169A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6E5FB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659DC1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05D79E8" w14:textId="77777777">
            <w:pPr>
              <w:ind w:left="113" w:right="113"/>
            </w:pPr>
          </w:p>
        </w:tc>
      </w:tr>
      <w:tr w:rsidR="002A680A" w:rsidTr="002A680A" w14:paraId="30E657C2" w14:textId="77777777">
        <w:trPr>
          <w:cantSplit/>
          <w:trHeight w:val="407"/>
        </w:trPr>
        <w:tc>
          <w:tcPr>
            <w:tcW w:w="473" w:type="dxa"/>
            <w:textDirection w:val="btLr"/>
          </w:tcPr>
          <w:p w:rsidRPr="00CF79BC" w:rsidR="002A680A" w:rsidP="002A680A" w:rsidRDefault="002A680A" w14:paraId="7009583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18B266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4D1C3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33FC81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ECD67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8ECED4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575FE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7083502" w14:textId="77777777">
            <w:pPr>
              <w:ind w:left="113" w:right="113"/>
            </w:pPr>
          </w:p>
        </w:tc>
      </w:tr>
      <w:tr w:rsidR="002A680A" w:rsidTr="002A680A" w14:paraId="36EE762A" w14:textId="77777777">
        <w:trPr>
          <w:cantSplit/>
          <w:trHeight w:val="427"/>
        </w:trPr>
        <w:tc>
          <w:tcPr>
            <w:tcW w:w="473" w:type="dxa"/>
            <w:textDirection w:val="btLr"/>
          </w:tcPr>
          <w:p w:rsidRPr="00CF79BC" w:rsidR="002A680A" w:rsidP="002A680A" w:rsidRDefault="002A680A" w14:paraId="0FC172A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B57A3C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C336EA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28B0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FD2CF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B394D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A60E48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22BD747" w14:textId="77777777">
            <w:pPr>
              <w:ind w:left="113" w:right="113"/>
            </w:pPr>
          </w:p>
        </w:tc>
      </w:tr>
      <w:tr w:rsidR="002A680A" w:rsidTr="002A680A" w14:paraId="44B8A786" w14:textId="77777777">
        <w:trPr>
          <w:cantSplit/>
          <w:trHeight w:val="406"/>
        </w:trPr>
        <w:tc>
          <w:tcPr>
            <w:tcW w:w="473" w:type="dxa"/>
            <w:textDirection w:val="btLr"/>
          </w:tcPr>
          <w:p w:rsidRPr="00CF79BC" w:rsidR="002A680A" w:rsidP="002A680A" w:rsidRDefault="002A680A" w14:paraId="75380C0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231B85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7AA99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C7FB1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F882E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C3118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83CBD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F30F876" w14:textId="77777777">
            <w:pPr>
              <w:ind w:left="113" w:right="113"/>
            </w:pPr>
          </w:p>
        </w:tc>
      </w:tr>
      <w:tr w:rsidR="002A680A" w:rsidTr="002A680A" w14:paraId="7E3F2017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7AFFA5C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C88BF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321D8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EA3443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7BF39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3C3E3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2ADE4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79F1D99" w14:textId="77777777">
            <w:pPr>
              <w:ind w:left="113" w:right="113"/>
            </w:pPr>
          </w:p>
        </w:tc>
      </w:tr>
      <w:tr w:rsidR="002A680A" w:rsidTr="002A680A" w14:paraId="6BCDEAAC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56BF12B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B3D2D6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504849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96068F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2A7447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FA4B5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28443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9CD80AB" w14:textId="77777777">
            <w:pPr>
              <w:ind w:left="113" w:right="113"/>
            </w:pPr>
          </w:p>
        </w:tc>
      </w:tr>
      <w:tr w:rsidR="002A680A" w:rsidTr="002A680A" w14:paraId="2DF26078" w14:textId="77777777">
        <w:trPr>
          <w:cantSplit/>
          <w:trHeight w:val="409"/>
        </w:trPr>
        <w:tc>
          <w:tcPr>
            <w:tcW w:w="473" w:type="dxa"/>
            <w:textDirection w:val="btLr"/>
          </w:tcPr>
          <w:p w:rsidRPr="00CF79BC" w:rsidR="002A680A" w:rsidP="002A680A" w:rsidRDefault="002A680A" w14:paraId="55B0BE6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8860B7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97323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308F3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EF214F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1BB44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9DFF27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F66986D" w14:textId="77777777">
            <w:pPr>
              <w:ind w:left="113" w:right="113"/>
            </w:pPr>
          </w:p>
        </w:tc>
      </w:tr>
      <w:tr w:rsidR="002A680A" w:rsidTr="002A680A" w14:paraId="071DBCE4" w14:textId="77777777">
        <w:trPr>
          <w:cantSplit/>
          <w:trHeight w:val="428"/>
        </w:trPr>
        <w:tc>
          <w:tcPr>
            <w:tcW w:w="473" w:type="dxa"/>
            <w:textDirection w:val="btLr"/>
          </w:tcPr>
          <w:p w:rsidRPr="00CF79BC" w:rsidR="002A680A" w:rsidP="002A680A" w:rsidRDefault="002A680A" w14:paraId="466BB16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C80FBF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4F9DE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6A93D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B5A98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36138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993B8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D8D7713" w14:textId="77777777">
            <w:pPr>
              <w:ind w:left="113" w:right="113"/>
            </w:pPr>
          </w:p>
        </w:tc>
      </w:tr>
      <w:tr w:rsidR="002A680A" w:rsidTr="002A680A" w14:paraId="735A14E2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1AE4380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045CC5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0BD0C1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F86543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5A2EE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C63B3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CDBA5D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1772884" w14:textId="77777777">
            <w:pPr>
              <w:ind w:left="113" w:right="113"/>
            </w:pPr>
          </w:p>
        </w:tc>
      </w:tr>
      <w:tr w:rsidRPr="0089567C" w:rsidR="002A680A" w:rsidTr="002A680A" w14:paraId="1D208910" w14:textId="77777777">
        <w:trPr>
          <w:cantSplit/>
          <w:trHeight w:val="1934"/>
        </w:trPr>
        <w:tc>
          <w:tcPr>
            <w:tcW w:w="473" w:type="dxa"/>
            <w:textDirection w:val="btLr"/>
          </w:tcPr>
          <w:p w:rsidRPr="00CF79BC" w:rsidR="002A680A" w:rsidP="002A680A" w:rsidRDefault="002A680A" w14:paraId="61E02680" w14:textId="77777777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F31D4D7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gestion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5BF1BDD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F9CCC84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ial</w:t>
            </w:r>
            <w:proofErr w:type="spellEnd"/>
            <w:r>
              <w:rPr>
                <w:sz w:val="20"/>
                <w:szCs w:val="20"/>
              </w:rPr>
              <w:t xml:space="preserve"> pain/</w:t>
            </w:r>
            <w:proofErr w:type="spellStart"/>
            <w:r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D5EDEFC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B9D4D46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0CAA6DA5" w14:textId="77777777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(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37,5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708" w:type="dxa"/>
            <w:textDirection w:val="btLr"/>
          </w:tcPr>
          <w:p w:rsidRPr="003F6DF2" w:rsidR="002A680A" w:rsidP="002A680A" w:rsidRDefault="002A680A" w14:paraId="013D061F" w14:textId="77777777">
            <w:pPr>
              <w:ind w:left="113" w:right="113"/>
              <w:rPr>
                <w:sz w:val="20"/>
                <w:szCs w:val="20"/>
                <w:lang w:val="en-GB"/>
              </w:rPr>
            </w:pPr>
            <w:r w:rsidRPr="003F6DF2">
              <w:rPr>
                <w:sz w:val="20"/>
                <w:szCs w:val="20"/>
                <w:lang w:val="en-GB"/>
              </w:rPr>
              <w:t>Absence from work or study</w:t>
            </w:r>
          </w:p>
        </w:tc>
      </w:tr>
    </w:tbl>
    <w:tbl>
      <w:tblPr>
        <w:tblStyle w:val="TableGrid"/>
        <w:tblpPr w:leftFromText="141" w:rightFromText="141" w:vertAnchor="page" w:horzAnchor="margin" w:tblpXSpec="right" w:tblpY="772"/>
        <w:tblW w:w="0" w:type="auto"/>
        <w:tblLayout w:type="fixed"/>
        <w:tblLook w:val="06A0" w:firstRow="1" w:lastRow="0" w:firstColumn="1" w:lastColumn="0" w:noHBand="1" w:noVBand="1"/>
      </w:tblPr>
      <w:tblGrid>
        <w:gridCol w:w="473"/>
        <w:gridCol w:w="473"/>
        <w:gridCol w:w="473"/>
        <w:gridCol w:w="473"/>
        <w:gridCol w:w="473"/>
        <w:gridCol w:w="473"/>
        <w:gridCol w:w="473"/>
        <w:gridCol w:w="708"/>
      </w:tblGrid>
      <w:tr w:rsidR="002A680A" w:rsidTr="002A680A" w14:paraId="3F1B97D8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356F787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06CD32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ED774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605BF2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583054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6E1A8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0FDA86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E326A10" w14:textId="77777777">
            <w:pPr>
              <w:ind w:left="113" w:right="113"/>
            </w:pPr>
          </w:p>
        </w:tc>
      </w:tr>
      <w:tr w:rsidR="002A680A" w:rsidTr="002A680A" w14:paraId="0061A604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209CFD8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1B6150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50AAB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B2292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E10AD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B68D6D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007EA3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AB0816B" w14:textId="77777777">
            <w:pPr>
              <w:ind w:left="113" w:right="113"/>
            </w:pPr>
          </w:p>
        </w:tc>
      </w:tr>
      <w:tr w:rsidR="002A680A" w:rsidTr="002A680A" w14:paraId="37102722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3D2A872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38F904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9EC2F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AB63E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23DE9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1F52F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BEE78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DC62F43" w14:textId="77777777">
            <w:pPr>
              <w:ind w:left="113" w:right="113"/>
            </w:pPr>
          </w:p>
        </w:tc>
      </w:tr>
      <w:tr w:rsidR="002A680A" w:rsidTr="002A680A" w14:paraId="62467FD8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01BA1EB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C382FE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291EB2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F7709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9A8267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D80DC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964D4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21ECA5F" w14:textId="77777777">
            <w:pPr>
              <w:ind w:left="113" w:right="113"/>
            </w:pPr>
          </w:p>
        </w:tc>
      </w:tr>
      <w:tr w:rsidR="002A680A" w:rsidTr="002A680A" w14:paraId="03CF0892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45A3596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6AADA9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9139A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55CE7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199AF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5AF8A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2011ED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008FC97" w14:textId="77777777">
            <w:pPr>
              <w:ind w:left="113" w:right="113"/>
            </w:pPr>
          </w:p>
        </w:tc>
      </w:tr>
      <w:tr w:rsidR="002A680A" w:rsidTr="002A680A" w14:paraId="67CB4179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3888891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9008FE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9D422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FF6C3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E8687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FC137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C848B1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3D89B51" w14:textId="77777777">
            <w:pPr>
              <w:ind w:left="113" w:right="113"/>
            </w:pPr>
          </w:p>
        </w:tc>
      </w:tr>
      <w:tr w:rsidR="002A680A" w:rsidTr="002A680A" w14:paraId="0254FDDB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7B9BB0F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EE2120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D9BBC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906A8F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8C475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398F4E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F8DD4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F4E8519" w14:textId="77777777">
            <w:pPr>
              <w:ind w:left="113" w:right="113"/>
            </w:pPr>
          </w:p>
        </w:tc>
      </w:tr>
      <w:tr w:rsidR="002A680A" w:rsidTr="002A680A" w14:paraId="452BA028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119B721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37459F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AC040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F23CD0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B7D2D7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469A7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A12F8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1A86B5D" w14:textId="77777777">
            <w:pPr>
              <w:ind w:left="113" w:right="113"/>
            </w:pPr>
          </w:p>
        </w:tc>
      </w:tr>
      <w:tr w:rsidR="002A680A" w:rsidTr="002A680A" w14:paraId="63696914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35AC026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2E554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F51FD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D248A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E3908B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0FAE6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DA30E3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36561E6" w14:textId="77777777">
            <w:pPr>
              <w:ind w:left="113" w:right="113"/>
            </w:pPr>
          </w:p>
        </w:tc>
      </w:tr>
      <w:tr w:rsidR="002A680A" w:rsidTr="002A680A" w14:paraId="7F5391AA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5DF10AC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336EDA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46E69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4093C6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5EE41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061AB7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FC9F6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F7CBC60" w14:textId="77777777">
            <w:pPr>
              <w:ind w:left="113" w:right="113"/>
            </w:pPr>
          </w:p>
        </w:tc>
      </w:tr>
      <w:tr w:rsidR="002A680A" w:rsidTr="002A680A" w14:paraId="247FE37C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440826B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7C2DD6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B5845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3A33DC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86916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85E6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D675C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27242F7" w14:textId="77777777">
            <w:pPr>
              <w:ind w:left="113" w:right="113"/>
            </w:pPr>
          </w:p>
        </w:tc>
      </w:tr>
      <w:tr w:rsidR="002A680A" w:rsidTr="002A680A" w14:paraId="54DF2218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5946D94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E0B1CD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5F257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C2D6EF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06FC0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4FF93F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DBB15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62F04FD" w14:textId="77777777">
            <w:pPr>
              <w:ind w:left="113" w:right="113"/>
            </w:pPr>
          </w:p>
        </w:tc>
      </w:tr>
      <w:tr w:rsidR="002A680A" w:rsidTr="002A680A" w14:paraId="2254B809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0F2BD7CD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00288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30C7C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6BF0D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0209C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73E8D5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C1C96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657689A" w14:textId="77777777">
            <w:pPr>
              <w:ind w:left="113" w:right="113"/>
            </w:pPr>
          </w:p>
        </w:tc>
      </w:tr>
      <w:tr w:rsidR="002A680A" w:rsidTr="002A680A" w14:paraId="46D5CFF9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2724EDD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EC4156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76369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919D3D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EE1B34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A79D8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05261A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3797DA3" w14:textId="77777777">
            <w:pPr>
              <w:ind w:left="113" w:right="113"/>
            </w:pPr>
          </w:p>
        </w:tc>
      </w:tr>
      <w:tr w:rsidR="002A680A" w:rsidTr="002A680A" w14:paraId="09D9DE0A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139863A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834534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6C12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F050F5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029901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58A5B6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E1B1C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86EB31B" w14:textId="77777777">
            <w:pPr>
              <w:ind w:left="113" w:right="113"/>
            </w:pPr>
          </w:p>
        </w:tc>
      </w:tr>
      <w:tr w:rsidR="002A680A" w:rsidTr="002A680A" w14:paraId="2F3EB107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0627E73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3DD408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A01734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B13F4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D4FBE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BD1A65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E7190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0B79E3F" w14:textId="77777777">
            <w:pPr>
              <w:ind w:left="113" w:right="113"/>
            </w:pPr>
          </w:p>
        </w:tc>
      </w:tr>
      <w:tr w:rsidR="002A680A" w:rsidTr="002A680A" w14:paraId="15964167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131A20B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C66487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AF7400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60CA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E3334D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7E6B0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DCC65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1B27097" w14:textId="77777777">
            <w:pPr>
              <w:ind w:left="113" w:right="113"/>
            </w:pPr>
          </w:p>
        </w:tc>
      </w:tr>
      <w:tr w:rsidR="002A680A" w:rsidTr="002A680A" w14:paraId="10ECB195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4057B92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066D18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800E8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B9B0D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C172D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5E9FA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91FC0C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2347155" w14:textId="77777777">
            <w:pPr>
              <w:ind w:left="113" w:right="113"/>
            </w:pPr>
          </w:p>
        </w:tc>
      </w:tr>
      <w:tr w:rsidR="002A680A" w:rsidTr="002A680A" w14:paraId="279E4979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6365639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3AA761E" w14:textId="55E60502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8223B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4A0A32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A1000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8B61C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6335A4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B1B0BBF" w14:textId="77777777">
            <w:pPr>
              <w:ind w:left="113" w:right="113"/>
            </w:pPr>
          </w:p>
        </w:tc>
      </w:tr>
      <w:tr w:rsidR="002A680A" w:rsidTr="002A680A" w14:paraId="3998137A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7E756B7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9A7A8A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FFD664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49B5B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1CE0ED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91C3F9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C197B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CE64955" w14:textId="77777777">
            <w:pPr>
              <w:ind w:left="113" w:right="113"/>
            </w:pPr>
          </w:p>
        </w:tc>
      </w:tr>
      <w:tr w:rsidR="002A680A" w:rsidTr="002A680A" w14:paraId="284F413A" w14:textId="77777777">
        <w:trPr>
          <w:cantSplit/>
          <w:trHeight w:val="392"/>
        </w:trPr>
        <w:tc>
          <w:tcPr>
            <w:tcW w:w="473" w:type="dxa"/>
            <w:textDirection w:val="btLr"/>
          </w:tcPr>
          <w:p w:rsidRPr="00CF79BC" w:rsidR="002A680A" w:rsidP="002A680A" w:rsidRDefault="002A680A" w14:paraId="1A3001B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EBFA85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AB0FE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28D6D5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6A7FE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5E0AC3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3BEDF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124B561" w14:textId="77777777">
            <w:pPr>
              <w:ind w:left="113" w:right="113"/>
            </w:pPr>
          </w:p>
        </w:tc>
      </w:tr>
      <w:tr w:rsidR="002A680A" w:rsidTr="002A680A" w14:paraId="67088760" w14:textId="77777777">
        <w:trPr>
          <w:cantSplit/>
          <w:trHeight w:val="413"/>
        </w:trPr>
        <w:tc>
          <w:tcPr>
            <w:tcW w:w="473" w:type="dxa"/>
            <w:textDirection w:val="btLr"/>
          </w:tcPr>
          <w:p w:rsidRPr="00CF79BC" w:rsidR="002A680A" w:rsidP="002A680A" w:rsidRDefault="002A680A" w14:paraId="038612A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9858C0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35A6ED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5C119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1AB62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C9CA4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62122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A5E845D" w14:textId="77777777">
            <w:pPr>
              <w:ind w:left="113" w:right="113"/>
            </w:pPr>
          </w:p>
        </w:tc>
      </w:tr>
      <w:tr w:rsidR="002A680A" w:rsidTr="002A680A" w14:paraId="30820D7F" w14:textId="77777777">
        <w:trPr>
          <w:cantSplit/>
          <w:trHeight w:val="378"/>
        </w:trPr>
        <w:tc>
          <w:tcPr>
            <w:tcW w:w="473" w:type="dxa"/>
            <w:textDirection w:val="btLr"/>
          </w:tcPr>
          <w:p w:rsidRPr="00CF79BC" w:rsidR="002A680A" w:rsidP="002A680A" w:rsidRDefault="002A680A" w14:paraId="4D3E526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AED16A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8B1CE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7E1672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3FC9D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3301D0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D70F4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072004C" w14:textId="77777777">
            <w:pPr>
              <w:ind w:left="113" w:right="113"/>
            </w:pPr>
          </w:p>
        </w:tc>
      </w:tr>
      <w:tr w:rsidR="002A680A" w:rsidTr="002A680A" w14:paraId="47FDBEB7" w14:textId="77777777">
        <w:trPr>
          <w:cantSplit/>
          <w:trHeight w:val="407"/>
        </w:trPr>
        <w:tc>
          <w:tcPr>
            <w:tcW w:w="473" w:type="dxa"/>
            <w:textDirection w:val="btLr"/>
          </w:tcPr>
          <w:p w:rsidRPr="00CF79BC" w:rsidR="002A680A" w:rsidP="002A680A" w:rsidRDefault="002A680A" w14:paraId="084C893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B3904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7401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5FD0A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D58F6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EB6DB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DCAC4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5CA9689" w14:textId="77777777">
            <w:pPr>
              <w:ind w:left="113" w:right="113"/>
            </w:pPr>
          </w:p>
        </w:tc>
      </w:tr>
      <w:tr w:rsidR="002A680A" w:rsidTr="002A680A" w14:paraId="16CDDF53" w14:textId="77777777">
        <w:trPr>
          <w:cantSplit/>
          <w:trHeight w:val="427"/>
        </w:trPr>
        <w:tc>
          <w:tcPr>
            <w:tcW w:w="473" w:type="dxa"/>
            <w:textDirection w:val="btLr"/>
          </w:tcPr>
          <w:p w:rsidRPr="00CF79BC" w:rsidR="002A680A" w:rsidP="002A680A" w:rsidRDefault="002A680A" w14:paraId="6C8A4E1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0E3B45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A8AF0C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440DD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D2A04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5BBB1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24CEB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41A7A2C" w14:textId="77777777">
            <w:pPr>
              <w:ind w:left="113" w:right="113"/>
            </w:pPr>
          </w:p>
        </w:tc>
      </w:tr>
      <w:tr w:rsidR="002A680A" w:rsidTr="002A680A" w14:paraId="70ADA015" w14:textId="77777777">
        <w:trPr>
          <w:cantSplit/>
          <w:trHeight w:val="406"/>
        </w:trPr>
        <w:tc>
          <w:tcPr>
            <w:tcW w:w="473" w:type="dxa"/>
            <w:textDirection w:val="btLr"/>
          </w:tcPr>
          <w:p w:rsidRPr="00CF79BC" w:rsidR="002A680A" w:rsidP="002A680A" w:rsidRDefault="002A680A" w14:paraId="72FD37D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754E26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7EE12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8FD37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AFFDE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6AB7A6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8491B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7D63B4B" w14:textId="77777777">
            <w:pPr>
              <w:ind w:left="113" w:right="113"/>
            </w:pPr>
          </w:p>
        </w:tc>
      </w:tr>
      <w:tr w:rsidR="002A680A" w:rsidTr="002A680A" w14:paraId="11405647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4FE33EF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BF25A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74740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9497F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97EEE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B5B30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A288A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6608E50" w14:textId="77777777">
            <w:pPr>
              <w:ind w:left="113" w:right="113"/>
            </w:pPr>
          </w:p>
        </w:tc>
      </w:tr>
      <w:tr w:rsidR="002A680A" w:rsidTr="002A680A" w14:paraId="5333320C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6C3A92A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E18AE4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E236F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62F6B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79FE70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6DFC5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2773DF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39055AB" w14:textId="77777777">
            <w:pPr>
              <w:ind w:left="113" w:right="113"/>
            </w:pPr>
          </w:p>
        </w:tc>
      </w:tr>
      <w:tr w:rsidR="002A680A" w:rsidTr="002A680A" w14:paraId="36DCC394" w14:textId="77777777">
        <w:trPr>
          <w:cantSplit/>
          <w:trHeight w:val="409"/>
        </w:trPr>
        <w:tc>
          <w:tcPr>
            <w:tcW w:w="473" w:type="dxa"/>
            <w:textDirection w:val="btLr"/>
          </w:tcPr>
          <w:p w:rsidRPr="00CF79BC" w:rsidR="002A680A" w:rsidP="002A680A" w:rsidRDefault="002A680A" w14:paraId="6E13E7A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CAABDB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D3D23C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9213E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1389B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097463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66D74C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0271851" w14:textId="77777777">
            <w:pPr>
              <w:ind w:left="113" w:right="113"/>
            </w:pPr>
          </w:p>
        </w:tc>
      </w:tr>
      <w:tr w:rsidR="002A680A" w:rsidTr="002A680A" w14:paraId="256CC5D6" w14:textId="77777777">
        <w:trPr>
          <w:cantSplit/>
          <w:trHeight w:val="428"/>
        </w:trPr>
        <w:tc>
          <w:tcPr>
            <w:tcW w:w="473" w:type="dxa"/>
            <w:textDirection w:val="btLr"/>
          </w:tcPr>
          <w:p w:rsidRPr="00CF79BC" w:rsidR="002A680A" w:rsidP="002A680A" w:rsidRDefault="002A680A" w14:paraId="4E47CAA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337146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15BCA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F356B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51A01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77596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CAD0C4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5BD9794" w14:textId="77777777">
            <w:pPr>
              <w:ind w:left="113" w:right="113"/>
            </w:pPr>
          </w:p>
        </w:tc>
      </w:tr>
      <w:tr w:rsidR="002A680A" w:rsidTr="002A680A" w14:paraId="050B4BCE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58EE57A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AA5118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9F72C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029E8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89366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F9DE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C936A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8425D8A" w14:textId="77777777">
            <w:pPr>
              <w:ind w:left="113" w:right="113"/>
            </w:pPr>
          </w:p>
        </w:tc>
      </w:tr>
      <w:tr w:rsidRPr="0089567C" w:rsidR="002A680A" w:rsidTr="002A680A" w14:paraId="5C39E9A8" w14:textId="77777777">
        <w:trPr>
          <w:cantSplit/>
          <w:trHeight w:val="1934"/>
        </w:trPr>
        <w:tc>
          <w:tcPr>
            <w:tcW w:w="473" w:type="dxa"/>
            <w:textDirection w:val="btLr"/>
          </w:tcPr>
          <w:p w:rsidRPr="00CF79BC" w:rsidR="002A680A" w:rsidP="002A680A" w:rsidRDefault="002A680A" w14:paraId="1D67DB0E" w14:textId="77777777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344B6AEC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gestion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4C51BA79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766B8C85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ial</w:t>
            </w:r>
            <w:proofErr w:type="spellEnd"/>
            <w:r>
              <w:rPr>
                <w:sz w:val="20"/>
                <w:szCs w:val="20"/>
              </w:rPr>
              <w:t xml:space="preserve"> pain/</w:t>
            </w:r>
            <w:proofErr w:type="spellStart"/>
            <w:r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16FABEFC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2C7D75FB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423ED02" w14:textId="77777777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(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37,5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708" w:type="dxa"/>
            <w:textDirection w:val="btLr"/>
          </w:tcPr>
          <w:p w:rsidRPr="003F6DF2" w:rsidR="002A680A" w:rsidP="002A680A" w:rsidRDefault="002A680A" w14:paraId="514842DD" w14:textId="77777777">
            <w:pPr>
              <w:ind w:left="113" w:right="113"/>
              <w:rPr>
                <w:sz w:val="20"/>
                <w:szCs w:val="20"/>
                <w:lang w:val="en-GB"/>
              </w:rPr>
            </w:pPr>
            <w:r w:rsidRPr="003F6DF2">
              <w:rPr>
                <w:sz w:val="20"/>
                <w:szCs w:val="20"/>
                <w:lang w:val="en-GB"/>
              </w:rPr>
              <w:t>Absence from work or study</w:t>
            </w:r>
          </w:p>
        </w:tc>
      </w:tr>
    </w:tbl>
    <w:p w:rsidR="002A680A" w:rsidP="00D814E9" w:rsidRDefault="002A680A" w14:paraId="4ABC0829" w14:textId="04288F51">
      <w:pPr>
        <w:spacing w:before="5670"/>
        <w:rPr>
          <w:lang w:val="en-GB"/>
        </w:rPr>
      </w:pPr>
    </w:p>
    <w:p w:rsidR="002A680A" w:rsidRDefault="008F5F73" w14:paraId="230ECA21" w14:textId="745B00DB">
      <w:pPr>
        <w:rPr>
          <w:lang w:val="en-GB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7816C0" wp14:editId="759571EE">
                <wp:simplePos x="0" y="0"/>
                <wp:positionH relativeFrom="column">
                  <wp:posOffset>1229994</wp:posOffset>
                </wp:positionH>
                <wp:positionV relativeFrom="paragraph">
                  <wp:posOffset>6672217</wp:posOffset>
                </wp:positionV>
                <wp:extent cx="4953000" cy="415290"/>
                <wp:effectExtent l="1905" t="0" r="20955" b="20955"/>
                <wp:wrapNone/>
                <wp:docPr id="6" name="Tekstiruut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53000" cy="415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75561" w:rsidP="008F5F73" w:rsidRDefault="00775561" w14:paraId="52FC3DD0" w14:textId="7777777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onth</w:t>
                            </w:r>
                            <w:proofErr w:type="gramStart"/>
                            <w:r>
                              <w:rPr>
                                <w:b/>
                                <w:lang w:val="en-GB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lang w:val="en-GB"/>
                              </w:rPr>
                              <w:t>__________________ Year:____________</w:t>
                            </w:r>
                          </w:p>
                          <w:p w:rsidR="00775561" w:rsidP="008F5F73" w:rsidRDefault="00775561" w14:paraId="31DC2C9B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5EAD6FC9">
              <v:shape id="Tekstiruutu 6" style="position:absolute;margin-left:96.85pt;margin-top:525.35pt;width:390pt;height:32.7pt;rotation:-9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8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uglVgIAALoEAAAOAAAAZHJzL2Uyb0RvYy54bWysVE1v2zAMvQ/YfxB0X52kSbYGdYosRYcB&#10;RVugGXpWZDkxJouaJMfufv2e5Lhf62lYDgJFPj+Rj2TOL7pas4NyviKT8/HJiDNlJBWV2eX8x+bq&#10;0xfOfBCmEJqMyvmj8vxi+fHDeWsXakJ70oVyDCTGL1qb830IdpFlXu5VLfwJWWUQLMnVIuDqdlnh&#10;RAv2WmeT0WieteQK60gq7+G97IN8mfjLUslwW5ZeBaZzjtxCOl06t/HMludisXPC7it5TEP8Qxa1&#10;qAwefaK6FEGwxlV/UdWVdOSpDCeS6ozKspIq1YBqxqM31dzvhVWpFojj7ZNM/v/RypvDnWNVkfM5&#10;Z0bUaNFG/fShck0TGjaPArXWL4C7t0CG7it1aPTg93DGurvS1cwR9B3P0Rf8khwokAEO5R+f1FZd&#10;YBLO6dnsNOKYRGw6nk3OUjuyniySWufDN0U1i0bOHbqZWMXh2gckBugAiXBPuiquKq3TJU6QWmvH&#10;DgK91yGljC9eobRhLUo/nfXpvoqlGXxm2O7eYQCfNkgkStRLEa3Qbbuk6WSQaUvFI9RLAqFib+VV&#10;hZquhQ93wmHi4MQWhVscpSbkREeLsz253+/5Ix6DgChnLSY45/5XI5ziTH83GJGz8XQK2pAu09nn&#10;CS7uZWT7MmKaek0QapyyS2bEBz2YpaP6Acu2iq8iJIzE2zkPg7kO/V5hWaVarRIIQ25FuDb3Vkbq&#10;oamb7kE4e2xrwEDc0DDrYvGmuz02fmlo1QQqq9T6qHOv6lF+LEiaiOMyxw18eU+o57+c5R8AAAD/&#10;/wMAUEsDBBQABgAIAAAAIQAgRXRe4gAAAAwBAAAPAAAAZHJzL2Rvd25yZXYueG1sTI9BT8MwDIXv&#10;SPyHyEjcWFroCpSmExpM4jLECge4ZYlpC41TNdlW+PWYE9xsv6fn75WLyfVij2PoPClIZwkIJONt&#10;R42Cl+fV2RWIEDVZ3XtCBV8YYFEdH5W6sP5AG9zXsREcQqHQCtoYh0LKYFp0Osz8gMTaux+djryO&#10;jbSjPnC46+V5kuTS6Y74Q6sHXLZoPuudU/Bwv3r6Xr9+3D2+yc5k/cYM9TIodXoy3d6AiDjFPzP8&#10;4jM6VMy09TuyQfQK5vOUu0QF+fVFBoIdeZrzsGVrdsknWZXyf4nqBwAA//8DAFBLAQItABQABgAI&#10;AAAAIQC2gziS/gAAAOEBAAATAAAAAAAAAAAAAAAAAAAAAABbQ29udGVudF9UeXBlc10ueG1sUEsB&#10;Ai0AFAAGAAgAAAAhADj9If/WAAAAlAEAAAsAAAAAAAAAAAAAAAAALwEAAF9yZWxzLy5yZWxzUEsB&#10;Ai0AFAAGAAgAAAAhANa+6CVWAgAAugQAAA4AAAAAAAAAAAAAAAAALgIAAGRycy9lMm9Eb2MueG1s&#10;UEsBAi0AFAAGAAgAAAAhACBFdF7iAAAADAEAAA8AAAAAAAAAAAAAAAAAsAQAAGRycy9kb3ducmV2&#10;LnhtbFBLBQYAAAAABAAEAPMAAAC/BQAAAAA=&#10;" w14:anchorId="177816C0">
                <v:textbox>
                  <w:txbxContent>
                    <w:p w:rsidR="00775561" w:rsidP="008F5F73" w:rsidRDefault="00775561" w14:paraId="067ED67D" w14:textId="77777777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onth</w:t>
                      </w:r>
                      <w:proofErr w:type="gramStart"/>
                      <w:r>
                        <w:rPr>
                          <w:b/>
                          <w:lang w:val="en-GB"/>
                        </w:rPr>
                        <w:t>:_</w:t>
                      </w:r>
                      <w:proofErr w:type="gramEnd"/>
                      <w:r>
                        <w:rPr>
                          <w:b/>
                          <w:lang w:val="en-GB"/>
                        </w:rPr>
                        <w:t>__________________ Year:____________</w:t>
                      </w:r>
                    </w:p>
                    <w:p w:rsidR="00775561" w:rsidP="008F5F73" w:rsidRDefault="00775561" w14:paraId="5DAB6C7B" w14:textId="77777777"/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415512" wp14:editId="4BE2B310">
                <wp:simplePos x="0" y="0"/>
                <wp:positionH relativeFrom="column">
                  <wp:posOffset>-2253615</wp:posOffset>
                </wp:positionH>
                <wp:positionV relativeFrom="paragraph">
                  <wp:posOffset>6759303</wp:posOffset>
                </wp:positionV>
                <wp:extent cx="4953000" cy="415290"/>
                <wp:effectExtent l="1905" t="0" r="20955" b="20955"/>
                <wp:wrapNone/>
                <wp:docPr id="5" name="Tekstiruutu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53000" cy="415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75561" w:rsidP="008F5F73" w:rsidRDefault="00775561" w14:paraId="715FA5CE" w14:textId="7777777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onth</w:t>
                            </w:r>
                            <w:proofErr w:type="gramStart"/>
                            <w:r>
                              <w:rPr>
                                <w:b/>
                                <w:lang w:val="en-GB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lang w:val="en-GB"/>
                              </w:rPr>
                              <w:t>__________________ Year:____________</w:t>
                            </w:r>
                          </w:p>
                          <w:p w:rsidR="00775561" w:rsidP="008F5F73" w:rsidRDefault="00775561" w14:paraId="7D68C060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6923DE11">
              <v:shape id="Tekstiruutu 5" style="position:absolute;margin-left:-177.45pt;margin-top:532.25pt;width:390pt;height:32.7pt;rotation:-90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9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Kx2VwIAALoEAAAOAAAAZHJzL2Uyb0RvYy54bWysVE1v2zAMvQ/YfxB0X52kSbYGcYqsRYcB&#10;QVsgGXpWZDkRJouaRMfOfv0oOU4/1tOwHASKfH4iH8nMr9vKsIPyQYPN+fBiwJmyEgptdzn/sbn7&#10;9IWzgMIWwoBVOT+qwK8XHz/MGzdTI9iDKZRnRGLDrHE53yO6WZYFuVeVCBfglKVgCb4SSFe/ywov&#10;GmKvTDYaDKZZA75wHqQKgby3XZAvEn9ZKokPZRkUMpNzyg3T6dO5jWe2mIvZzgu31/KUhviHLCqh&#10;LT16proVKFjt9V9UlZYeApR4IaHKoCy1VKkGqmY4eFPNei+cSrWQOMGdZQr/j1beHx4900XOJ5xZ&#10;UVGLNupnQO3rGms2iQI1LswIt3aExPYrtNTo3h/IGetuS18xD6TvcEp9oV+SgwpkBCflj2e1VYtM&#10;knN8NbmMOCYpNh5ORlepHVlHFkmdD/hNQcWikXNP3Uys4rAKSIkRtIdEeACjizttTLrECVI3xrOD&#10;oN4bTCnTF69QxrIm59PLSZfuq1iawWeG7e4dBuIzlhKJEnVSRAvbbZs0vexl2kJxJPWSQFRxcPJO&#10;U00rEfBReJo4ctIW4QMdpQHKCU4WZ3vwv9/zRzwNAkU5a2iCcx5+1cIrzsx3SyNyNRyPiRbTZTz5&#10;PKKLfxnZvozYuroBEmqYsktmxKPpzdJD9UTLtoyvUkhYSW/nHHvzBru9omWVarlMIBpyJ3Bl105G&#10;6r6pm/ZJeHdqK9JA3EM/62L2prsdNn5pYVkjlDq1PurcqXqSnxYkTcRpmeMGvrwn1PNfzuIPAAAA&#10;//8DAFBLAwQUAAYACAAAACEAsD+iMeAAAAAJAQAADwAAAGRycy9kb3ducmV2LnhtbEyPwU7DMBBE&#10;70j8g7VI3KhDFDVViFOhQiUuIBo4tDc3XpKAvY5itw18PdsTHHfmaXamXE7OiiOOofek4HaWgEBq&#10;vOmpVfD+tr5ZgAhRk9HWEyr4xgDL6vKi1IXxJ9rgsY6t4BAKhVbQxTgUUoamQ6fDzA9I7H340enI&#10;59hKM+oThzsr0ySZS6d74g+dHnDVYfNVH5yCp8f168/z9vPhZSf7JrObZqhXQanrq+n+DkTEKf7B&#10;cK7P1aHiTnt/IBOEVZBmDCrIkzwFwf485yV75rIFK7Iq5f8F1S8AAAD//wMAUEsBAi0AFAAGAAgA&#10;AAAhALaDOJL+AAAA4QEAABMAAAAAAAAAAAAAAAAAAAAAAFtDb250ZW50X1R5cGVzXS54bWxQSwEC&#10;LQAUAAYACAAAACEAOP0h/9YAAACUAQAACwAAAAAAAAAAAAAAAAAvAQAAX3JlbHMvLnJlbHNQSwEC&#10;LQAUAAYACAAAACEAMmysdlcCAAC6BAAADgAAAAAAAAAAAAAAAAAuAgAAZHJzL2Uyb0RvYy54bWxQ&#10;SwECLQAUAAYACAAAACEAsD+iMeAAAAAJAQAADwAAAAAAAAAAAAAAAACxBAAAZHJzL2Rvd25yZXYu&#10;eG1sUEsFBgAAAAAEAAQA8wAAAL4FAAAAAA==&#10;" w14:anchorId="47415512">
                <v:textbox>
                  <w:txbxContent>
                    <w:p w:rsidR="00775561" w:rsidP="008F5F73" w:rsidRDefault="00775561" w14:paraId="673DF805" w14:textId="77777777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onth</w:t>
                      </w:r>
                      <w:proofErr w:type="gramStart"/>
                      <w:r>
                        <w:rPr>
                          <w:b/>
                          <w:lang w:val="en-GB"/>
                        </w:rPr>
                        <w:t>:_</w:t>
                      </w:r>
                      <w:proofErr w:type="gramEnd"/>
                      <w:r>
                        <w:rPr>
                          <w:b/>
                          <w:lang w:val="en-GB"/>
                        </w:rPr>
                        <w:t>__________________ Year:____________</w:t>
                      </w:r>
                    </w:p>
                    <w:p w:rsidR="00775561" w:rsidP="008F5F73" w:rsidRDefault="00775561" w14:paraId="02EB378F" w14:textId="77777777"/>
                  </w:txbxContent>
                </v:textbox>
              </v:shape>
            </w:pict>
          </mc:Fallback>
        </mc:AlternateContent>
      </w:r>
      <w:r w:rsidR="002A680A">
        <w:rPr>
          <w:lang w:val="en-GB"/>
        </w:rPr>
        <w:br w:type="page"/>
      </w:r>
    </w:p>
    <w:tbl>
      <w:tblPr>
        <w:tblStyle w:val="TableGrid"/>
        <w:tblpPr w:leftFromText="141" w:rightFromText="141" w:vertAnchor="page" w:horzAnchor="page" w:tblpX="1664" w:tblpY="841"/>
        <w:tblW w:w="0" w:type="auto"/>
        <w:tblLayout w:type="fixed"/>
        <w:tblLook w:val="06A0" w:firstRow="1" w:lastRow="0" w:firstColumn="1" w:lastColumn="0" w:noHBand="1" w:noVBand="1"/>
      </w:tblPr>
      <w:tblGrid>
        <w:gridCol w:w="473"/>
        <w:gridCol w:w="473"/>
        <w:gridCol w:w="473"/>
        <w:gridCol w:w="473"/>
        <w:gridCol w:w="473"/>
        <w:gridCol w:w="473"/>
        <w:gridCol w:w="473"/>
        <w:gridCol w:w="708"/>
      </w:tblGrid>
      <w:tr w:rsidR="002A680A" w:rsidTr="002A680A" w14:paraId="6636152D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1AB6207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lastRenderedPageBreak/>
              <w:t>3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80880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2BE25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98444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805BF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E54FC7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D65D34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667C67A" w14:textId="77777777">
            <w:pPr>
              <w:ind w:left="113" w:right="113"/>
            </w:pPr>
          </w:p>
        </w:tc>
      </w:tr>
      <w:tr w:rsidR="002A680A" w:rsidTr="002A680A" w14:paraId="236002B4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43D75DE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83A38B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9F91F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B05CE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E889B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F7369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F6751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AF7E6D9" w14:textId="77777777">
            <w:pPr>
              <w:ind w:left="113" w:right="113"/>
            </w:pPr>
          </w:p>
        </w:tc>
      </w:tr>
      <w:tr w:rsidR="002A680A" w:rsidTr="002A680A" w14:paraId="0230FE96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35546E2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311F7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5B569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15119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514DB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200AB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F493F5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80FD37C" w14:textId="77777777">
            <w:pPr>
              <w:ind w:left="113" w:right="113"/>
            </w:pPr>
          </w:p>
        </w:tc>
      </w:tr>
      <w:tr w:rsidR="002A680A" w:rsidTr="002A680A" w14:paraId="54F2D415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2CA37F5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759AF1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69FA8F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22569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E5FA0B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5A459A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0F393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C132158" w14:textId="77777777">
            <w:pPr>
              <w:ind w:left="113" w:right="113"/>
            </w:pPr>
          </w:p>
        </w:tc>
      </w:tr>
      <w:tr w:rsidR="002A680A" w:rsidTr="002A680A" w14:paraId="76F7E58A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02BEFC6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3E6B06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40AFC5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480B0E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0ECF5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B35963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1CFE89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01A95F6" w14:textId="77777777">
            <w:pPr>
              <w:ind w:left="113" w:right="113"/>
            </w:pPr>
          </w:p>
        </w:tc>
      </w:tr>
      <w:tr w:rsidR="002A680A" w:rsidTr="002A680A" w14:paraId="1B5D8B2E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1F2DE3E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E8D100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ACA0B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9EE4A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3B68F6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DA8D0E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63811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45B3DC5" w14:textId="77777777">
            <w:pPr>
              <w:ind w:left="113" w:right="113"/>
            </w:pPr>
          </w:p>
        </w:tc>
      </w:tr>
      <w:tr w:rsidR="002A680A" w:rsidTr="002A680A" w14:paraId="0B2DBD5C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6EB12AA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DBEBC7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51BD4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D7640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241C9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6A408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3A22D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9570A2A" w14:textId="77777777">
            <w:pPr>
              <w:ind w:left="113" w:right="113"/>
            </w:pPr>
          </w:p>
        </w:tc>
      </w:tr>
      <w:tr w:rsidR="002A680A" w:rsidTr="002A680A" w14:paraId="515F9124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74C62C9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1A88EB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77ECC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C46B1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B4CF31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15EFB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99910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45D7BB4" w14:textId="77777777">
            <w:pPr>
              <w:ind w:left="113" w:right="113"/>
            </w:pPr>
          </w:p>
        </w:tc>
      </w:tr>
      <w:tr w:rsidR="002A680A" w:rsidTr="002A680A" w14:paraId="66B8E617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5A4FE95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6B8AC7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BC371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09AC84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02DC0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1BF0EB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9A57CF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CB7154D" w14:textId="77777777">
            <w:pPr>
              <w:ind w:left="113" w:right="113"/>
            </w:pPr>
          </w:p>
        </w:tc>
      </w:tr>
      <w:tr w:rsidR="002A680A" w:rsidTr="002A680A" w14:paraId="52821D36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5E5FE64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0114D0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C4608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B7FF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7C701E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8A1C13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7ED01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C0121FF" w14:textId="77777777">
            <w:pPr>
              <w:ind w:left="113" w:right="113"/>
            </w:pPr>
          </w:p>
        </w:tc>
      </w:tr>
      <w:tr w:rsidR="002A680A" w:rsidTr="002A680A" w14:paraId="0C07FAE2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64A777E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7AFF094" w14:textId="7BE3F141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AD037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F6A60F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F17C0A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D475C8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B4886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9E25C9E" w14:textId="77777777">
            <w:pPr>
              <w:ind w:left="113" w:right="113"/>
            </w:pPr>
          </w:p>
        </w:tc>
      </w:tr>
      <w:tr w:rsidR="002A680A" w:rsidTr="002A680A" w14:paraId="0EB76D8A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29306FA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237C19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00B987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7E53E2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8D990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33C8D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4AC447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FCB20D5" w14:textId="77777777">
            <w:pPr>
              <w:ind w:left="113" w:right="113"/>
            </w:pPr>
          </w:p>
        </w:tc>
      </w:tr>
      <w:tr w:rsidR="002A680A" w:rsidTr="002A680A" w14:paraId="0979A9CB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2DF1F8A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6DD47B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14BC3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084DB6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3E0CC7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10BBD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03BD7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5885033" w14:textId="77777777">
            <w:pPr>
              <w:ind w:left="113" w:right="113"/>
            </w:pPr>
          </w:p>
        </w:tc>
      </w:tr>
      <w:tr w:rsidR="002A680A" w:rsidTr="002A680A" w14:paraId="2A28C43F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1B738E9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B30FE8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A1878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D994B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22A492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454AD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55D72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42AD48B" w14:textId="77777777">
            <w:pPr>
              <w:ind w:left="113" w:right="113"/>
            </w:pPr>
          </w:p>
        </w:tc>
      </w:tr>
      <w:tr w:rsidR="002A680A" w:rsidTr="002A680A" w14:paraId="1F29AA33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78FD602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B5EAC0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9F99BA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D5F23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BB2F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24DD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65CF82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7A7E5DA" w14:textId="77777777">
            <w:pPr>
              <w:ind w:left="113" w:right="113"/>
            </w:pPr>
          </w:p>
        </w:tc>
      </w:tr>
      <w:tr w:rsidR="002A680A" w:rsidTr="002A680A" w14:paraId="68AD3353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1C731D6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73AC43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48651B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FA9EB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A8CC3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AE669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7A2932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2F5543C" w14:textId="77777777">
            <w:pPr>
              <w:ind w:left="113" w:right="113"/>
            </w:pPr>
          </w:p>
        </w:tc>
      </w:tr>
      <w:tr w:rsidR="002A680A" w:rsidTr="002A680A" w14:paraId="5282237E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5796D376" w14:textId="1052C75F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03B4DA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1FD0B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59617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A06E33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4898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FE962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DD2FEB4" w14:textId="77777777">
            <w:pPr>
              <w:ind w:left="113" w:right="113"/>
            </w:pPr>
          </w:p>
        </w:tc>
      </w:tr>
      <w:tr w:rsidR="002A680A" w:rsidTr="002A680A" w14:paraId="0C0BFB7E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65988C6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84E963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9E5BD8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A4E66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A2872C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CC944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48FEB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B6064E9" w14:textId="77777777">
            <w:pPr>
              <w:ind w:left="113" w:right="113"/>
            </w:pPr>
          </w:p>
        </w:tc>
      </w:tr>
      <w:tr w:rsidR="002A680A" w:rsidTr="002A680A" w14:paraId="01A121B8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42BBBF2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7A0C9B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E67F55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3B950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D0C42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902A04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4CBAAE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467EAA1" w14:textId="77777777">
            <w:pPr>
              <w:ind w:left="113" w:right="113"/>
            </w:pPr>
          </w:p>
        </w:tc>
      </w:tr>
      <w:tr w:rsidR="002A680A" w:rsidTr="002A680A" w14:paraId="3DFD02D2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1D9753A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171164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A7029E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C05249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59976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411855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F34FBF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EB26C9A" w14:textId="77777777">
            <w:pPr>
              <w:ind w:left="113" w:right="113"/>
            </w:pPr>
          </w:p>
        </w:tc>
      </w:tr>
      <w:tr w:rsidR="002A680A" w:rsidTr="002A680A" w14:paraId="571793FA" w14:textId="77777777">
        <w:trPr>
          <w:cantSplit/>
          <w:trHeight w:val="392"/>
        </w:trPr>
        <w:tc>
          <w:tcPr>
            <w:tcW w:w="473" w:type="dxa"/>
            <w:textDirection w:val="btLr"/>
          </w:tcPr>
          <w:p w:rsidRPr="00CF79BC" w:rsidR="002A680A" w:rsidP="002A680A" w:rsidRDefault="002A680A" w14:paraId="2E6218F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463A98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E6C2B1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BDD2E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5158D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AC8FC6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B88CBC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9FE2D2A" w14:textId="77777777">
            <w:pPr>
              <w:ind w:left="113" w:right="113"/>
            </w:pPr>
          </w:p>
        </w:tc>
      </w:tr>
      <w:tr w:rsidR="002A680A" w:rsidTr="002A680A" w14:paraId="1CFDF9B5" w14:textId="77777777">
        <w:trPr>
          <w:cantSplit/>
          <w:trHeight w:val="413"/>
        </w:trPr>
        <w:tc>
          <w:tcPr>
            <w:tcW w:w="473" w:type="dxa"/>
            <w:textDirection w:val="btLr"/>
          </w:tcPr>
          <w:p w:rsidRPr="00CF79BC" w:rsidR="002A680A" w:rsidP="002A680A" w:rsidRDefault="002A680A" w14:paraId="3E94B0F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956CB9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1CCB54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53F7D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585ED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3AD5C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287A0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DDD471D" w14:textId="77777777">
            <w:pPr>
              <w:ind w:left="113" w:right="113"/>
            </w:pPr>
          </w:p>
        </w:tc>
      </w:tr>
      <w:tr w:rsidR="002A680A" w:rsidTr="002A680A" w14:paraId="494E960D" w14:textId="77777777">
        <w:trPr>
          <w:cantSplit/>
          <w:trHeight w:val="378"/>
        </w:trPr>
        <w:tc>
          <w:tcPr>
            <w:tcW w:w="473" w:type="dxa"/>
            <w:textDirection w:val="btLr"/>
          </w:tcPr>
          <w:p w:rsidRPr="00CF79BC" w:rsidR="002A680A" w:rsidP="002A680A" w:rsidRDefault="002A680A" w14:paraId="566143E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C76189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9AD48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3D891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42185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AC68F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142CD5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ACBD8F3" w14:textId="77777777">
            <w:pPr>
              <w:ind w:left="113" w:right="113"/>
            </w:pPr>
          </w:p>
        </w:tc>
      </w:tr>
      <w:tr w:rsidR="002A680A" w:rsidTr="002A680A" w14:paraId="6AE23DD0" w14:textId="77777777">
        <w:trPr>
          <w:cantSplit/>
          <w:trHeight w:val="407"/>
        </w:trPr>
        <w:tc>
          <w:tcPr>
            <w:tcW w:w="473" w:type="dxa"/>
            <w:textDirection w:val="btLr"/>
          </w:tcPr>
          <w:p w:rsidRPr="00CF79BC" w:rsidR="002A680A" w:rsidP="002A680A" w:rsidRDefault="002A680A" w14:paraId="66DF5E4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23045F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0F9312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E095B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CDD604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C478B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357B8E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75E61FF" w14:textId="77777777">
            <w:pPr>
              <w:ind w:left="113" w:right="113"/>
            </w:pPr>
          </w:p>
        </w:tc>
      </w:tr>
      <w:tr w:rsidR="002A680A" w:rsidTr="002A680A" w14:paraId="5AFA56CF" w14:textId="77777777">
        <w:trPr>
          <w:cantSplit/>
          <w:trHeight w:val="427"/>
        </w:trPr>
        <w:tc>
          <w:tcPr>
            <w:tcW w:w="473" w:type="dxa"/>
            <w:textDirection w:val="btLr"/>
          </w:tcPr>
          <w:p w:rsidRPr="00CF79BC" w:rsidR="002A680A" w:rsidP="002A680A" w:rsidRDefault="002A680A" w14:paraId="046A4E0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D40009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B63747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1783B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7EF7B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F1B03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C03446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463928F" w14:textId="77777777">
            <w:pPr>
              <w:ind w:left="113" w:right="113"/>
            </w:pPr>
          </w:p>
        </w:tc>
      </w:tr>
      <w:tr w:rsidR="002A680A" w:rsidTr="002A680A" w14:paraId="7FDE66E5" w14:textId="77777777">
        <w:trPr>
          <w:cantSplit/>
          <w:trHeight w:val="406"/>
        </w:trPr>
        <w:tc>
          <w:tcPr>
            <w:tcW w:w="473" w:type="dxa"/>
            <w:textDirection w:val="btLr"/>
          </w:tcPr>
          <w:p w:rsidRPr="00CF79BC" w:rsidR="002A680A" w:rsidP="002A680A" w:rsidRDefault="002A680A" w14:paraId="50E11B6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6E49D2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6DA22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7F1B85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3987E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1F2F1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05D4E9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69D6953" w14:textId="77777777">
            <w:pPr>
              <w:ind w:left="113" w:right="113"/>
            </w:pPr>
          </w:p>
        </w:tc>
      </w:tr>
      <w:tr w:rsidR="002A680A" w:rsidTr="002A680A" w14:paraId="39E2E580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121E65E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3388C4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B69C06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30715F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E3A4A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30DD1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9F3C5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DDB8751" w14:textId="77777777">
            <w:pPr>
              <w:ind w:left="113" w:right="113"/>
            </w:pPr>
          </w:p>
        </w:tc>
      </w:tr>
      <w:tr w:rsidR="002A680A" w:rsidTr="002A680A" w14:paraId="726B2149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508B266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54C510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CC26D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1FB0F0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77B475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F6DCF3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2B36AA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80FD4FF" w14:textId="77777777">
            <w:pPr>
              <w:ind w:left="113" w:right="113"/>
            </w:pPr>
          </w:p>
        </w:tc>
      </w:tr>
      <w:tr w:rsidR="002A680A" w:rsidTr="002A680A" w14:paraId="462F068A" w14:textId="77777777">
        <w:trPr>
          <w:cantSplit/>
          <w:trHeight w:val="409"/>
        </w:trPr>
        <w:tc>
          <w:tcPr>
            <w:tcW w:w="473" w:type="dxa"/>
            <w:textDirection w:val="btLr"/>
          </w:tcPr>
          <w:p w:rsidRPr="00CF79BC" w:rsidR="002A680A" w:rsidP="002A680A" w:rsidRDefault="002A680A" w14:paraId="12E8E7E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C146E0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6CE648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6F3624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0E832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CA59F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AE9462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235D4BB" w14:textId="77777777">
            <w:pPr>
              <w:ind w:left="113" w:right="113"/>
            </w:pPr>
          </w:p>
        </w:tc>
      </w:tr>
      <w:tr w:rsidR="002A680A" w:rsidTr="002A680A" w14:paraId="7CA5B8F1" w14:textId="77777777">
        <w:trPr>
          <w:cantSplit/>
          <w:trHeight w:val="428"/>
        </w:trPr>
        <w:tc>
          <w:tcPr>
            <w:tcW w:w="473" w:type="dxa"/>
            <w:textDirection w:val="btLr"/>
          </w:tcPr>
          <w:p w:rsidRPr="00CF79BC" w:rsidR="002A680A" w:rsidP="002A680A" w:rsidRDefault="002A680A" w14:paraId="151AB89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D287E9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8DBC8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87489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F77FE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F26E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7C62F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3ED9623" w14:textId="77777777">
            <w:pPr>
              <w:ind w:left="113" w:right="113"/>
            </w:pPr>
          </w:p>
        </w:tc>
      </w:tr>
      <w:tr w:rsidR="002A680A" w:rsidTr="002A680A" w14:paraId="1EECFEE7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7CB4FC0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63633F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8759D2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31B6B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DEAFD5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06506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46FF5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ABEA5D8" w14:textId="77777777">
            <w:pPr>
              <w:ind w:left="113" w:right="113"/>
            </w:pPr>
          </w:p>
        </w:tc>
      </w:tr>
      <w:tr w:rsidRPr="0089567C" w:rsidR="002A680A" w:rsidTr="002A680A" w14:paraId="2921533F" w14:textId="77777777">
        <w:trPr>
          <w:cantSplit/>
          <w:trHeight w:val="1934"/>
        </w:trPr>
        <w:tc>
          <w:tcPr>
            <w:tcW w:w="473" w:type="dxa"/>
            <w:textDirection w:val="btLr"/>
          </w:tcPr>
          <w:p w:rsidRPr="00CF79BC" w:rsidR="002A680A" w:rsidP="002A680A" w:rsidRDefault="002A680A" w14:paraId="04FB9693" w14:textId="77777777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42CC30C9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gestion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2E786F61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5D55A657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ial</w:t>
            </w:r>
            <w:proofErr w:type="spellEnd"/>
            <w:r>
              <w:rPr>
                <w:sz w:val="20"/>
                <w:szCs w:val="20"/>
              </w:rPr>
              <w:t xml:space="preserve"> pain/</w:t>
            </w:r>
            <w:proofErr w:type="spellStart"/>
            <w:r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39DB4A19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2CB6698A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CFB9F68" w14:textId="77777777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(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37,5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708" w:type="dxa"/>
            <w:textDirection w:val="btLr"/>
          </w:tcPr>
          <w:p w:rsidRPr="003F6DF2" w:rsidR="002A680A" w:rsidP="002A680A" w:rsidRDefault="002A680A" w14:paraId="0C1F558A" w14:textId="77777777">
            <w:pPr>
              <w:ind w:left="113" w:right="113"/>
              <w:rPr>
                <w:sz w:val="20"/>
                <w:szCs w:val="20"/>
                <w:lang w:val="en-GB"/>
              </w:rPr>
            </w:pPr>
            <w:r w:rsidRPr="003F6DF2">
              <w:rPr>
                <w:sz w:val="20"/>
                <w:szCs w:val="20"/>
                <w:lang w:val="en-GB"/>
              </w:rPr>
              <w:t>Absence from work or study</w:t>
            </w:r>
          </w:p>
        </w:tc>
      </w:tr>
    </w:tbl>
    <w:tbl>
      <w:tblPr>
        <w:tblStyle w:val="TableGrid"/>
        <w:tblpPr w:leftFromText="141" w:rightFromText="141" w:vertAnchor="page" w:horzAnchor="margin" w:tblpXSpec="right" w:tblpY="636"/>
        <w:tblW w:w="0" w:type="auto"/>
        <w:tblLayout w:type="fixed"/>
        <w:tblLook w:val="06A0" w:firstRow="1" w:lastRow="0" w:firstColumn="1" w:lastColumn="0" w:noHBand="1" w:noVBand="1"/>
      </w:tblPr>
      <w:tblGrid>
        <w:gridCol w:w="473"/>
        <w:gridCol w:w="473"/>
        <w:gridCol w:w="473"/>
        <w:gridCol w:w="473"/>
        <w:gridCol w:w="473"/>
        <w:gridCol w:w="473"/>
        <w:gridCol w:w="473"/>
        <w:gridCol w:w="708"/>
      </w:tblGrid>
      <w:tr w:rsidR="002A680A" w:rsidTr="002A680A" w14:paraId="244C8C8C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7E834FA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E92D91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9EF5B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4617D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70D9E8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883BF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71948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15AD28F" w14:textId="77777777">
            <w:pPr>
              <w:ind w:left="113" w:right="113"/>
            </w:pPr>
          </w:p>
        </w:tc>
      </w:tr>
      <w:tr w:rsidR="002A680A" w:rsidTr="002A680A" w14:paraId="35F210D8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27B88D1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E0A322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831F65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FC4B6E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AAB94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893ADF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84D0C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649BD5A" w14:textId="77777777">
            <w:pPr>
              <w:ind w:left="113" w:right="113"/>
            </w:pPr>
          </w:p>
        </w:tc>
      </w:tr>
      <w:tr w:rsidR="002A680A" w:rsidTr="002A680A" w14:paraId="403BA321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227CFE9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03EE12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751A01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17862C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72826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00700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1D747A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AE50D49" w14:textId="77777777">
            <w:pPr>
              <w:ind w:left="113" w:right="113"/>
            </w:pPr>
          </w:p>
        </w:tc>
      </w:tr>
      <w:tr w:rsidR="002A680A" w:rsidTr="002A680A" w14:paraId="038A87D8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4AEDFB5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6CFDD9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75EC4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F5957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73C8E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EE209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667F8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E36488F" w14:textId="77777777">
            <w:pPr>
              <w:ind w:left="113" w:right="113"/>
            </w:pPr>
          </w:p>
        </w:tc>
      </w:tr>
      <w:tr w:rsidR="002A680A" w:rsidTr="002A680A" w14:paraId="6F700221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748A208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20F3B6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D65CB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47A5E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B363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020ED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B00823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D9104BF" w14:textId="77777777">
            <w:pPr>
              <w:ind w:left="113" w:right="113"/>
            </w:pPr>
          </w:p>
        </w:tc>
      </w:tr>
      <w:tr w:rsidR="002A680A" w:rsidTr="002A680A" w14:paraId="23F2EB3B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370E97D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5E2C8B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83B49F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591134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99E158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0AD1B3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F8C1E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1347180" w14:textId="77777777">
            <w:pPr>
              <w:ind w:left="113" w:right="113"/>
            </w:pPr>
          </w:p>
        </w:tc>
      </w:tr>
      <w:tr w:rsidR="002A680A" w:rsidTr="002A680A" w14:paraId="22F184FA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393704F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EC612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C58C5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A5EE5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0B5B92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68BF6E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28D27C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C3B1DC3" w14:textId="77777777">
            <w:pPr>
              <w:ind w:left="113" w:right="113"/>
            </w:pPr>
          </w:p>
        </w:tc>
      </w:tr>
      <w:tr w:rsidR="002A680A" w:rsidTr="002A680A" w14:paraId="4EE6785E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26873B1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CF1E99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79C488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9880F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297AC7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BF2D7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3EF92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EE83FDB" w14:textId="77777777">
            <w:pPr>
              <w:ind w:left="113" w:right="113"/>
            </w:pPr>
          </w:p>
        </w:tc>
      </w:tr>
      <w:tr w:rsidR="002A680A" w:rsidTr="002A680A" w14:paraId="06C858DE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7AA496B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7380D1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C5B980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E5235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8A44D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7F730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46B95C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E5CBCEB" w14:textId="77777777">
            <w:pPr>
              <w:ind w:left="113" w:right="113"/>
            </w:pPr>
          </w:p>
        </w:tc>
      </w:tr>
      <w:tr w:rsidR="002A680A" w:rsidTr="002A680A" w14:paraId="3397FE83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4F05F9C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34C9C9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2111E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8B8566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2D6BF6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7A799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C964F5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D6FC2FC" w14:textId="77777777">
            <w:pPr>
              <w:ind w:left="113" w:right="113"/>
            </w:pPr>
          </w:p>
        </w:tc>
      </w:tr>
      <w:tr w:rsidR="002A680A" w:rsidTr="002A680A" w14:paraId="6757E13A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690BAD9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00EACE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E0C053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E30ED0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01985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63EB61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EDCAB3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2A1E196" w14:textId="77777777">
            <w:pPr>
              <w:ind w:left="113" w:right="113"/>
            </w:pPr>
          </w:p>
        </w:tc>
      </w:tr>
      <w:tr w:rsidR="002A680A" w:rsidTr="002A680A" w14:paraId="300BF244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31684E9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99B5BC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81DD81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BF78D3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2F0A2C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4A0E66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B32BC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3A22FAD" w14:textId="77777777">
            <w:pPr>
              <w:ind w:left="113" w:right="113"/>
            </w:pPr>
          </w:p>
        </w:tc>
      </w:tr>
      <w:tr w:rsidR="002A680A" w:rsidTr="002A680A" w14:paraId="3C5FAE25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5559DC4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363F41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C97286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F718B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7B2D7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8D29E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58CF80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C14FDF7" w14:textId="77777777">
            <w:pPr>
              <w:ind w:left="113" w:right="113"/>
            </w:pPr>
          </w:p>
        </w:tc>
      </w:tr>
      <w:tr w:rsidR="002A680A" w:rsidTr="002A680A" w14:paraId="42EF0106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3DA88AD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5E4672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560A5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DD7E79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EDCCEA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F15A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1C508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64A1405" w14:textId="77777777">
            <w:pPr>
              <w:ind w:left="113" w:right="113"/>
            </w:pPr>
          </w:p>
        </w:tc>
      </w:tr>
      <w:tr w:rsidR="002A680A" w:rsidTr="002A680A" w14:paraId="79D55019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66070AA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730DA2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2EAF9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12F30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01E56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C9768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ED607E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3F99BA7" w14:textId="77777777">
            <w:pPr>
              <w:ind w:left="113" w:right="113"/>
            </w:pPr>
          </w:p>
        </w:tc>
      </w:tr>
      <w:tr w:rsidR="002A680A" w:rsidTr="002A680A" w14:paraId="1DA67749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076EC7A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FEDC27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F49E13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051C53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0868D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ABA6A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25094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CE1632C" w14:textId="77777777">
            <w:pPr>
              <w:ind w:left="113" w:right="113"/>
            </w:pPr>
          </w:p>
        </w:tc>
      </w:tr>
      <w:tr w:rsidR="002A680A" w:rsidTr="002A680A" w14:paraId="504FA067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163AFF5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063767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C396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47F264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CEB452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8C8FC8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8D922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F2CAF58" w14:textId="77777777">
            <w:pPr>
              <w:ind w:left="113" w:right="113"/>
            </w:pPr>
          </w:p>
        </w:tc>
      </w:tr>
      <w:tr w:rsidR="002A680A" w:rsidTr="002A680A" w14:paraId="52742492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19C97CA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1C059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B290D6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F2FE6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16B02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708FE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34C57B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2CD20E7" w14:textId="77777777">
            <w:pPr>
              <w:ind w:left="113" w:right="113"/>
            </w:pPr>
          </w:p>
        </w:tc>
      </w:tr>
      <w:tr w:rsidR="002A680A" w:rsidTr="002A680A" w14:paraId="23F6F69B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4CABC90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54C297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5E0D51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5A9E4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75FC7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63BE7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A8FD06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A39BC3B" w14:textId="77777777">
            <w:pPr>
              <w:ind w:left="113" w:right="113"/>
            </w:pPr>
          </w:p>
        </w:tc>
      </w:tr>
      <w:tr w:rsidR="002A680A" w:rsidTr="002A680A" w14:paraId="5934596A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545F639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A7D469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08FBE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B55F0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B0A942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FE1D65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E86FF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11D3985" w14:textId="77777777">
            <w:pPr>
              <w:ind w:left="113" w:right="113"/>
            </w:pPr>
          </w:p>
        </w:tc>
      </w:tr>
      <w:tr w:rsidR="002A680A" w:rsidTr="002A680A" w14:paraId="203A630B" w14:textId="77777777">
        <w:trPr>
          <w:cantSplit/>
          <w:trHeight w:val="392"/>
        </w:trPr>
        <w:tc>
          <w:tcPr>
            <w:tcW w:w="473" w:type="dxa"/>
            <w:textDirection w:val="btLr"/>
          </w:tcPr>
          <w:p w:rsidRPr="00CF79BC" w:rsidR="002A680A" w:rsidP="002A680A" w:rsidRDefault="002A680A" w14:paraId="485716E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01616E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A7948D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9ED929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A1E77C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DE54EC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0CFBF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A2A34DA" w14:textId="77777777">
            <w:pPr>
              <w:ind w:left="113" w:right="113"/>
            </w:pPr>
          </w:p>
        </w:tc>
      </w:tr>
      <w:tr w:rsidR="002A680A" w:rsidTr="002A680A" w14:paraId="2A88D032" w14:textId="77777777">
        <w:trPr>
          <w:cantSplit/>
          <w:trHeight w:val="413"/>
        </w:trPr>
        <w:tc>
          <w:tcPr>
            <w:tcW w:w="473" w:type="dxa"/>
            <w:textDirection w:val="btLr"/>
          </w:tcPr>
          <w:p w:rsidRPr="00CF79BC" w:rsidR="002A680A" w:rsidP="002A680A" w:rsidRDefault="002A680A" w14:paraId="7AF65A4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7F292B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F240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A6406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4014FB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15BDDF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5F5FA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1E5DE2A" w14:textId="77777777">
            <w:pPr>
              <w:ind w:left="113" w:right="113"/>
            </w:pPr>
          </w:p>
        </w:tc>
      </w:tr>
      <w:tr w:rsidR="002A680A" w:rsidTr="002A680A" w14:paraId="59A2CFDB" w14:textId="77777777">
        <w:trPr>
          <w:cantSplit/>
          <w:trHeight w:val="378"/>
        </w:trPr>
        <w:tc>
          <w:tcPr>
            <w:tcW w:w="473" w:type="dxa"/>
            <w:textDirection w:val="btLr"/>
          </w:tcPr>
          <w:p w:rsidRPr="00CF79BC" w:rsidR="002A680A" w:rsidP="002A680A" w:rsidRDefault="002A680A" w14:paraId="5DA7C6F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88899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6508E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E12623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4E1CD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9B6182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9C8C5F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6605B7F" w14:textId="77777777">
            <w:pPr>
              <w:ind w:left="113" w:right="113"/>
            </w:pPr>
          </w:p>
        </w:tc>
      </w:tr>
      <w:tr w:rsidR="002A680A" w:rsidTr="002A680A" w14:paraId="0881649E" w14:textId="77777777">
        <w:trPr>
          <w:cantSplit/>
          <w:trHeight w:val="407"/>
        </w:trPr>
        <w:tc>
          <w:tcPr>
            <w:tcW w:w="473" w:type="dxa"/>
            <w:textDirection w:val="btLr"/>
          </w:tcPr>
          <w:p w:rsidRPr="00CF79BC" w:rsidR="002A680A" w:rsidP="002A680A" w:rsidRDefault="002A680A" w14:paraId="560CF1A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99F7F7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6EAC6D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7DBC7B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891FC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95EC6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9A87E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55C7F03" w14:textId="77777777">
            <w:pPr>
              <w:ind w:left="113" w:right="113"/>
            </w:pPr>
          </w:p>
        </w:tc>
      </w:tr>
      <w:tr w:rsidR="002A680A" w:rsidTr="002A680A" w14:paraId="074CAC8A" w14:textId="77777777">
        <w:trPr>
          <w:cantSplit/>
          <w:trHeight w:val="427"/>
        </w:trPr>
        <w:tc>
          <w:tcPr>
            <w:tcW w:w="473" w:type="dxa"/>
            <w:textDirection w:val="btLr"/>
          </w:tcPr>
          <w:p w:rsidRPr="00CF79BC" w:rsidR="002A680A" w:rsidP="002A680A" w:rsidRDefault="002A680A" w14:paraId="66FDC2A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021AF4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4D0C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EA694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8D5E57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D0FF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CD9E58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E47E5ED" w14:textId="77777777">
            <w:pPr>
              <w:ind w:left="113" w:right="113"/>
            </w:pPr>
          </w:p>
        </w:tc>
      </w:tr>
      <w:tr w:rsidR="002A680A" w:rsidTr="002A680A" w14:paraId="60613598" w14:textId="77777777">
        <w:trPr>
          <w:cantSplit/>
          <w:trHeight w:val="406"/>
        </w:trPr>
        <w:tc>
          <w:tcPr>
            <w:tcW w:w="473" w:type="dxa"/>
            <w:textDirection w:val="btLr"/>
          </w:tcPr>
          <w:p w:rsidRPr="00CF79BC" w:rsidR="002A680A" w:rsidP="002A680A" w:rsidRDefault="002A680A" w14:paraId="2383CBC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22D5A2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0E7466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83DF6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51DC56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22A3A8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9137B5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B70C5CD" w14:textId="77777777">
            <w:pPr>
              <w:ind w:left="113" w:right="113"/>
            </w:pPr>
          </w:p>
        </w:tc>
      </w:tr>
      <w:tr w:rsidR="002A680A" w:rsidTr="002A680A" w14:paraId="00CFDC8A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0C51E64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CFB23E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9C478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B70E93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B1029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BDE3A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9D3545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B582D54" w14:textId="77777777">
            <w:pPr>
              <w:ind w:left="113" w:right="113"/>
            </w:pPr>
          </w:p>
        </w:tc>
      </w:tr>
      <w:tr w:rsidR="002A680A" w:rsidTr="002A680A" w14:paraId="6694216E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414C58B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8F3983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22EB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B6C9D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6B3AF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C0FB9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B812AC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553B003" w14:textId="77777777">
            <w:pPr>
              <w:ind w:left="113" w:right="113"/>
            </w:pPr>
          </w:p>
        </w:tc>
      </w:tr>
      <w:tr w:rsidR="002A680A" w:rsidTr="002A680A" w14:paraId="2F50225C" w14:textId="77777777">
        <w:trPr>
          <w:cantSplit/>
          <w:trHeight w:val="409"/>
        </w:trPr>
        <w:tc>
          <w:tcPr>
            <w:tcW w:w="473" w:type="dxa"/>
            <w:textDirection w:val="btLr"/>
          </w:tcPr>
          <w:p w:rsidRPr="00CF79BC" w:rsidR="002A680A" w:rsidP="002A680A" w:rsidRDefault="002A680A" w14:paraId="5BD35798" w14:textId="7C4ECB8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5D44BD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C6F61D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090E9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E813AA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EB4E2C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C6DB82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83E7661" w14:textId="77777777">
            <w:pPr>
              <w:ind w:left="113" w:right="113"/>
            </w:pPr>
          </w:p>
        </w:tc>
      </w:tr>
      <w:tr w:rsidR="002A680A" w:rsidTr="002A680A" w14:paraId="7E0EEA69" w14:textId="77777777">
        <w:trPr>
          <w:cantSplit/>
          <w:trHeight w:val="428"/>
        </w:trPr>
        <w:tc>
          <w:tcPr>
            <w:tcW w:w="473" w:type="dxa"/>
            <w:textDirection w:val="btLr"/>
          </w:tcPr>
          <w:p w:rsidRPr="00CF79BC" w:rsidR="002A680A" w:rsidP="002A680A" w:rsidRDefault="002A680A" w14:paraId="3042E2F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109D26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D9AD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9EF8EB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43BCE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FB1E3E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67FBDA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D9B68C3" w14:textId="77777777">
            <w:pPr>
              <w:ind w:left="113" w:right="113"/>
            </w:pPr>
          </w:p>
        </w:tc>
      </w:tr>
      <w:tr w:rsidR="002A680A" w:rsidTr="002A680A" w14:paraId="078B9191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1D43BBCD" w14:textId="7B81A85F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A88727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F9C855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B43E5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7C83A1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695DD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41167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C085AAE" w14:textId="77777777">
            <w:pPr>
              <w:ind w:left="113" w:right="113"/>
            </w:pPr>
          </w:p>
        </w:tc>
      </w:tr>
      <w:tr w:rsidRPr="0089567C" w:rsidR="002A680A" w:rsidTr="002A680A" w14:paraId="1B6B1806" w14:textId="77777777">
        <w:trPr>
          <w:cantSplit/>
          <w:trHeight w:val="1934"/>
        </w:trPr>
        <w:tc>
          <w:tcPr>
            <w:tcW w:w="473" w:type="dxa"/>
            <w:textDirection w:val="btLr"/>
          </w:tcPr>
          <w:p w:rsidRPr="00CF79BC" w:rsidR="002A680A" w:rsidP="002A680A" w:rsidRDefault="002A680A" w14:paraId="105C1EAD" w14:textId="7EFA1B43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391192C3" w14:textId="1EF6FF7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gestion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72381A5A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D57F4E4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ial</w:t>
            </w:r>
            <w:proofErr w:type="spellEnd"/>
            <w:r>
              <w:rPr>
                <w:sz w:val="20"/>
                <w:szCs w:val="20"/>
              </w:rPr>
              <w:t xml:space="preserve"> pain/</w:t>
            </w:r>
            <w:proofErr w:type="spellStart"/>
            <w:r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25AB4F4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4CDCE4A8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513CF013" w14:textId="77777777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(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37,5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708" w:type="dxa"/>
            <w:textDirection w:val="btLr"/>
          </w:tcPr>
          <w:p w:rsidRPr="003F6DF2" w:rsidR="002A680A" w:rsidP="002A680A" w:rsidRDefault="002A680A" w14:paraId="29D2EA16" w14:textId="77777777">
            <w:pPr>
              <w:ind w:left="113" w:right="113"/>
              <w:rPr>
                <w:sz w:val="20"/>
                <w:szCs w:val="20"/>
                <w:lang w:val="en-GB"/>
              </w:rPr>
            </w:pPr>
            <w:r w:rsidRPr="003F6DF2">
              <w:rPr>
                <w:sz w:val="20"/>
                <w:szCs w:val="20"/>
                <w:lang w:val="en-GB"/>
              </w:rPr>
              <w:t>Absence from work or study</w:t>
            </w:r>
          </w:p>
        </w:tc>
      </w:tr>
    </w:tbl>
    <w:p w:rsidR="002A680A" w:rsidP="00D814E9" w:rsidRDefault="002A680A" w14:paraId="1FE08A5B" w14:textId="38B3C6B6">
      <w:pPr>
        <w:spacing w:before="5670"/>
        <w:rPr>
          <w:lang w:val="en-GB"/>
        </w:rPr>
      </w:pPr>
    </w:p>
    <w:p w:rsidR="002A680A" w:rsidRDefault="008F5F73" w14:paraId="63DB0E41" w14:textId="5BF4CE00">
      <w:pPr>
        <w:rPr>
          <w:lang w:val="en-GB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6F8453" wp14:editId="1AC6F190">
                <wp:simplePos x="0" y="0"/>
                <wp:positionH relativeFrom="column">
                  <wp:posOffset>1338943</wp:posOffset>
                </wp:positionH>
                <wp:positionV relativeFrom="paragraph">
                  <wp:posOffset>6639107</wp:posOffset>
                </wp:positionV>
                <wp:extent cx="4953000" cy="415290"/>
                <wp:effectExtent l="1905" t="0" r="20955" b="20955"/>
                <wp:wrapNone/>
                <wp:docPr id="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53000" cy="415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75561" w:rsidP="008F5F73" w:rsidRDefault="00775561" w14:paraId="5AF6BE44" w14:textId="7777777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onth</w:t>
                            </w:r>
                            <w:proofErr w:type="gramStart"/>
                            <w:r>
                              <w:rPr>
                                <w:b/>
                                <w:lang w:val="en-GB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lang w:val="en-GB"/>
                              </w:rPr>
                              <w:t>__________________ Year:____________</w:t>
                            </w:r>
                          </w:p>
                          <w:p w:rsidR="00775561" w:rsidP="008F5F73" w:rsidRDefault="00775561" w14:paraId="46EE1BA2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7C56F5E0">
              <v:shape id="Tekstiruutu 8" style="position:absolute;margin-left:105.45pt;margin-top:522.75pt;width:390pt;height:32.7pt;rotation:-90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0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EaPVwIAALoEAAAOAAAAZHJzL2Uyb0RvYy54bWysVE1v2zAMvQ/YfxB0X52kSdcGcYqsRYcB&#10;RVugLXpWZDkxJouaJMfufv2e5Dj9WE/DchAo8vmJfCSzOO9qzXbK+YpMzsdHI86UkVRUZpPzx4er&#10;L6ec+SBMITQZlfNn5fn58vOnRWvnakJb0oVyDCTGz1ub820Idp5lXm5VLfwRWWUQLMnVIuDqNlnh&#10;RAv2WmeT0egka8kV1pFU3sN72Qf5MvGXpZLhtiy9CkznHLmFdLp0ruOZLRdivnHCbiu5T0P8Qxa1&#10;qAwePVBdiiBY46q/qOpKOvJUhiNJdUZlWUmVakA149G7au63wqpUC8Tx9iCT/3+08mZ351hV5ByN&#10;MqJGix7UTx8q1zShYadRoNb6OXD3FsjQfaMOjR78Hs5Yd1e6mjmCvuMT9AW/JAcKZIBD+eeD2qoL&#10;TMI5PZsdRxyTiE3Hs8lZakfWk0VS63z4rqhm0ci5QzcTq9hd+4DEAB0gEe5JV8VVpXW6xAlSF9qx&#10;nUDvdUgp44s3KG1Ym/OT41mf7ptYmsEXhvXmAwbwaYNEokS9FNEK3bpLmk4HmdZUPEO9JBAq9lZe&#10;VajpWvhwJxwmDk5sUbjFUWpCTrS3ONuS+/2RP+IxCIhy1mKCc+5/NcIpzvQPgxE5G0+noA3pMp19&#10;neDiXkfWryOmqS8IQo1TdsmM+KAHs3RUP2HZVvFVhISReDvnYTAvQr9XWFapVqsEwpBbEa7NvZWR&#10;emjqQ/cknN23NWAgbmiYdTF/190eG780tGoClVVqfdS5V3UvPxYkTcR+meMGvr4n1MtfzvIPAAAA&#10;//8DAFBLAwQUAAYACAAAACEALW7TFeEAAAAMAQAADwAAAGRycy9kb3ducmV2LnhtbEyPwU7DMAyG&#10;70i8Q2QkbixlG1FVmk5oMIkLaCsc4JYloS0kTtVkW+HpcU9ws/V/+v25XI3esaMdYhdQwvUsA2ZR&#10;B9NhI+H1ZXOVA4tJoVEuoJXwbSOsqvOzUhUmnHBnj3VqGJVgLJSENqW+4Dzq1noVZ6G3SNlHGLxK&#10;tA4NN4M6Ubl3fJ5lgnvVIV1oVW/XrdVf9cFLeHzYbH+e3j7vn995p5dup/t6HaW8vBjvboElO6Y/&#10;GCZ9UoeKnPbhgCYyJ+FG5HNCJYh8GogQi4UAtid0OWW8Kvn/J6pfAAAA//8DAFBLAQItABQABgAI&#10;AAAAIQC2gziS/gAAAOEBAAATAAAAAAAAAAAAAAAAAAAAAABbQ29udGVudF9UeXBlc10ueG1sUEsB&#10;Ai0AFAAGAAgAAAAhADj9If/WAAAAlAEAAAsAAAAAAAAAAAAAAAAALwEAAF9yZWxzLy5yZWxzUEsB&#10;Ai0AFAAGAAgAAAAhAJUsRo9XAgAAugQAAA4AAAAAAAAAAAAAAAAALgIAAGRycy9lMm9Eb2MueG1s&#10;UEsBAi0AFAAGAAgAAAAhAC1u0xXhAAAADAEAAA8AAAAAAAAAAAAAAAAAsQQAAGRycy9kb3ducmV2&#10;LnhtbFBLBQYAAAAABAAEAPMAAAC/BQAAAAA=&#10;" w14:anchorId="446F8453">
                <v:textbox>
                  <w:txbxContent>
                    <w:p w:rsidR="00775561" w:rsidP="008F5F73" w:rsidRDefault="00775561" w14:paraId="2C47CB02" w14:textId="77777777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onth</w:t>
                      </w:r>
                      <w:proofErr w:type="gramStart"/>
                      <w:r>
                        <w:rPr>
                          <w:b/>
                          <w:lang w:val="en-GB"/>
                        </w:rPr>
                        <w:t>:_</w:t>
                      </w:r>
                      <w:proofErr w:type="gramEnd"/>
                      <w:r>
                        <w:rPr>
                          <w:b/>
                          <w:lang w:val="en-GB"/>
                        </w:rPr>
                        <w:t>__________________ Year:____________</w:t>
                      </w:r>
                    </w:p>
                    <w:p w:rsidR="00775561" w:rsidP="008F5F73" w:rsidRDefault="00775561" w14:paraId="6A05A809" w14:textId="77777777"/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D21BB8" wp14:editId="7CF1953A">
                <wp:simplePos x="0" y="0"/>
                <wp:positionH relativeFrom="column">
                  <wp:posOffset>-2177052</wp:posOffset>
                </wp:positionH>
                <wp:positionV relativeFrom="paragraph">
                  <wp:posOffset>6726192</wp:posOffset>
                </wp:positionV>
                <wp:extent cx="4953000" cy="415290"/>
                <wp:effectExtent l="1905" t="0" r="20955" b="20955"/>
                <wp:wrapNone/>
                <wp:docPr id="7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53000" cy="415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75561" w:rsidP="008F5F73" w:rsidRDefault="00775561" w14:paraId="0140BB57" w14:textId="7777777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onth</w:t>
                            </w:r>
                            <w:proofErr w:type="gramStart"/>
                            <w:r>
                              <w:rPr>
                                <w:b/>
                                <w:lang w:val="en-GB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lang w:val="en-GB"/>
                              </w:rPr>
                              <w:t>__________________ Year:____________</w:t>
                            </w:r>
                          </w:p>
                          <w:p w:rsidR="00775561" w:rsidP="008F5F73" w:rsidRDefault="00775561" w14:paraId="2B5FA018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29CD2239">
              <v:shape id="Tekstiruutu 7" style="position:absolute;margin-left:-171.4pt;margin-top:529.6pt;width:390pt;height:32.7pt;rotation:-90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1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rypVwIAALoEAAAOAAAAZHJzL2Uyb0RvYy54bWysVMFu2zAMvQ/YPwi6r07SJG2DOEWWIsOA&#10;oi3QDj0rspwIk0VNomN3Xz9KjtO062lYDgJFPj+Rj2Tm121l2F75oMHmfHg24ExZCYW225z/eFp/&#10;ueQsoLCFMGBVzl9U4NeLz5/mjZupEezAFMozIrFh1ric7xDdLMuC3KlKhDNwylKwBF8JpKvfZoUX&#10;DbFXJhsNBtOsAV84D1KFQN6bLsgXib8slcT7sgwKmck55Ybp9OncxDNbzMVs64XbaXlIQ/xDFpXQ&#10;lh49Ut0IFKz2+i+qSksPAUo8k1BlUJZaqlQDVTMcvKvmcSecSrWQOMEdZQr/j1be7R8800XOLziz&#10;oqIWPamfAbWva6zZRRSocWFGuEdHSGy/QkuN7v2BnLHutvQV80D6DqfUF/olOahARnBS/uWotmqR&#10;SXKOrybnEcckxcbDyegqtSPryCKp8wG/KahYNHLuqZuJVexvA1JiBO0hER7A6GKtjUmXOEFqZTzb&#10;C+q9wZQyffEGZSxrcj49n3TpvomlGXxl2Gw/YCA+YymRKFEnRbSw3bRJ00kv0waKF1IvCUQVByfX&#10;mmq6FQEfhKeJIydtEd7TURqgnOBgcbYD//sjf8TTIFCUs4YmOOfhVy284sx8tzQiV8PxmGgxXcaT&#10;ixFd/GlkcxqxdbUCEmqYsktmxKPpzdJD9UzLtoyvUkhYSW/nHHtzhd1e0bJKtVwmEA25E3hrH52M&#10;1H1Tn9pn4d2hrUgDcQf9rIvZu+522PilhWWNUOrU+qhzp+pBflqQNBGHZY4beHpPqNe/nMUfAAAA&#10;//8DAFBLAwQUAAYACAAAACEA2kIeKeAAAAAKAQAADwAAAGRycy9kb3ducmV2LnhtbEyPQU/DMAyF&#10;70j8h8hI3Fg6NNhWmk5oMIkLiHU7wC1LTFtInKrJtsKvxzvByXp+T8+fi8XgnThgH9tACsajDASS&#10;CbalWsF2s7qagYhJk9UuECr4xgiL8vys0LkNR1rjoUq14BKKuVbQpNTlUkbToNdxFDok9j5C73Vi&#10;2dfS9vrI5d7J6yy7lV63xBca3eGyQfNV7b2Cp8fV68/z2+fDy7tszcStTVcto1KXF8P9HYiEQ/oL&#10;wwmf0aFkpl3Yk43CsZ7ccFLBNBvPQXBgOue5Oxkz3siykP9fKH8BAAD//wMAUEsBAi0AFAAGAAgA&#10;AAAhALaDOJL+AAAA4QEAABMAAAAAAAAAAAAAAAAAAAAAAFtDb250ZW50X1R5cGVzXS54bWxQSwEC&#10;LQAUAAYACAAAACEAOP0h/9YAAACUAQAACwAAAAAAAAAAAAAAAAAvAQAAX3JlbHMvLnJlbHNQSwEC&#10;LQAUAAYACAAAACEA3na8qVcCAAC6BAAADgAAAAAAAAAAAAAAAAAuAgAAZHJzL2Uyb0RvYy54bWxQ&#10;SwECLQAUAAYACAAAACEA2kIeKeAAAAAKAQAADwAAAAAAAAAAAAAAAACxBAAAZHJzL2Rvd25yZXYu&#10;eG1sUEsFBgAAAAAEAAQA8wAAAL4FAAAAAA==&#10;" w14:anchorId="30D21BB8">
                <v:textbox>
                  <w:txbxContent>
                    <w:p w:rsidR="00775561" w:rsidP="008F5F73" w:rsidRDefault="00775561" w14:paraId="084CE2E7" w14:textId="77777777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onth</w:t>
                      </w:r>
                      <w:proofErr w:type="gramStart"/>
                      <w:r>
                        <w:rPr>
                          <w:b/>
                          <w:lang w:val="en-GB"/>
                        </w:rPr>
                        <w:t>:_</w:t>
                      </w:r>
                      <w:proofErr w:type="gramEnd"/>
                      <w:r>
                        <w:rPr>
                          <w:b/>
                          <w:lang w:val="en-GB"/>
                        </w:rPr>
                        <w:t>__________________ Year:____________</w:t>
                      </w:r>
                    </w:p>
                    <w:p w:rsidR="00775561" w:rsidP="008F5F73" w:rsidRDefault="00775561" w14:paraId="5A39BBE3" w14:textId="77777777"/>
                  </w:txbxContent>
                </v:textbox>
              </v:shape>
            </w:pict>
          </mc:Fallback>
        </mc:AlternateContent>
      </w:r>
      <w:r w:rsidR="002A680A">
        <w:rPr>
          <w:lang w:val="en-GB"/>
        </w:rPr>
        <w:br w:type="page"/>
      </w:r>
    </w:p>
    <w:tbl>
      <w:tblPr>
        <w:tblStyle w:val="TableGrid"/>
        <w:tblpPr w:leftFromText="141" w:rightFromText="141" w:vertAnchor="page" w:horzAnchor="page" w:tblpX="1527" w:tblpY="927"/>
        <w:tblW w:w="0" w:type="auto"/>
        <w:tblLayout w:type="fixed"/>
        <w:tblLook w:val="06A0" w:firstRow="1" w:lastRow="0" w:firstColumn="1" w:lastColumn="0" w:noHBand="1" w:noVBand="1"/>
      </w:tblPr>
      <w:tblGrid>
        <w:gridCol w:w="473"/>
        <w:gridCol w:w="473"/>
        <w:gridCol w:w="473"/>
        <w:gridCol w:w="473"/>
        <w:gridCol w:w="473"/>
        <w:gridCol w:w="473"/>
        <w:gridCol w:w="473"/>
        <w:gridCol w:w="708"/>
      </w:tblGrid>
      <w:tr w:rsidR="002A680A" w:rsidTr="002A680A" w14:paraId="28F4AF95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032F322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lastRenderedPageBreak/>
              <w:t>3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4A3CF7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5BFFF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78C7B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923E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64382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CAA3C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FFAF0CD" w14:textId="77777777">
            <w:pPr>
              <w:ind w:left="113" w:right="113"/>
            </w:pPr>
          </w:p>
        </w:tc>
      </w:tr>
      <w:tr w:rsidR="002A680A" w:rsidTr="002A680A" w14:paraId="203C0352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4E00A911" w14:textId="2D8A39B5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A62C5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A2D347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42CFC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29427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AE75B7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AC063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A768794" w14:textId="77777777">
            <w:pPr>
              <w:ind w:left="113" w:right="113"/>
            </w:pPr>
          </w:p>
        </w:tc>
      </w:tr>
      <w:tr w:rsidR="002A680A" w:rsidTr="002A680A" w14:paraId="4DDA21C8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3958305D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74435E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D3C74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903CF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17FB19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ACCAA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8A37C8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2EDF4EF" w14:textId="77777777">
            <w:pPr>
              <w:ind w:left="113" w:right="113"/>
            </w:pPr>
          </w:p>
        </w:tc>
      </w:tr>
      <w:tr w:rsidR="002A680A" w:rsidTr="002A680A" w14:paraId="007DF092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444ECEE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E640DD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F73EB7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1CFF7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C81136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ED33A5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717A9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477BC42" w14:textId="77777777">
            <w:pPr>
              <w:ind w:left="113" w:right="113"/>
            </w:pPr>
          </w:p>
        </w:tc>
      </w:tr>
      <w:tr w:rsidR="002A680A" w:rsidTr="002A680A" w14:paraId="5C3DE994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7A82B42D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34729D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C1C2BE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CC921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0C3E3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EBA912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5E62B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DFE34D7" w14:textId="77777777">
            <w:pPr>
              <w:ind w:left="113" w:right="113"/>
            </w:pPr>
          </w:p>
        </w:tc>
      </w:tr>
      <w:tr w:rsidR="002A680A" w:rsidTr="002A680A" w14:paraId="5F305056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4E36CBED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73A11E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9CE67DE" w14:textId="52179DB3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E73A76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E93E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014933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60479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8A78F46" w14:textId="77777777">
            <w:pPr>
              <w:ind w:left="113" w:right="113"/>
            </w:pPr>
          </w:p>
        </w:tc>
      </w:tr>
      <w:tr w:rsidR="002A680A" w:rsidTr="002A680A" w14:paraId="6F0E42DF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5B86E043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0564F3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28F75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A6D8E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DC8E4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74C257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F4746D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C756771" w14:textId="77777777">
            <w:pPr>
              <w:ind w:left="113" w:right="113"/>
            </w:pPr>
          </w:p>
        </w:tc>
      </w:tr>
      <w:tr w:rsidR="002A680A" w:rsidTr="002A680A" w14:paraId="27CD5CCF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112869B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66C38F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0D2515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F8863B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66DBF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B1092A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D7E6C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6BDBB76" w14:textId="77777777">
            <w:pPr>
              <w:ind w:left="113" w:right="113"/>
            </w:pPr>
          </w:p>
        </w:tc>
      </w:tr>
      <w:tr w:rsidR="002A680A" w:rsidTr="002A680A" w14:paraId="5536C44A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0C6E3AD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BD4AC3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8E0815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CED71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1DC00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15CBB5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8CAB1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88B5B35" w14:textId="77777777">
            <w:pPr>
              <w:ind w:left="113" w:right="113"/>
            </w:pPr>
          </w:p>
        </w:tc>
      </w:tr>
      <w:tr w:rsidR="002A680A" w:rsidTr="002A680A" w14:paraId="6193A40C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3115220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2C7238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CAB130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A0733E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15F6F7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4367A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EBE8C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64CF659" w14:textId="77777777">
            <w:pPr>
              <w:ind w:left="113" w:right="113"/>
            </w:pPr>
          </w:p>
        </w:tc>
      </w:tr>
      <w:tr w:rsidR="002A680A" w:rsidTr="002A680A" w14:paraId="5A42DB22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780959E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9CA717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670DDB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2F79C3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319E4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9327D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A6C7FE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F74ADF9" w14:textId="77777777">
            <w:pPr>
              <w:ind w:left="113" w:right="113"/>
            </w:pPr>
          </w:p>
        </w:tc>
      </w:tr>
      <w:tr w:rsidR="002A680A" w:rsidTr="002A680A" w14:paraId="7FDC08F7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51DD919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C278A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EBBF6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1AA5F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5DBC8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215C7E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8A1D7D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3E2D397" w14:textId="77777777">
            <w:pPr>
              <w:ind w:left="113" w:right="113"/>
            </w:pPr>
          </w:p>
        </w:tc>
      </w:tr>
      <w:tr w:rsidR="002A680A" w:rsidTr="002A680A" w14:paraId="716CE3B4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3750E60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594EBB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2391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84CF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A0F9FA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6D3FA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2FF66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10BEC15" w14:textId="77777777">
            <w:pPr>
              <w:ind w:left="113" w:right="113"/>
            </w:pPr>
          </w:p>
        </w:tc>
      </w:tr>
      <w:tr w:rsidR="002A680A" w:rsidTr="002A680A" w14:paraId="7DE176CA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796856D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2D7757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C1C1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A33B29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C56B5F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8F117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C9E6C3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4AAF764" w14:textId="77777777">
            <w:pPr>
              <w:ind w:left="113" w:right="113"/>
            </w:pPr>
          </w:p>
        </w:tc>
      </w:tr>
      <w:tr w:rsidR="002A680A" w:rsidTr="002A680A" w14:paraId="0B72F12D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4D971DD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95FAD4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8721C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928D1B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E018F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CDD9DD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FC1BD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EC3DFF2" w14:textId="77777777">
            <w:pPr>
              <w:ind w:left="113" w:right="113"/>
            </w:pPr>
          </w:p>
        </w:tc>
      </w:tr>
      <w:tr w:rsidR="002A680A" w:rsidTr="002A680A" w14:paraId="6904FC02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539B0FE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EBE18D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DCBB69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297C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87EDF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C0D2E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E67CE4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F610B8E" w14:textId="77777777">
            <w:pPr>
              <w:ind w:left="113" w:right="113"/>
            </w:pPr>
          </w:p>
        </w:tc>
      </w:tr>
      <w:tr w:rsidR="002A680A" w:rsidTr="002A680A" w14:paraId="715F21BD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7F44C61E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C71749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792C34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459A5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246B6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3A07C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B48DBDF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527C28B" w14:textId="77777777">
            <w:pPr>
              <w:ind w:left="113" w:right="113"/>
            </w:pPr>
          </w:p>
        </w:tc>
      </w:tr>
      <w:tr w:rsidR="002A680A" w:rsidTr="002A680A" w14:paraId="7F17AC7D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699E484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84850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38632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41A25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FED50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63E4D9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32BB7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84DE35A" w14:textId="77777777">
            <w:pPr>
              <w:ind w:left="113" w:right="113"/>
            </w:pPr>
          </w:p>
        </w:tc>
      </w:tr>
      <w:tr w:rsidR="002A680A" w:rsidTr="002A680A" w14:paraId="60D677D6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4A412B7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12DA8B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AEFDB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48A2B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96E74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343DE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F36B07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01C82E7" w14:textId="77777777">
            <w:pPr>
              <w:ind w:left="113" w:right="113"/>
            </w:pPr>
          </w:p>
        </w:tc>
      </w:tr>
      <w:tr w:rsidR="002A680A" w:rsidTr="002A680A" w14:paraId="1C659626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1EC0351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EC2A91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CDDFED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8596D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EF91DD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5FB53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5C4A8C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48C7B5F" w14:textId="77777777">
            <w:pPr>
              <w:ind w:left="113" w:right="113"/>
            </w:pPr>
          </w:p>
        </w:tc>
      </w:tr>
      <w:tr w:rsidR="002A680A" w:rsidTr="002A680A" w14:paraId="0F241C3A" w14:textId="77777777">
        <w:trPr>
          <w:cantSplit/>
          <w:trHeight w:val="392"/>
        </w:trPr>
        <w:tc>
          <w:tcPr>
            <w:tcW w:w="473" w:type="dxa"/>
            <w:textDirection w:val="btLr"/>
          </w:tcPr>
          <w:p w:rsidRPr="00CF79BC" w:rsidR="002A680A" w:rsidP="002A680A" w:rsidRDefault="002A680A" w14:paraId="003DF0D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34D5B6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9B9069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A3FAF1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2D017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9CF7B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D8BD2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EDDD43E" w14:textId="77777777">
            <w:pPr>
              <w:ind w:left="113" w:right="113"/>
            </w:pPr>
          </w:p>
        </w:tc>
      </w:tr>
      <w:tr w:rsidR="002A680A" w:rsidTr="002A680A" w14:paraId="18BB4BF7" w14:textId="77777777">
        <w:trPr>
          <w:cantSplit/>
          <w:trHeight w:val="413"/>
        </w:trPr>
        <w:tc>
          <w:tcPr>
            <w:tcW w:w="473" w:type="dxa"/>
            <w:textDirection w:val="btLr"/>
          </w:tcPr>
          <w:p w:rsidRPr="00CF79BC" w:rsidR="002A680A" w:rsidP="002A680A" w:rsidRDefault="002A680A" w14:paraId="775B9E6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0D8E49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C6EC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97143B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93FB24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BA8004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71E6DA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56116FA" w14:textId="77777777">
            <w:pPr>
              <w:ind w:left="113" w:right="113"/>
            </w:pPr>
          </w:p>
        </w:tc>
      </w:tr>
      <w:tr w:rsidR="002A680A" w:rsidTr="002A680A" w14:paraId="78756A46" w14:textId="77777777">
        <w:trPr>
          <w:cantSplit/>
          <w:trHeight w:val="378"/>
        </w:trPr>
        <w:tc>
          <w:tcPr>
            <w:tcW w:w="473" w:type="dxa"/>
            <w:textDirection w:val="btLr"/>
          </w:tcPr>
          <w:p w:rsidRPr="00CF79BC" w:rsidR="002A680A" w:rsidP="002A680A" w:rsidRDefault="002A680A" w14:paraId="645DFFB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528308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D9859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E73C6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2047AE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EBE11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425E0E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C32EB2F" w14:textId="77777777">
            <w:pPr>
              <w:ind w:left="113" w:right="113"/>
            </w:pPr>
          </w:p>
        </w:tc>
      </w:tr>
      <w:tr w:rsidR="002A680A" w:rsidTr="002A680A" w14:paraId="2F4CB3CF" w14:textId="77777777">
        <w:trPr>
          <w:cantSplit/>
          <w:trHeight w:val="407"/>
        </w:trPr>
        <w:tc>
          <w:tcPr>
            <w:tcW w:w="473" w:type="dxa"/>
            <w:textDirection w:val="btLr"/>
          </w:tcPr>
          <w:p w:rsidRPr="00CF79BC" w:rsidR="002A680A" w:rsidP="002A680A" w:rsidRDefault="002A680A" w14:paraId="4B7AF78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777499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4E10C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BE55DC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94AA44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F8E337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D58D14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361F04F" w14:textId="77777777">
            <w:pPr>
              <w:ind w:left="113" w:right="113"/>
            </w:pPr>
          </w:p>
        </w:tc>
      </w:tr>
      <w:tr w:rsidR="002A680A" w:rsidTr="002A680A" w14:paraId="0566CA56" w14:textId="77777777">
        <w:trPr>
          <w:cantSplit/>
          <w:trHeight w:val="427"/>
        </w:trPr>
        <w:tc>
          <w:tcPr>
            <w:tcW w:w="473" w:type="dxa"/>
            <w:textDirection w:val="btLr"/>
          </w:tcPr>
          <w:p w:rsidRPr="00CF79BC" w:rsidR="002A680A" w:rsidP="002A680A" w:rsidRDefault="002A680A" w14:paraId="2C9ACD0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9B7CA8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AE0653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98E61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BF259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912F99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FDCB9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E77CFAB" w14:textId="77777777">
            <w:pPr>
              <w:ind w:left="113" w:right="113"/>
            </w:pPr>
          </w:p>
        </w:tc>
      </w:tr>
      <w:tr w:rsidR="002A680A" w:rsidTr="002A680A" w14:paraId="35F2D8F4" w14:textId="77777777">
        <w:trPr>
          <w:cantSplit/>
          <w:trHeight w:val="406"/>
        </w:trPr>
        <w:tc>
          <w:tcPr>
            <w:tcW w:w="473" w:type="dxa"/>
            <w:textDirection w:val="btLr"/>
          </w:tcPr>
          <w:p w:rsidRPr="00CF79BC" w:rsidR="002A680A" w:rsidP="002A680A" w:rsidRDefault="002A680A" w14:paraId="536CF86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682FD0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A3205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14966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DA077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35C4BB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D1D19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A62A8CE" w14:textId="77777777">
            <w:pPr>
              <w:ind w:left="113" w:right="113"/>
            </w:pPr>
          </w:p>
        </w:tc>
      </w:tr>
      <w:tr w:rsidR="002A680A" w:rsidTr="002A680A" w14:paraId="70C7D0FA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4079D4B1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CE172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E5129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061AB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F3AE6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9EDE1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6BAF9D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E0F6CA5" w14:textId="77777777">
            <w:pPr>
              <w:ind w:left="113" w:right="113"/>
            </w:pPr>
          </w:p>
        </w:tc>
      </w:tr>
      <w:tr w:rsidR="002A680A" w:rsidTr="002A680A" w14:paraId="0C6ED25C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3CA8FB4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9BBF74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0B4D7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A8B2A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1DB002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9A163E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838F2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517C85F" w14:textId="77777777">
            <w:pPr>
              <w:ind w:left="113" w:right="113"/>
            </w:pPr>
          </w:p>
        </w:tc>
      </w:tr>
      <w:tr w:rsidR="002A680A" w:rsidTr="002A680A" w14:paraId="62D2F9B4" w14:textId="77777777">
        <w:trPr>
          <w:cantSplit/>
          <w:trHeight w:val="409"/>
        </w:trPr>
        <w:tc>
          <w:tcPr>
            <w:tcW w:w="473" w:type="dxa"/>
            <w:textDirection w:val="btLr"/>
          </w:tcPr>
          <w:p w:rsidRPr="00CF79BC" w:rsidR="002A680A" w:rsidP="002A680A" w:rsidRDefault="002A680A" w14:paraId="1288D1D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5E6E45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5D2E98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548BB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800E5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8B3284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C1CEB41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C7A170C" w14:textId="77777777">
            <w:pPr>
              <w:ind w:left="113" w:right="113"/>
            </w:pPr>
          </w:p>
        </w:tc>
      </w:tr>
      <w:tr w:rsidR="002A680A" w:rsidTr="002A680A" w14:paraId="0471530B" w14:textId="77777777">
        <w:trPr>
          <w:cantSplit/>
          <w:trHeight w:val="428"/>
        </w:trPr>
        <w:tc>
          <w:tcPr>
            <w:tcW w:w="473" w:type="dxa"/>
            <w:textDirection w:val="btLr"/>
          </w:tcPr>
          <w:p w:rsidRPr="00CF79BC" w:rsidR="002A680A" w:rsidP="002A680A" w:rsidRDefault="002A680A" w14:paraId="52C2602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5EEC7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75C55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51FAD7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B4D629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2CB86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4FE774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132C9B8" w14:textId="77777777">
            <w:pPr>
              <w:ind w:left="113" w:right="113"/>
            </w:pPr>
          </w:p>
        </w:tc>
      </w:tr>
      <w:tr w:rsidR="002A680A" w:rsidTr="002A680A" w14:paraId="079E10B0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0A8B6D2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1E6D4F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F86091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1771A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6FD34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09532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BC83C3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BBAC82C" w14:textId="77777777">
            <w:pPr>
              <w:ind w:left="113" w:right="113"/>
            </w:pPr>
          </w:p>
        </w:tc>
      </w:tr>
      <w:tr w:rsidRPr="0089567C" w:rsidR="002A680A" w:rsidTr="002A680A" w14:paraId="2437C6B5" w14:textId="77777777">
        <w:trPr>
          <w:cantSplit/>
          <w:trHeight w:val="1934"/>
        </w:trPr>
        <w:tc>
          <w:tcPr>
            <w:tcW w:w="473" w:type="dxa"/>
            <w:textDirection w:val="btLr"/>
          </w:tcPr>
          <w:p w:rsidRPr="00CF79BC" w:rsidR="002A680A" w:rsidP="002A680A" w:rsidRDefault="002A680A" w14:paraId="55F2D51A" w14:textId="77777777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5FE623E1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gestion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1AFB5BFC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3804A5F1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ial</w:t>
            </w:r>
            <w:proofErr w:type="spellEnd"/>
            <w:r>
              <w:rPr>
                <w:sz w:val="20"/>
                <w:szCs w:val="20"/>
              </w:rPr>
              <w:t xml:space="preserve"> pain/</w:t>
            </w:r>
            <w:proofErr w:type="spellStart"/>
            <w:r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255EEEC3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45FA6B02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32E80019" w14:textId="77777777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(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37,5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708" w:type="dxa"/>
            <w:textDirection w:val="btLr"/>
          </w:tcPr>
          <w:p w:rsidRPr="003F6DF2" w:rsidR="002A680A" w:rsidP="002A680A" w:rsidRDefault="002A680A" w14:paraId="095886CB" w14:textId="77777777">
            <w:pPr>
              <w:ind w:left="113" w:right="113"/>
              <w:rPr>
                <w:sz w:val="20"/>
                <w:szCs w:val="20"/>
                <w:lang w:val="en-GB"/>
              </w:rPr>
            </w:pPr>
            <w:r w:rsidRPr="003F6DF2">
              <w:rPr>
                <w:sz w:val="20"/>
                <w:szCs w:val="20"/>
                <w:lang w:val="en-GB"/>
              </w:rPr>
              <w:t>Absence from work or study</w:t>
            </w:r>
          </w:p>
        </w:tc>
      </w:tr>
    </w:tbl>
    <w:tbl>
      <w:tblPr>
        <w:tblStyle w:val="TableGrid"/>
        <w:tblpPr w:leftFromText="141" w:rightFromText="141" w:vertAnchor="page" w:horzAnchor="margin" w:tblpXSpec="right" w:tblpY="772"/>
        <w:tblW w:w="0" w:type="auto"/>
        <w:tblLayout w:type="fixed"/>
        <w:tblLook w:val="06A0" w:firstRow="1" w:lastRow="0" w:firstColumn="1" w:lastColumn="0" w:noHBand="1" w:noVBand="1"/>
      </w:tblPr>
      <w:tblGrid>
        <w:gridCol w:w="473"/>
        <w:gridCol w:w="473"/>
        <w:gridCol w:w="473"/>
        <w:gridCol w:w="473"/>
        <w:gridCol w:w="473"/>
        <w:gridCol w:w="473"/>
        <w:gridCol w:w="473"/>
        <w:gridCol w:w="708"/>
      </w:tblGrid>
      <w:tr w:rsidR="002A680A" w:rsidTr="002A680A" w14:paraId="24CD2D6C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0ACEC0A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8C0C72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6A484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6B982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AB811E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94156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04E13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441A113" w14:textId="77777777">
            <w:pPr>
              <w:ind w:left="113" w:right="113"/>
            </w:pPr>
          </w:p>
        </w:tc>
      </w:tr>
      <w:tr w:rsidR="002A680A" w:rsidTr="002A680A" w14:paraId="42DD322C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6E5441B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1697C7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6D7E42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359661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7AF699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F726D6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DC781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BF8CCFF" w14:textId="77777777">
            <w:pPr>
              <w:ind w:left="113" w:right="113"/>
            </w:pPr>
          </w:p>
        </w:tc>
      </w:tr>
      <w:tr w:rsidR="002A680A" w:rsidTr="002A680A" w14:paraId="1B4D18D3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3ADA8C3D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D42DA3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BAA34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16F49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AB34E1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C738B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D6DFE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2596A3A" w14:textId="77777777">
            <w:pPr>
              <w:ind w:left="113" w:right="113"/>
            </w:pPr>
          </w:p>
        </w:tc>
      </w:tr>
      <w:tr w:rsidR="002A680A" w:rsidTr="002A680A" w14:paraId="28FB4A3D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77BE23C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46E796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35546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F35B9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0D92D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3C6F3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7D6A2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05E9EB4" w14:textId="77777777">
            <w:pPr>
              <w:ind w:left="113" w:right="113"/>
            </w:pPr>
          </w:p>
        </w:tc>
      </w:tr>
      <w:tr w:rsidR="002A680A" w:rsidTr="002A680A" w14:paraId="2B739E67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4B5BE0C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EC9F06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178F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6F3BDA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BE986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DE8F2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C9B69C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1364EA3" w14:textId="77777777">
            <w:pPr>
              <w:ind w:left="113" w:right="113"/>
            </w:pPr>
          </w:p>
        </w:tc>
      </w:tr>
      <w:tr w:rsidR="002A680A" w:rsidTr="002A680A" w14:paraId="2B42FB5A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0D90B16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2F3A4E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809E08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DF74DC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36F6E4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E6B9B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6E869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52EB0D7" w14:textId="77777777">
            <w:pPr>
              <w:ind w:left="113" w:right="113"/>
            </w:pPr>
          </w:p>
        </w:tc>
      </w:tr>
      <w:tr w:rsidR="002A680A" w:rsidTr="002A680A" w14:paraId="320D7A38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43B17DF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B3A578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83BC37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7C73AC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277A4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8ACB4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A5930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8063AE0" w14:textId="77777777">
            <w:pPr>
              <w:ind w:left="113" w:right="113"/>
            </w:pPr>
          </w:p>
        </w:tc>
      </w:tr>
      <w:tr w:rsidR="002A680A" w:rsidTr="002A680A" w14:paraId="1FDA6475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4A16894A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5D9DB8A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6C166D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92F1D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455881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053E91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E233EA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09265D6A" w14:textId="77777777">
            <w:pPr>
              <w:ind w:left="113" w:right="113"/>
            </w:pPr>
          </w:p>
        </w:tc>
      </w:tr>
      <w:tr w:rsidR="002A680A" w:rsidTr="002A680A" w14:paraId="0BA8844D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184C91C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C815EC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A1CD55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30A85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8B8087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729DA2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BA20B78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29EA83A" w14:textId="77777777">
            <w:pPr>
              <w:ind w:left="113" w:right="113"/>
            </w:pPr>
          </w:p>
        </w:tc>
      </w:tr>
      <w:tr w:rsidR="002A680A" w:rsidTr="002A680A" w14:paraId="05FEA7BF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5AE83F8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ADA422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280A9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2BF0F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1C81BF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4E552E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CA9698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A41B662" w14:textId="77777777">
            <w:pPr>
              <w:ind w:left="113" w:right="113"/>
            </w:pPr>
          </w:p>
        </w:tc>
      </w:tr>
      <w:tr w:rsidR="002A680A" w:rsidTr="002A680A" w14:paraId="4DEB60D4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1575EB35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7CD192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4B099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BCD66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7B003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FC532E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3E7C5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73601AE" w14:textId="77777777">
            <w:pPr>
              <w:ind w:left="113" w:right="113"/>
            </w:pPr>
          </w:p>
        </w:tc>
      </w:tr>
      <w:tr w:rsidR="002A680A" w:rsidTr="002A680A" w14:paraId="204B058D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59EE7F1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D8E08D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CF6137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56BE7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5D6829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5D027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8349C1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5553124" w14:textId="77777777">
            <w:pPr>
              <w:ind w:left="113" w:right="113"/>
            </w:pPr>
          </w:p>
        </w:tc>
      </w:tr>
      <w:tr w:rsidR="002A680A" w:rsidTr="002A680A" w14:paraId="2F33AD53" w14:textId="77777777">
        <w:trPr>
          <w:cantSplit/>
          <w:trHeight w:val="440"/>
        </w:trPr>
        <w:tc>
          <w:tcPr>
            <w:tcW w:w="473" w:type="dxa"/>
            <w:textDirection w:val="btLr"/>
          </w:tcPr>
          <w:p w:rsidRPr="00CF79BC" w:rsidR="002A680A" w:rsidP="002A680A" w:rsidRDefault="002A680A" w14:paraId="7920B308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6813EA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74E6DF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DD144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A5F3A6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24FBF1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863522A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553E98D" w14:textId="77777777">
            <w:pPr>
              <w:ind w:left="113" w:right="113"/>
            </w:pPr>
          </w:p>
        </w:tc>
      </w:tr>
      <w:tr w:rsidR="002A680A" w:rsidTr="002A680A" w14:paraId="67951FD9" w14:textId="77777777">
        <w:trPr>
          <w:cantSplit/>
          <w:trHeight w:val="441"/>
        </w:trPr>
        <w:tc>
          <w:tcPr>
            <w:tcW w:w="473" w:type="dxa"/>
            <w:textDirection w:val="btLr"/>
          </w:tcPr>
          <w:p w:rsidRPr="00CF79BC" w:rsidR="002A680A" w:rsidP="002A680A" w:rsidRDefault="002A680A" w14:paraId="6C8D209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D28401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C2F4FF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E1B13E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D6D9E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0728F7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5F5CD0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1C82DE3" w14:textId="77777777">
            <w:pPr>
              <w:ind w:left="113" w:right="113"/>
            </w:pPr>
          </w:p>
        </w:tc>
      </w:tr>
      <w:tr w:rsidR="002A680A" w:rsidTr="002A680A" w14:paraId="2402EE3B" w14:textId="77777777">
        <w:trPr>
          <w:cantSplit/>
          <w:trHeight w:val="421"/>
        </w:trPr>
        <w:tc>
          <w:tcPr>
            <w:tcW w:w="473" w:type="dxa"/>
            <w:textDirection w:val="btLr"/>
          </w:tcPr>
          <w:p w:rsidRPr="00CF79BC" w:rsidR="002A680A" w:rsidP="002A680A" w:rsidRDefault="002A680A" w14:paraId="5EF3C57C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48EC175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4830A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07F84E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719A28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7BDE8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14675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DCD31F8" w14:textId="77777777">
            <w:pPr>
              <w:ind w:left="113" w:right="113"/>
            </w:pPr>
          </w:p>
        </w:tc>
      </w:tr>
      <w:tr w:rsidR="002A680A" w:rsidTr="002A680A" w14:paraId="18C96F22" w14:textId="77777777">
        <w:trPr>
          <w:cantSplit/>
          <w:trHeight w:val="422"/>
        </w:trPr>
        <w:tc>
          <w:tcPr>
            <w:tcW w:w="473" w:type="dxa"/>
            <w:textDirection w:val="btLr"/>
          </w:tcPr>
          <w:p w:rsidRPr="00CF79BC" w:rsidR="002A680A" w:rsidP="002A680A" w:rsidRDefault="002A680A" w14:paraId="1F7A1FE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B27C6C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001878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5B9FC1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B0916B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6B81BF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0162EF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E13CDC2" w14:textId="77777777">
            <w:pPr>
              <w:ind w:left="113" w:right="113"/>
            </w:pPr>
          </w:p>
        </w:tc>
      </w:tr>
      <w:tr w:rsidR="002A680A" w:rsidTr="002A680A" w14:paraId="68F3C3C8" w14:textId="77777777">
        <w:trPr>
          <w:cantSplit/>
          <w:trHeight w:val="416"/>
        </w:trPr>
        <w:tc>
          <w:tcPr>
            <w:tcW w:w="473" w:type="dxa"/>
            <w:textDirection w:val="btLr"/>
          </w:tcPr>
          <w:p w:rsidRPr="00CF79BC" w:rsidR="002A680A" w:rsidP="002A680A" w:rsidRDefault="002A680A" w14:paraId="02B9352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63916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71388C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71E92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40AF20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2F40DD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7C3273B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64C4B229" w14:textId="77777777">
            <w:pPr>
              <w:ind w:left="113" w:right="113"/>
            </w:pPr>
          </w:p>
        </w:tc>
      </w:tr>
      <w:tr w:rsidR="002A680A" w:rsidTr="002A680A" w14:paraId="2FDE63D3" w14:textId="77777777">
        <w:trPr>
          <w:cantSplit/>
          <w:trHeight w:val="408"/>
        </w:trPr>
        <w:tc>
          <w:tcPr>
            <w:tcW w:w="473" w:type="dxa"/>
            <w:textDirection w:val="btLr"/>
          </w:tcPr>
          <w:p w:rsidRPr="00CF79BC" w:rsidR="002A680A" w:rsidP="002A680A" w:rsidRDefault="002A680A" w14:paraId="6AAAB748" w14:textId="55ECA6A0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246270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853807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674686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AD5944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EA63A5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A19E237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E084F7E" w14:textId="77777777">
            <w:pPr>
              <w:ind w:left="113" w:right="113"/>
            </w:pPr>
          </w:p>
        </w:tc>
      </w:tr>
      <w:tr w:rsidR="002A680A" w:rsidTr="002A680A" w14:paraId="0BE514B4" w14:textId="77777777">
        <w:trPr>
          <w:cantSplit/>
          <w:trHeight w:val="399"/>
        </w:trPr>
        <w:tc>
          <w:tcPr>
            <w:tcW w:w="473" w:type="dxa"/>
            <w:textDirection w:val="btLr"/>
          </w:tcPr>
          <w:p w:rsidRPr="00CF79BC" w:rsidR="002A680A" w:rsidP="002A680A" w:rsidRDefault="002A680A" w14:paraId="01A86156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3AABEE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69EF7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14AE3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B6D420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98A3D7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65BA6E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4ADD585" w14:textId="77777777">
            <w:pPr>
              <w:ind w:left="113" w:right="113"/>
            </w:pPr>
          </w:p>
        </w:tc>
      </w:tr>
      <w:tr w:rsidR="002A680A" w:rsidTr="002A680A" w14:paraId="5E126FB2" w14:textId="77777777">
        <w:trPr>
          <w:cantSplit/>
          <w:trHeight w:val="400"/>
        </w:trPr>
        <w:tc>
          <w:tcPr>
            <w:tcW w:w="473" w:type="dxa"/>
            <w:textDirection w:val="btLr"/>
          </w:tcPr>
          <w:p w:rsidRPr="00CF79BC" w:rsidR="002A680A" w:rsidP="002A680A" w:rsidRDefault="002A680A" w14:paraId="6E57F88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FE5792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164C20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174549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6DF159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74BA31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BB5D8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E00C1AA" w14:textId="77777777">
            <w:pPr>
              <w:ind w:left="113" w:right="113"/>
            </w:pPr>
          </w:p>
        </w:tc>
      </w:tr>
      <w:tr w:rsidR="002A680A" w:rsidTr="002A680A" w14:paraId="2A48DB71" w14:textId="77777777">
        <w:trPr>
          <w:cantSplit/>
          <w:trHeight w:val="392"/>
        </w:trPr>
        <w:tc>
          <w:tcPr>
            <w:tcW w:w="473" w:type="dxa"/>
            <w:textDirection w:val="btLr"/>
          </w:tcPr>
          <w:p w:rsidRPr="00CF79BC" w:rsidR="002A680A" w:rsidP="002A680A" w:rsidRDefault="002A680A" w14:paraId="0453F0CF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349F35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70834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0C5B22E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516BC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A0555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AF685F5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E7DC705" w14:textId="77777777">
            <w:pPr>
              <w:ind w:left="113" w:right="113"/>
            </w:pPr>
          </w:p>
        </w:tc>
      </w:tr>
      <w:tr w:rsidR="002A680A" w:rsidTr="002A680A" w14:paraId="1D62CC83" w14:textId="77777777">
        <w:trPr>
          <w:cantSplit/>
          <w:trHeight w:val="413"/>
        </w:trPr>
        <w:tc>
          <w:tcPr>
            <w:tcW w:w="473" w:type="dxa"/>
            <w:textDirection w:val="btLr"/>
          </w:tcPr>
          <w:p w:rsidRPr="00CF79BC" w:rsidR="002A680A" w:rsidP="002A680A" w:rsidRDefault="002A680A" w14:paraId="4817429C" w14:textId="625825E2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0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3F633C3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D0A69F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8F197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3D0DF0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F0989B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BF59183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6DC52D7" w14:textId="77777777">
            <w:pPr>
              <w:ind w:left="113" w:right="113"/>
            </w:pPr>
          </w:p>
        </w:tc>
      </w:tr>
      <w:tr w:rsidR="002A680A" w:rsidTr="002A680A" w14:paraId="6D7DE2F7" w14:textId="77777777">
        <w:trPr>
          <w:cantSplit/>
          <w:trHeight w:val="378"/>
        </w:trPr>
        <w:tc>
          <w:tcPr>
            <w:tcW w:w="473" w:type="dxa"/>
            <w:textDirection w:val="btLr"/>
          </w:tcPr>
          <w:p w:rsidRPr="00CF79BC" w:rsidR="002A680A" w:rsidP="002A680A" w:rsidRDefault="002A680A" w14:paraId="724C7F39" w14:textId="376AB403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9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BB9B26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DFE0DA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65DCF3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7E2BF1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0C93D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33BE7AC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C33778B" w14:textId="77777777">
            <w:pPr>
              <w:ind w:left="113" w:right="113"/>
            </w:pPr>
          </w:p>
        </w:tc>
      </w:tr>
      <w:tr w:rsidR="002A680A" w:rsidTr="002A680A" w14:paraId="776B1C41" w14:textId="77777777">
        <w:trPr>
          <w:cantSplit/>
          <w:trHeight w:val="407"/>
        </w:trPr>
        <w:tc>
          <w:tcPr>
            <w:tcW w:w="473" w:type="dxa"/>
            <w:textDirection w:val="btLr"/>
          </w:tcPr>
          <w:p w:rsidRPr="00CF79BC" w:rsidR="002A680A" w:rsidP="002A680A" w:rsidRDefault="002A680A" w14:paraId="117904E9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8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ABE16C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97C38E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DA04F6F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A143AC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51FBBE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D77B3E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43D86D9" w14:textId="77777777">
            <w:pPr>
              <w:ind w:left="113" w:right="113"/>
            </w:pPr>
          </w:p>
        </w:tc>
      </w:tr>
      <w:tr w:rsidR="002A680A" w:rsidTr="002A680A" w14:paraId="71F131A2" w14:textId="77777777">
        <w:trPr>
          <w:cantSplit/>
          <w:trHeight w:val="427"/>
        </w:trPr>
        <w:tc>
          <w:tcPr>
            <w:tcW w:w="473" w:type="dxa"/>
            <w:textDirection w:val="btLr"/>
          </w:tcPr>
          <w:p w:rsidRPr="00CF79BC" w:rsidR="002A680A" w:rsidP="002A680A" w:rsidRDefault="002A680A" w14:paraId="6327D95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7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AC9652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B394EE5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09491F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EB0846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4D51F5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F1F3879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2BC64FD4" w14:textId="77777777">
            <w:pPr>
              <w:ind w:left="113" w:right="113"/>
            </w:pPr>
          </w:p>
        </w:tc>
      </w:tr>
      <w:tr w:rsidR="002A680A" w:rsidTr="002A680A" w14:paraId="0A04E030" w14:textId="77777777">
        <w:trPr>
          <w:cantSplit/>
          <w:trHeight w:val="406"/>
        </w:trPr>
        <w:tc>
          <w:tcPr>
            <w:tcW w:w="473" w:type="dxa"/>
            <w:textDirection w:val="btLr"/>
          </w:tcPr>
          <w:p w:rsidRPr="00CF79BC" w:rsidR="002A680A" w:rsidP="002A680A" w:rsidRDefault="002A680A" w14:paraId="4D0A07D7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6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14DBA3D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92935B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CFD7ED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3F72EF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CD2343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72A047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41F90A17" w14:textId="77777777">
            <w:pPr>
              <w:ind w:left="113" w:right="113"/>
            </w:pPr>
          </w:p>
        </w:tc>
      </w:tr>
      <w:tr w:rsidR="002A680A" w:rsidTr="002A680A" w14:paraId="4F0CB5D6" w14:textId="77777777">
        <w:trPr>
          <w:cantSplit/>
          <w:trHeight w:val="424"/>
        </w:trPr>
        <w:tc>
          <w:tcPr>
            <w:tcW w:w="473" w:type="dxa"/>
            <w:textDirection w:val="btLr"/>
          </w:tcPr>
          <w:p w:rsidRPr="00CF79BC" w:rsidR="002A680A" w:rsidP="002A680A" w:rsidRDefault="002A680A" w14:paraId="78193E04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5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7B6D229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4D45CD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1F9515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4B2057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C87988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8F3EAD6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084BB28" w14:textId="77777777">
            <w:pPr>
              <w:ind w:left="113" w:right="113"/>
            </w:pPr>
          </w:p>
        </w:tc>
      </w:tr>
      <w:tr w:rsidR="002A680A" w:rsidTr="002A680A" w14:paraId="56282ED1" w14:textId="77777777">
        <w:trPr>
          <w:cantSplit/>
          <w:trHeight w:val="417"/>
        </w:trPr>
        <w:tc>
          <w:tcPr>
            <w:tcW w:w="473" w:type="dxa"/>
            <w:textDirection w:val="btLr"/>
          </w:tcPr>
          <w:p w:rsidRPr="00CF79BC" w:rsidR="002A680A" w:rsidP="002A680A" w:rsidRDefault="002A680A" w14:paraId="35A8B772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4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4926F0D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BB0903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42556FE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2B323D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D730C6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11AEC932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7969427A" w14:textId="77777777">
            <w:pPr>
              <w:ind w:left="113" w:right="113"/>
            </w:pPr>
          </w:p>
        </w:tc>
      </w:tr>
      <w:tr w:rsidR="002A680A" w:rsidTr="002A680A" w14:paraId="6A059F59" w14:textId="77777777">
        <w:trPr>
          <w:cantSplit/>
          <w:trHeight w:val="409"/>
        </w:trPr>
        <w:tc>
          <w:tcPr>
            <w:tcW w:w="473" w:type="dxa"/>
            <w:textDirection w:val="btLr"/>
          </w:tcPr>
          <w:p w:rsidRPr="00CF79BC" w:rsidR="002A680A" w:rsidP="002A680A" w:rsidRDefault="002A680A" w14:paraId="5E98E25D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3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2A30ECD8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FAD2E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E79460C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D8136A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11AFEC9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3AD357D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56E9FFC2" w14:textId="77777777">
            <w:pPr>
              <w:ind w:left="113" w:right="113"/>
            </w:pPr>
          </w:p>
        </w:tc>
      </w:tr>
      <w:tr w:rsidR="002A680A" w:rsidTr="002A680A" w14:paraId="703EA3BA" w14:textId="77777777">
        <w:trPr>
          <w:cantSplit/>
          <w:trHeight w:val="428"/>
        </w:trPr>
        <w:tc>
          <w:tcPr>
            <w:tcW w:w="473" w:type="dxa"/>
            <w:textDirection w:val="btLr"/>
          </w:tcPr>
          <w:p w:rsidRPr="00CF79BC" w:rsidR="002A680A" w:rsidP="002A680A" w:rsidRDefault="002A680A" w14:paraId="74BF0C6B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2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604C6512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6DCE5BA6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209ECFAA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7917704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28F882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76726C0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1B463A7E" w14:textId="77777777">
            <w:pPr>
              <w:ind w:left="113" w:right="113"/>
            </w:pPr>
          </w:p>
        </w:tc>
      </w:tr>
      <w:tr w:rsidR="002A680A" w:rsidTr="002A680A" w14:paraId="14E83B92" w14:textId="77777777">
        <w:trPr>
          <w:cantSplit/>
          <w:trHeight w:val="419"/>
        </w:trPr>
        <w:tc>
          <w:tcPr>
            <w:tcW w:w="473" w:type="dxa"/>
            <w:textDirection w:val="btLr"/>
          </w:tcPr>
          <w:p w:rsidRPr="00CF79BC" w:rsidR="002A680A" w:rsidP="002A680A" w:rsidRDefault="002A680A" w14:paraId="2E1BFA00" w14:textId="77777777">
            <w:pPr>
              <w:ind w:left="113" w:right="113"/>
              <w:rPr>
                <w:sz w:val="16"/>
                <w:szCs w:val="16"/>
              </w:rPr>
            </w:pPr>
            <w:r w:rsidRPr="00CF79BC">
              <w:rPr>
                <w:sz w:val="16"/>
                <w:szCs w:val="16"/>
              </w:rPr>
              <w:t>1</w:t>
            </w:r>
          </w:p>
        </w:tc>
        <w:tc>
          <w:tcPr>
            <w:tcW w:w="473" w:type="dxa"/>
            <w:textDirection w:val="btLr"/>
          </w:tcPr>
          <w:p w:rsidR="002A680A" w:rsidP="002A680A" w:rsidRDefault="002A680A" w14:paraId="0252AD5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8D0A631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37847980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7035E9DB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5F5965E7" w14:textId="77777777">
            <w:pPr>
              <w:ind w:left="113" w:right="113"/>
            </w:pPr>
          </w:p>
        </w:tc>
        <w:tc>
          <w:tcPr>
            <w:tcW w:w="473" w:type="dxa"/>
            <w:textDirection w:val="btLr"/>
          </w:tcPr>
          <w:p w:rsidR="002A680A" w:rsidP="002A680A" w:rsidRDefault="002A680A" w14:paraId="03A725C4" w14:textId="77777777">
            <w:pPr>
              <w:ind w:left="113" w:right="113"/>
            </w:pPr>
          </w:p>
        </w:tc>
        <w:tc>
          <w:tcPr>
            <w:tcW w:w="708" w:type="dxa"/>
            <w:textDirection w:val="btLr"/>
          </w:tcPr>
          <w:p w:rsidR="002A680A" w:rsidP="002A680A" w:rsidRDefault="002A680A" w14:paraId="3E607152" w14:textId="77777777">
            <w:pPr>
              <w:ind w:left="113" w:right="113"/>
            </w:pPr>
          </w:p>
        </w:tc>
      </w:tr>
      <w:tr w:rsidRPr="0089567C" w:rsidR="002A680A" w:rsidTr="002A680A" w14:paraId="1B791847" w14:textId="77777777">
        <w:trPr>
          <w:cantSplit/>
          <w:trHeight w:val="1934"/>
        </w:trPr>
        <w:tc>
          <w:tcPr>
            <w:tcW w:w="473" w:type="dxa"/>
            <w:textDirection w:val="btLr"/>
          </w:tcPr>
          <w:p w:rsidRPr="00CF79BC" w:rsidR="002A680A" w:rsidP="002A680A" w:rsidRDefault="002A680A" w14:paraId="2C420F48" w14:textId="73D1DD8A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7D50FC51" w14:textId="2862191F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gestion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26ECB45A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F79B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61CF9D29" w14:textId="0AB271C2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cial</w:t>
            </w:r>
            <w:proofErr w:type="spellEnd"/>
            <w:r>
              <w:rPr>
                <w:sz w:val="20"/>
                <w:szCs w:val="20"/>
              </w:rPr>
              <w:t xml:space="preserve"> pain/</w:t>
            </w:r>
            <w:proofErr w:type="spellStart"/>
            <w:r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74CD1E22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7C0A024C" w14:textId="77777777">
            <w:pPr>
              <w:ind w:left="113" w:right="113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3" w:type="dxa"/>
            <w:textDirection w:val="btLr"/>
          </w:tcPr>
          <w:p w:rsidRPr="00CF79BC" w:rsidR="002A680A" w:rsidP="002A680A" w:rsidRDefault="002A680A" w14:paraId="270718DE" w14:textId="77777777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(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37,5</w:t>
            </w:r>
            <w:r>
              <w:rPr>
                <w:rFonts w:cstheme="minorHAnsi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708" w:type="dxa"/>
            <w:textDirection w:val="btLr"/>
          </w:tcPr>
          <w:p w:rsidRPr="003F6DF2" w:rsidR="002A680A" w:rsidP="002A680A" w:rsidRDefault="002A680A" w14:paraId="5651CED8" w14:textId="77777777">
            <w:pPr>
              <w:ind w:left="113" w:right="113"/>
              <w:rPr>
                <w:sz w:val="20"/>
                <w:szCs w:val="20"/>
                <w:lang w:val="en-GB"/>
              </w:rPr>
            </w:pPr>
            <w:r w:rsidRPr="003F6DF2">
              <w:rPr>
                <w:sz w:val="20"/>
                <w:szCs w:val="20"/>
                <w:lang w:val="en-GB"/>
              </w:rPr>
              <w:t>Absence from work or study</w:t>
            </w:r>
          </w:p>
        </w:tc>
      </w:tr>
    </w:tbl>
    <w:p w:rsidR="000C373C" w:rsidP="00D814E9" w:rsidRDefault="000C373C" w14:paraId="463F4A65" w14:textId="77777777">
      <w:pPr>
        <w:spacing w:before="5670"/>
        <w:rPr>
          <w:lang w:val="en-GB"/>
        </w:rPr>
      </w:pPr>
    </w:p>
    <w:p w:rsidR="000C373C" w:rsidRDefault="000C373C" w14:paraId="30F31101" w14:textId="5F3D485B">
      <w:pPr>
        <w:rPr>
          <w:lang w:val="en-GB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504C67" wp14:editId="49101BF7">
                <wp:simplePos x="0" y="0"/>
                <wp:positionH relativeFrom="column">
                  <wp:posOffset>599439</wp:posOffset>
                </wp:positionH>
                <wp:positionV relativeFrom="paragraph">
                  <wp:posOffset>6018439</wp:posOffset>
                </wp:positionV>
                <wp:extent cx="6322695" cy="489722"/>
                <wp:effectExtent l="1905" t="0" r="22860" b="22860"/>
                <wp:wrapNone/>
                <wp:docPr id="14" name="Tekstiruutu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322695" cy="4897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75561" w:rsidP="008F5F73" w:rsidRDefault="00775561" w14:paraId="3803D27C" w14:textId="7777777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onth</w:t>
                            </w:r>
                            <w:proofErr w:type="gramStart"/>
                            <w:r>
                              <w:rPr>
                                <w:b/>
                                <w:lang w:val="en-GB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lang w:val="en-GB"/>
                              </w:rPr>
                              <w:t>__________________ Year:____________</w:t>
                            </w:r>
                          </w:p>
                          <w:p w:rsidR="00775561" w:rsidP="008F5F73" w:rsidRDefault="00775561" w14:paraId="05AEBD76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636884A3">
              <v:shape id="Tekstiruutu 14" style="position:absolute;margin-left:47.2pt;margin-top:473.9pt;width:497.85pt;height:38.5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2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WXlVgIAALwEAAAOAAAAZHJzL2Uyb0RvYy54bWysVE1v2zAMvQ/YfxB0X514adoGdYqsRYcB&#10;RVugLXpWZDkxJouaJMfufv2e5Lhf62lYDgJFvjyRj6RPz/pGs51yviZT8OnBhDNlJJW12RT84f7y&#10;yzFnPghTCk1GFfxJeX62/PzptLMLldOWdKkcA4nxi84WfBuCXWSZl1vVCH9AVhkEK3KNCLi6TVY6&#10;0YG90Vk+mcyzjlxpHUnlPbwXQ5AvE39VKRluqsqrwHTBkVtIp0vnOp7Z8lQsNk7YbS33aYh/yKIR&#10;tcGjz1QXIgjWuvovqqaWjjxV4UBSk1FV1VKlGlDNdPKumrutsCrVAnG8fZbJ/z9aeb27dawu0bsZ&#10;Z0Y06NG9+ulD7do2tAxeSNRZvwDyzgIb+m/UAz76PZyx8r5yDXMEhadzdAa/JAhKZIBD+6dnvVUf&#10;mIRz/jXP5yeHnEnEZscnR3keWbOBLJJa58N3RQ2LRsEd+plYxe7KhwE6QiLck67Ly1rrdIkzpM61&#10;YzuB7uuQUgb5G5Q2rIuZHA7pvomlKXxhWG8+YACfNsg5SjRIEa3Qr/uk6nyUaU3lE9RLAkEMb+Vl&#10;jZquhA+3wmHm4MQehRsclSbkRHuLsy253x/5Ix6jgChnHWa44P5XK5ziTP8wGJKT6WwWhz5dZodH&#10;OS7udWT9OmLa5pwg1DRll8yID3o0K0fNI9ZtFV9FSBiJtwseRvM8DJuFdZVqtUogjLkV4crcWRmp&#10;x6be94/C2X1bAwbimsZpF4t33R2w8Z+GVm2gqk6tjzoPqu7lx4qk4dmvc9zB1/eEevnoLP8AAAD/&#10;/wMAUEsDBBQABgAIAAAAIQB7t2le4wAAAAwBAAAPAAAAZHJzL2Rvd25yZXYueG1sTI/BTsMwEETv&#10;SPyDtUjcqEOblCjEqVChEhcQDRzg5tpLEojXUey2ga9nOcFxtU8zb8rV5HpxwDF0nhRczhIQSMbb&#10;jhoFL8+bixxEiJqs7j2hgi8MsKpOT0pdWH+kLR7q2AgOoVBoBW2MQyFlMC06HWZ+QOLfux+djnyO&#10;jbSjPnK46+U8SZbS6Y64odUDrls0n/XeKbi/2zx9P7x+3D6+yc6k/dYM9ToodX423VyDiDjFPxh+&#10;9VkdKnba+T3ZIHoFWba4YlRBmucZCCaWi4TH7BhN83QOsirl/xHVDwAAAP//AwBQSwECLQAUAAYA&#10;CAAAACEAtoM4kv4AAADhAQAAEwAAAAAAAAAAAAAAAAAAAAAAW0NvbnRlbnRfVHlwZXNdLnhtbFBL&#10;AQItABQABgAIAAAAIQA4/SH/1gAAAJQBAAALAAAAAAAAAAAAAAAAAC8BAABfcmVscy8ucmVsc1BL&#10;AQItABQABgAIAAAAIQARkWXlVgIAALwEAAAOAAAAAAAAAAAAAAAAAC4CAABkcnMvZTJvRG9jLnht&#10;bFBLAQItABQABgAIAAAAIQB7t2le4wAAAAwBAAAPAAAAAAAAAAAAAAAAALAEAABkcnMvZG93bnJl&#10;di54bWxQSwUGAAAAAAQABADzAAAAwAUAAAAA&#10;" w14:anchorId="43504C67">
                <v:textbox>
                  <w:txbxContent>
                    <w:p w:rsidR="00775561" w:rsidP="008F5F73" w:rsidRDefault="00775561" w14:paraId="79511538" w14:textId="77777777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onth</w:t>
                      </w:r>
                      <w:proofErr w:type="gramStart"/>
                      <w:r>
                        <w:rPr>
                          <w:b/>
                          <w:lang w:val="en-GB"/>
                        </w:rPr>
                        <w:t>:_</w:t>
                      </w:r>
                      <w:proofErr w:type="gramEnd"/>
                      <w:r>
                        <w:rPr>
                          <w:b/>
                          <w:lang w:val="en-GB"/>
                        </w:rPr>
                        <w:t>__________________ Year:____________</w:t>
                      </w:r>
                    </w:p>
                    <w:p w:rsidR="00775561" w:rsidP="008F5F73" w:rsidRDefault="00775561" w14:paraId="41C8F396" w14:textId="77777777"/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A5A05E" wp14:editId="5F70D89E">
                <wp:simplePos x="0" y="0"/>
                <wp:positionH relativeFrom="column">
                  <wp:posOffset>-2126299</wp:posOffset>
                </wp:positionH>
                <wp:positionV relativeFrom="paragraph">
                  <wp:posOffset>6939781</wp:posOffset>
                </wp:positionV>
                <wp:extent cx="4634866" cy="415291"/>
                <wp:effectExtent l="0" t="4762" r="27622" b="27623"/>
                <wp:wrapNone/>
                <wp:docPr id="13" name="Tekstiruutu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634866" cy="415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75561" w:rsidP="008F5F73" w:rsidRDefault="00775561" w14:paraId="7124758C" w14:textId="7777777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onth</w:t>
                            </w:r>
                            <w:proofErr w:type="gramStart"/>
                            <w:r>
                              <w:rPr>
                                <w:b/>
                                <w:lang w:val="en-GB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lang w:val="en-GB"/>
                              </w:rPr>
                              <w:t>__________________ Year:____________</w:t>
                            </w:r>
                          </w:p>
                          <w:p w:rsidR="00775561" w:rsidP="008F5F73" w:rsidRDefault="00775561" w14:paraId="1EBE759F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69D397EF">
              <v:shape id="Tekstiruutu 13" style="position:absolute;margin-left:-167.45pt;margin-top:546.45pt;width:364.95pt;height:32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3" fillcolor="white [3201]" stroke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Fb6VgIAALwEAAAOAAAAZHJzL2Uyb0RvYy54bWysVE1PGzEQvVfqf7B8L5svAkRsUAqiqoQA&#10;CSrOjtebrOr1uLY3u/TX99mbhUA5Vc3BGs+8PM+8mdnzi67WbKecr8jkfHw04kwZSUVlNjn/8Xj9&#10;5ZQzH4QphCajcv6sPL9Yfv503tqFmtCWdKEcA4nxi9bmfBuCXWSZl1tVC39EVhkES3K1CLi6TVY4&#10;0YK91tlkNJpnLbnCOpLKe3iv+iBfJv6yVDLclaVXgemcI7eQTpfOdTyz5blYbJyw20ru0xD/kEUt&#10;KoNHX6iuRBCscdVfVHUlHXkqw5GkOqOyrKRKNaCa8ehdNQ9bYVWqBeJ4+yKT/3+08nZ371hVoHdT&#10;zoyo0aNH9dOHyjVNaBi8kKi1fgHkgwU2dF+pA3zwezhj5V3pauYICo/n6Ax+SRCUyACH9s8veqsu&#10;MAnnbD6dnc7nnEnEZuPjyVlizXqySGqdD98U1SwaOXfoZ2IVuxsfkBigAyTCPemquK60Tpc4Q+pS&#10;O7YT6L4OA/kblDaszfl8etyn+yaWpvCVYb35gAEZaINEokS9FNEK3bpLqp4MMq2peIZ6SSCI4a28&#10;rlDTjfDhXjjMHJzYo3CHo9SEnGhvcbYl9/sjf8RjFBDlrMUM59z/aoRTnOnvBkNyNp7N4tCny+z4&#10;ZIKLO4ysDyOmqS8JQo1TdsmM+KAHs3RUP2HdVvFVhISReDvnYTAvQ79ZWFepVqsEwphbEW7Mg5WR&#10;emjqY/cknN23NWAgbmmYdrF4190eG/9paNUEKqvU+qhzr+pefqxImoj9OscdPLwn1OtHZ/kHAAD/&#10;/wMAUEsDBBQABgAIAAAAIQBEZf664AAAAAoBAAAPAAAAZHJzL2Rvd25yZXYueG1sTI/BTsMwDIbv&#10;SLxDZCRuW0I1CpSmExpM4gJihQPcssS0hcapmmwrPD3mBDdb/vT7+8vl5HuxxzF2gTSczRUIJBtc&#10;R42Gl+f17BJETIac6QOhhi+MsKyOj0pTuHCgDe7r1AgOoVgYDW1KQyFltC16E+dhQOLbexi9SbyO&#10;jXSjOXC472WmVC696Yg/tGbAVYv2s955Dfd366fvh9eP28c32dlFv7FDvYpan55MN9cgEk7pD4Zf&#10;fVaHip22YUcuil7DLMuZ1HCRKx4YyDOusmVwcaXOQVal/F+h+gEAAP//AwBQSwECLQAUAAYACAAA&#10;ACEAtoM4kv4AAADhAQAAEwAAAAAAAAAAAAAAAAAAAAAAW0NvbnRlbnRfVHlwZXNdLnhtbFBLAQIt&#10;ABQABgAIAAAAIQA4/SH/1gAAAJQBAAALAAAAAAAAAAAAAAAAAC8BAABfcmVscy8ucmVsc1BLAQIt&#10;ABQABgAIAAAAIQD5HFb6VgIAALwEAAAOAAAAAAAAAAAAAAAAAC4CAABkcnMvZTJvRG9jLnhtbFBL&#10;AQItABQABgAIAAAAIQBEZf664AAAAAoBAAAPAAAAAAAAAAAAAAAAALAEAABkcnMvZG93bnJldi54&#10;bWxQSwUGAAAAAAQABADzAAAAvQUAAAAA&#10;" w14:anchorId="14A5A05E">
                <v:textbox>
                  <w:txbxContent>
                    <w:p w:rsidR="00775561" w:rsidP="008F5F73" w:rsidRDefault="00775561" w14:paraId="32B00588" w14:textId="77777777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onth</w:t>
                      </w:r>
                      <w:proofErr w:type="gramStart"/>
                      <w:r>
                        <w:rPr>
                          <w:b/>
                          <w:lang w:val="en-GB"/>
                        </w:rPr>
                        <w:t>:_</w:t>
                      </w:r>
                      <w:proofErr w:type="gramEnd"/>
                      <w:r>
                        <w:rPr>
                          <w:b/>
                          <w:lang w:val="en-GB"/>
                        </w:rPr>
                        <w:t>__________________ Year:____________</w:t>
                      </w:r>
                    </w:p>
                    <w:p w:rsidR="00775561" w:rsidP="008F5F73" w:rsidRDefault="00775561" w14:paraId="72A3D3EC" w14:textId="77777777"/>
                  </w:txbxContent>
                </v:textbox>
              </v:shape>
            </w:pict>
          </mc:Fallback>
        </mc:AlternateContent>
      </w:r>
      <w:r>
        <w:rPr>
          <w:lang w:val="en-GB"/>
        </w:rPr>
        <w:br w:type="page"/>
      </w:r>
    </w:p>
    <w:p w:rsidRPr="00F40CD8" w:rsidR="003D34CD" w:rsidP="003D34CD" w:rsidRDefault="003D34CD" w14:paraId="5BAD519A" w14:textId="74D39605">
      <w:pPr>
        <w:pStyle w:val="Heading2"/>
        <w:rPr>
          <w:lang w:val="en-GB"/>
        </w:rPr>
      </w:pPr>
      <w:r w:rsidRPr="00F40CD8">
        <w:rPr>
          <w:lang w:val="en-GB"/>
        </w:rPr>
        <w:lastRenderedPageBreak/>
        <w:t>Doctor’s visits</w:t>
      </w:r>
    </w:p>
    <w:p w:rsidR="003D34CD" w:rsidP="003D34CD" w:rsidRDefault="003D34CD" w14:paraId="23206547" w14:textId="35665B40">
      <w:pPr>
        <w:spacing w:before="240"/>
        <w:rPr>
          <w:lang w:val="en-GB"/>
        </w:rPr>
      </w:pPr>
      <w:r w:rsidRPr="77255BBE" w:rsidR="003D34CD">
        <w:rPr>
          <w:lang w:val="en-GB"/>
        </w:rPr>
        <w:t xml:space="preserve">Please mark down the date, place </w:t>
      </w:r>
      <w:r w:rsidRPr="77255BBE" w:rsidR="003D34CD">
        <w:rPr>
          <w:lang w:val="en-GB"/>
        </w:rPr>
        <w:t>You</w:t>
      </w:r>
      <w:r w:rsidRPr="77255BBE" w:rsidR="003D34CD">
        <w:rPr>
          <w:lang w:val="en-GB"/>
        </w:rPr>
        <w:t xml:space="preserve"> visited, diagnosis or symptom and possible treatment a</w:t>
      </w:r>
      <w:r w:rsidRPr="77255BBE" w:rsidR="003D34CD">
        <w:rPr>
          <w:lang w:val="en-GB"/>
        </w:rPr>
        <w:t xml:space="preserve">ssigned </w:t>
      </w:r>
      <w:r w:rsidRPr="77255BBE" w:rsidR="67889C4E">
        <w:rPr>
          <w:lang w:val="en-GB"/>
        </w:rPr>
        <w:t xml:space="preserve">for </w:t>
      </w:r>
      <w:r w:rsidRPr="77255BBE" w:rsidR="003D34CD">
        <w:rPr>
          <w:lang w:val="en-GB"/>
        </w:rPr>
        <w:t xml:space="preserve">You. </w:t>
      </w:r>
    </w:p>
    <w:p w:rsidRPr="003D34CD" w:rsidR="003D34CD" w:rsidP="003D34CD" w:rsidRDefault="003D34CD" w14:paraId="3D7E1EA7" w14:textId="37CE1449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5C4CB118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0532BF43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06E02324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5FB0DF96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1F7E7096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50B1DDF8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529D44C4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7663EC97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72785171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0CD94E2C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079893AD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03661557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7E4D54A3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lastRenderedPageBreak/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77B4ED98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730BCE23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26F0008A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6051704B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2F4DD5FF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58176EED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16076B64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35AFA762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2EB51C17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75036EC0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1FBCB822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25F0B7E9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1ECC2B08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3D34CD" w:rsidR="003D34CD" w:rsidP="003D34CD" w:rsidRDefault="003D34CD" w14:paraId="199B8D07" w14:textId="77777777">
      <w:pPr>
        <w:spacing w:before="240" w:after="240" w:line="360" w:lineRule="auto"/>
        <w:rPr>
          <w:lang w:val="en-GB"/>
        </w:rPr>
      </w:pPr>
      <w:r w:rsidRPr="003D34CD">
        <w:rPr>
          <w:lang w:val="en-GB"/>
        </w:rPr>
        <w:t>Date</w:t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</w:r>
      <w:r w:rsidRPr="003D34CD">
        <w:rPr>
          <w:lang w:val="en-GB"/>
        </w:rPr>
        <w:softHyphen/>
        <w:t>__________________ Place_____________________________</w:t>
      </w:r>
      <w:r w:rsidRPr="003D34CD">
        <w:rPr>
          <w:lang w:val="en-GB"/>
        </w:rPr>
        <w:br/>
      </w:r>
      <w:r w:rsidRPr="003D34CD">
        <w:rPr>
          <w:lang w:val="en-GB"/>
        </w:rPr>
        <w:t>Diagno</w:t>
      </w:r>
      <w:r>
        <w:rPr>
          <w:lang w:val="en-GB"/>
        </w:rPr>
        <w:t>sis/symptom</w:t>
      </w:r>
      <w:r w:rsidRPr="003D34CD">
        <w:rPr>
          <w:lang w:val="en-GB"/>
        </w:rPr>
        <w:t xml:space="preserve">____________________________ </w:t>
      </w:r>
      <w:r>
        <w:rPr>
          <w:lang w:val="en-GB"/>
        </w:rPr>
        <w:t>Treatment</w:t>
      </w:r>
      <w:r w:rsidRPr="003D34CD">
        <w:rPr>
          <w:lang w:val="en-GB"/>
        </w:rPr>
        <w:t xml:space="preserve"> ___________________________________</w:t>
      </w:r>
    </w:p>
    <w:p w:rsidRPr="00F40CD8" w:rsidR="003D34CD" w:rsidP="003D34CD" w:rsidRDefault="00F40CD8" w14:paraId="5F746C46" w14:textId="15442A2F">
      <w:pPr>
        <w:pStyle w:val="Heading2"/>
        <w:rPr>
          <w:lang w:val="en-GB"/>
        </w:rPr>
      </w:pPr>
      <w:r w:rsidRPr="00F40CD8">
        <w:rPr>
          <w:lang w:val="en-GB"/>
        </w:rPr>
        <w:lastRenderedPageBreak/>
        <w:t>Patient instruction i</w:t>
      </w:r>
      <w:r>
        <w:rPr>
          <w:lang w:val="en-GB"/>
        </w:rPr>
        <w:t>n</w:t>
      </w:r>
      <w:r w:rsidRPr="00F40CD8">
        <w:rPr>
          <w:lang w:val="en-GB"/>
        </w:rPr>
        <w:t xml:space="preserve"> case of falling ill</w:t>
      </w:r>
    </w:p>
    <w:p w:rsidRPr="0089567C" w:rsidR="003D34CD" w:rsidP="003D34CD" w:rsidRDefault="00F40CD8" w14:paraId="106A960B" w14:textId="70DE9841">
      <w:pPr>
        <w:spacing w:before="240" w:after="120"/>
        <w:rPr>
          <w:lang w:val="en-US"/>
        </w:rPr>
      </w:pPr>
      <w:r w:rsidRPr="77255BBE" w:rsidR="00F40CD8">
        <w:rPr>
          <w:lang w:val="en-GB"/>
        </w:rPr>
        <w:t>D</w:t>
      </w:r>
      <w:r w:rsidRPr="77255BBE" w:rsidR="00F40CD8">
        <w:rPr>
          <w:lang w:val="en-GB"/>
        </w:rPr>
        <w:t>u</w:t>
      </w:r>
      <w:r w:rsidRPr="77255BBE" w:rsidR="00F40CD8">
        <w:rPr>
          <w:lang w:val="en-GB"/>
        </w:rPr>
        <w:t xml:space="preserve">ring Your participation in the </w:t>
      </w:r>
      <w:r w:rsidRPr="77255BBE" w:rsidR="00F40CD8">
        <w:rPr>
          <w:lang w:val="en-GB"/>
        </w:rPr>
        <w:t>study</w:t>
      </w:r>
      <w:r w:rsidRPr="77255BBE" w:rsidR="00F40CD8">
        <w:rPr>
          <w:lang w:val="en-GB"/>
        </w:rPr>
        <w:t xml:space="preserve"> keep record of Yo</w:t>
      </w:r>
      <w:r w:rsidRPr="77255BBE" w:rsidR="00F40CD8">
        <w:rPr>
          <w:lang w:val="en-GB"/>
        </w:rPr>
        <w:t xml:space="preserve">ur symptoms. </w:t>
      </w:r>
      <w:r w:rsidRPr="77255BBE" w:rsidR="00F40CD8">
        <w:rPr>
          <w:lang w:val="en-GB"/>
        </w:rPr>
        <w:t xml:space="preserve">If </w:t>
      </w:r>
      <w:r w:rsidRPr="77255BBE" w:rsidR="00F40CD8">
        <w:rPr>
          <w:lang w:val="en-GB"/>
        </w:rPr>
        <w:t>You</w:t>
      </w:r>
      <w:r w:rsidRPr="77255BBE" w:rsidR="00F40CD8">
        <w:rPr>
          <w:lang w:val="en-GB"/>
        </w:rPr>
        <w:t xml:space="preserve"> feel like You </w:t>
      </w:r>
      <w:r w:rsidRPr="77255BBE" w:rsidR="404FF47C">
        <w:rPr>
          <w:lang w:val="en-GB"/>
        </w:rPr>
        <w:t xml:space="preserve">need to consult </w:t>
      </w:r>
      <w:r w:rsidRPr="77255BBE" w:rsidR="00F40CD8">
        <w:rPr>
          <w:lang w:val="en-GB"/>
        </w:rPr>
        <w:t xml:space="preserve">a doctor </w:t>
      </w:r>
      <w:r w:rsidRPr="77255BBE" w:rsidR="00F40CD8">
        <w:rPr>
          <w:lang w:val="en-GB"/>
        </w:rPr>
        <w:t>during Your participation, please act as follow</w:t>
      </w:r>
      <w:r w:rsidRPr="77255BBE" w:rsidR="6BEDD4D8">
        <w:rPr>
          <w:lang w:val="en-GB"/>
        </w:rPr>
        <w:t>s</w:t>
      </w:r>
      <w:r w:rsidRPr="77255BBE" w:rsidR="00F40CD8">
        <w:rPr>
          <w:lang w:val="en-GB"/>
        </w:rPr>
        <w:t>:</w:t>
      </w:r>
    </w:p>
    <w:p w:rsidRPr="0089567C" w:rsidR="003D34CD" w:rsidP="003D34CD" w:rsidRDefault="00F40CD8" w14:paraId="640AEAF4" w14:textId="0DE0EE77">
      <w:pPr>
        <w:pStyle w:val="ListParagraph"/>
        <w:numPr>
          <w:ilvl w:val="0"/>
          <w:numId w:val="3"/>
        </w:numPr>
        <w:spacing w:before="240" w:after="120"/>
        <w:rPr>
          <w:lang w:val="en-US"/>
        </w:rPr>
      </w:pPr>
      <w:r w:rsidRPr="77255BBE" w:rsidR="00F40CD8">
        <w:rPr>
          <w:lang w:val="en-GB"/>
        </w:rPr>
        <w:t xml:space="preserve">If </w:t>
      </w:r>
      <w:r w:rsidRPr="77255BBE" w:rsidR="00F40CD8">
        <w:rPr>
          <w:lang w:val="en-GB"/>
        </w:rPr>
        <w:t>You</w:t>
      </w:r>
      <w:r w:rsidRPr="77255BBE" w:rsidR="00F40CD8">
        <w:rPr>
          <w:lang w:val="en-GB"/>
        </w:rPr>
        <w:t xml:space="preserve"> </w:t>
      </w:r>
      <w:r w:rsidRPr="77255BBE" w:rsidR="008E7D7A">
        <w:rPr>
          <w:lang w:val="en-GB"/>
        </w:rPr>
        <w:t>become ill</w:t>
      </w:r>
      <w:r w:rsidRPr="77255BBE" w:rsidR="00F40CD8">
        <w:rPr>
          <w:lang w:val="en-GB"/>
        </w:rPr>
        <w:t xml:space="preserve"> during Your time in the study</w:t>
      </w:r>
      <w:r w:rsidRPr="77255BBE" w:rsidR="00F40CD8">
        <w:rPr>
          <w:lang w:val="en-GB"/>
        </w:rPr>
        <w:t xml:space="preserve"> and need a doctor</w:t>
      </w:r>
      <w:r w:rsidRPr="77255BBE" w:rsidR="00F40CD8">
        <w:rPr>
          <w:lang w:val="en-GB"/>
        </w:rPr>
        <w:t>, we ask You to contact Your ear, nose and throat disease clinic in Oulu University Hospit</w:t>
      </w:r>
      <w:r w:rsidRPr="77255BBE" w:rsidR="00F40CD8">
        <w:rPr>
          <w:lang w:val="en-GB"/>
        </w:rPr>
        <w:t xml:space="preserve">al during weekdays. </w:t>
      </w:r>
      <w:r w:rsidRPr="77255BBE" w:rsidR="00F40CD8">
        <w:rPr>
          <w:lang w:val="en-GB"/>
        </w:rPr>
        <w:t xml:space="preserve">During holidays and weekends, please contact </w:t>
      </w:r>
      <w:r w:rsidRPr="77255BBE" w:rsidR="00F40CD8">
        <w:rPr>
          <w:lang w:val="en-GB"/>
        </w:rPr>
        <w:t>Your</w:t>
      </w:r>
      <w:r w:rsidRPr="77255BBE" w:rsidR="00F40CD8">
        <w:rPr>
          <w:lang w:val="en-GB"/>
        </w:rPr>
        <w:t xml:space="preserve"> local health </w:t>
      </w:r>
      <w:proofErr w:type="spellStart"/>
      <w:r w:rsidRPr="77255BBE" w:rsidR="00F40CD8">
        <w:rPr>
          <w:lang w:val="en-GB"/>
        </w:rPr>
        <w:t>center</w:t>
      </w:r>
      <w:proofErr w:type="spellEnd"/>
      <w:r w:rsidRPr="77255BBE" w:rsidR="00F40CD8">
        <w:rPr>
          <w:lang w:val="en-GB"/>
        </w:rPr>
        <w:t xml:space="preserve"> or </w:t>
      </w:r>
      <w:r w:rsidRPr="77255BBE" w:rsidR="2B40ADE0">
        <w:rPr>
          <w:lang w:val="en-GB"/>
        </w:rPr>
        <w:t>an</w:t>
      </w:r>
      <w:r w:rsidRPr="77255BBE" w:rsidR="00F40CD8">
        <w:rPr>
          <w:lang w:val="en-GB"/>
        </w:rPr>
        <w:t>ot</w:t>
      </w:r>
      <w:r w:rsidRPr="77255BBE" w:rsidR="00F40CD8">
        <w:rPr>
          <w:lang w:val="en-GB"/>
        </w:rPr>
        <w:t xml:space="preserve">her doctor </w:t>
      </w:r>
      <w:r w:rsidRPr="77255BBE" w:rsidR="00530819">
        <w:rPr>
          <w:lang w:val="en-GB"/>
        </w:rPr>
        <w:t xml:space="preserve">as </w:t>
      </w:r>
      <w:r w:rsidRPr="77255BBE" w:rsidR="00F40CD8">
        <w:rPr>
          <w:lang w:val="en-GB"/>
        </w:rPr>
        <w:t>You</w:t>
      </w:r>
      <w:r w:rsidRPr="77255BBE" w:rsidR="00F40CD8">
        <w:rPr>
          <w:lang w:val="en-GB"/>
        </w:rPr>
        <w:t xml:space="preserve"> choos</w:t>
      </w:r>
      <w:r w:rsidRPr="77255BBE" w:rsidR="00530819">
        <w:rPr>
          <w:lang w:val="en-GB"/>
        </w:rPr>
        <w:t>e</w:t>
      </w:r>
      <w:r w:rsidRPr="77255BBE" w:rsidR="00F40CD8">
        <w:rPr>
          <w:lang w:val="en-GB"/>
        </w:rPr>
        <w:t xml:space="preserve">. </w:t>
      </w:r>
    </w:p>
    <w:p w:rsidRPr="0089567C" w:rsidR="003D34CD" w:rsidP="003D34CD" w:rsidRDefault="003D34CD" w14:paraId="11E46D02" w14:textId="77777777">
      <w:pPr>
        <w:spacing w:before="240" w:after="120"/>
        <w:rPr>
          <w:lang w:val="en-US"/>
        </w:rPr>
      </w:pPr>
    </w:p>
    <w:p w:rsidRPr="0089567C" w:rsidR="003D34CD" w:rsidP="003D34CD" w:rsidRDefault="00F40CD8" w14:paraId="03369B74" w14:textId="604CFBAF">
      <w:pPr>
        <w:pStyle w:val="ListParagraph"/>
        <w:numPr>
          <w:ilvl w:val="0"/>
          <w:numId w:val="3"/>
        </w:numPr>
        <w:spacing w:before="240" w:after="120"/>
        <w:rPr>
          <w:lang w:val="en-US"/>
        </w:rPr>
      </w:pPr>
      <w:r w:rsidRPr="77255BBE" w:rsidR="00F40CD8">
        <w:rPr>
          <w:lang w:val="en-GB"/>
        </w:rPr>
        <w:t xml:space="preserve">If </w:t>
      </w:r>
      <w:r w:rsidRPr="77255BBE" w:rsidR="00F40CD8">
        <w:rPr>
          <w:lang w:val="en-GB"/>
        </w:rPr>
        <w:t>You</w:t>
      </w:r>
      <w:r w:rsidRPr="77255BBE" w:rsidR="00F40CD8">
        <w:rPr>
          <w:lang w:val="en-GB"/>
        </w:rPr>
        <w:t xml:space="preserve"> otherwise have upper respiratory symptoms or other ailments, please contact Your local health </w:t>
      </w:r>
      <w:proofErr w:type="spellStart"/>
      <w:r w:rsidRPr="77255BBE" w:rsidR="00F40CD8">
        <w:rPr>
          <w:lang w:val="en-GB"/>
        </w:rPr>
        <w:t>center</w:t>
      </w:r>
      <w:proofErr w:type="spellEnd"/>
      <w:r w:rsidRPr="77255BBE" w:rsidR="00F40CD8">
        <w:rPr>
          <w:lang w:val="en-GB"/>
        </w:rPr>
        <w:t xml:space="preserve"> or </w:t>
      </w:r>
      <w:proofErr w:type="gramStart"/>
      <w:r w:rsidRPr="77255BBE" w:rsidR="00F40CD8">
        <w:rPr>
          <w:lang w:val="en-GB"/>
        </w:rPr>
        <w:t>other</w:t>
      </w:r>
      <w:proofErr w:type="gramEnd"/>
      <w:r w:rsidRPr="77255BBE" w:rsidR="00F40CD8">
        <w:rPr>
          <w:lang w:val="en-GB"/>
        </w:rPr>
        <w:t xml:space="preserve"> doctor </w:t>
      </w:r>
      <w:r w:rsidRPr="77255BBE" w:rsidR="00530819">
        <w:rPr>
          <w:lang w:val="en-GB"/>
        </w:rPr>
        <w:t>as</w:t>
      </w:r>
      <w:r w:rsidRPr="77255BBE" w:rsidR="00F40CD8">
        <w:rPr>
          <w:lang w:val="en-GB"/>
        </w:rPr>
        <w:t xml:space="preserve"> You</w:t>
      </w:r>
      <w:r w:rsidRPr="77255BBE" w:rsidR="00F40CD8">
        <w:rPr>
          <w:lang w:val="en-GB"/>
        </w:rPr>
        <w:t xml:space="preserve"> choos</w:t>
      </w:r>
      <w:r w:rsidRPr="77255BBE" w:rsidR="00530819">
        <w:rPr>
          <w:lang w:val="en-GB"/>
        </w:rPr>
        <w:t>e</w:t>
      </w:r>
      <w:r w:rsidRPr="77255BBE" w:rsidR="00F40CD8">
        <w:rPr>
          <w:lang w:val="en-GB"/>
        </w:rPr>
        <w:t>.</w:t>
      </w:r>
      <w:r w:rsidRPr="77255BBE" w:rsidR="00F40CD8">
        <w:rPr>
          <w:lang w:val="en-GB"/>
        </w:rPr>
        <w:t xml:space="preserve"> </w:t>
      </w:r>
      <w:r w:rsidRPr="77255BBE" w:rsidR="00F40CD8">
        <w:rPr>
          <w:lang w:val="en-GB"/>
        </w:rPr>
        <w:t xml:space="preserve"> </w:t>
      </w:r>
    </w:p>
    <w:p w:rsidRPr="0089567C" w:rsidR="003D34CD" w:rsidP="003D34CD" w:rsidRDefault="003D34CD" w14:paraId="60F66DAE" w14:textId="77777777">
      <w:pPr>
        <w:spacing w:before="240" w:after="120"/>
        <w:rPr>
          <w:lang w:val="en-US"/>
        </w:rPr>
      </w:pPr>
    </w:p>
    <w:p w:rsidRPr="0089567C" w:rsidR="003D34CD" w:rsidP="003D34CD" w:rsidRDefault="00F40CD8" w14:paraId="68DAA36C" w14:textId="038E907B">
      <w:pPr>
        <w:pStyle w:val="ListParagraph"/>
        <w:numPr>
          <w:ilvl w:val="0"/>
          <w:numId w:val="3"/>
        </w:numPr>
        <w:spacing w:before="240" w:after="120"/>
        <w:rPr>
          <w:lang w:val="en-US"/>
        </w:rPr>
      </w:pPr>
      <w:r w:rsidRPr="77255BBE" w:rsidR="00F40CD8">
        <w:rPr>
          <w:lang w:val="en-GB"/>
        </w:rPr>
        <w:t xml:space="preserve">If </w:t>
      </w:r>
      <w:r w:rsidRPr="77255BBE" w:rsidR="00F40CD8">
        <w:rPr>
          <w:lang w:val="en-GB"/>
        </w:rPr>
        <w:t>You</w:t>
      </w:r>
      <w:r w:rsidRPr="77255BBE" w:rsidR="00F40CD8">
        <w:rPr>
          <w:lang w:val="en-GB"/>
        </w:rPr>
        <w:t xml:space="preserve"> are </w:t>
      </w:r>
      <w:r w:rsidRPr="77255BBE" w:rsidR="5FF132FA">
        <w:rPr>
          <w:lang w:val="en-GB"/>
        </w:rPr>
        <w:t>hesitant of whether to consults</w:t>
      </w:r>
      <w:r w:rsidRPr="77255BBE" w:rsidR="00F40CD8">
        <w:rPr>
          <w:lang w:val="en-GB"/>
        </w:rPr>
        <w:t xml:space="preserve"> a doctor, contact us with a phone</w:t>
      </w:r>
      <w:r w:rsidRPr="77255BBE" w:rsidR="00530819">
        <w:rPr>
          <w:lang w:val="en-GB"/>
        </w:rPr>
        <w:t xml:space="preserve"> </w:t>
      </w:r>
      <w:r w:rsidRPr="77255BBE" w:rsidR="00F40CD8">
        <w:rPr>
          <w:lang w:val="en-GB"/>
        </w:rPr>
        <w:t>call.</w:t>
      </w:r>
    </w:p>
    <w:p w:rsidRPr="00795545" w:rsidR="003D34CD" w:rsidP="003D34CD" w:rsidRDefault="00F40CD8" w14:paraId="26BC56B4" w14:textId="48C158E6">
      <w:pPr>
        <w:pStyle w:val="ListParagraph"/>
        <w:numPr>
          <w:ilvl w:val="1"/>
          <w:numId w:val="3"/>
        </w:numPr>
        <w:spacing w:before="240" w:after="120"/>
        <w:rPr/>
      </w:pPr>
      <w:r w:rsidRPr="77255BBE" w:rsidR="00F40CD8">
        <w:rPr>
          <w:lang w:val="en-GB"/>
        </w:rPr>
        <w:t xml:space="preserve">Oulu University Hospital, </w:t>
      </w:r>
      <w:r w:rsidRPr="77255BBE" w:rsidR="1C7488AB">
        <w:rPr>
          <w:lang w:val="en-GB"/>
        </w:rPr>
        <w:t>E</w:t>
      </w:r>
      <w:r w:rsidRPr="77255BBE" w:rsidR="00F40CD8">
        <w:rPr>
          <w:lang w:val="en-GB"/>
        </w:rPr>
        <w:t>ar, nose and throat diseas</w:t>
      </w:r>
      <w:r w:rsidRPr="77255BBE" w:rsidR="00F40CD8">
        <w:rPr>
          <w:lang w:val="en-GB"/>
        </w:rPr>
        <w:t xml:space="preserve">e clinic phone no. 08 315 3494. </w:t>
      </w:r>
      <w:proofErr w:type="spellStart"/>
      <w:r w:rsidR="00F40CD8">
        <w:rPr/>
        <w:t>Contact</w:t>
      </w:r>
      <w:proofErr w:type="spellEnd"/>
      <w:r w:rsidR="00F40CD8">
        <w:rPr/>
        <w:t xml:space="preserve"> </w:t>
      </w:r>
      <w:proofErr w:type="spellStart"/>
      <w:r w:rsidR="00F40CD8">
        <w:rPr/>
        <w:t>period</w:t>
      </w:r>
      <w:proofErr w:type="spellEnd"/>
      <w:r w:rsidR="00F40CD8">
        <w:rPr/>
        <w:t xml:space="preserve"> </w:t>
      </w:r>
      <w:proofErr w:type="spellStart"/>
      <w:r w:rsidR="00795545">
        <w:rPr/>
        <w:t>Mon-Fri</w:t>
      </w:r>
      <w:proofErr w:type="spellEnd"/>
      <w:r w:rsidR="00795545">
        <w:rPr/>
        <w:t xml:space="preserve"> 8:30-10:30 and 13</w:t>
      </w:r>
      <w:r w:rsidR="00795545">
        <w:rPr/>
        <w:t xml:space="preserve">:00-14:00. </w:t>
      </w:r>
    </w:p>
    <w:p w:rsidRPr="00795545" w:rsidR="003D34CD" w:rsidP="003D34CD" w:rsidRDefault="003D34CD" w14:paraId="22570385" w14:textId="77777777">
      <w:pPr>
        <w:pStyle w:val="Heading2"/>
        <w:rPr>
          <w:szCs w:val="28"/>
        </w:rPr>
      </w:pPr>
    </w:p>
    <w:p w:rsidRPr="00795545" w:rsidR="003D34CD" w:rsidP="003D34CD" w:rsidRDefault="003D34CD" w14:paraId="7F2ECDC5" w14:textId="77777777">
      <w:pPr>
        <w:pStyle w:val="Heading2"/>
        <w:rPr>
          <w:szCs w:val="28"/>
        </w:rPr>
      </w:pPr>
    </w:p>
    <w:p w:rsidRPr="00795545" w:rsidR="003D34CD" w:rsidP="003D34CD" w:rsidRDefault="003D34CD" w14:paraId="4198F135" w14:textId="77777777">
      <w:pPr>
        <w:pStyle w:val="Heading2"/>
        <w:rPr>
          <w:szCs w:val="28"/>
        </w:rPr>
      </w:pPr>
    </w:p>
    <w:p w:rsidRPr="00795545" w:rsidR="003D34CD" w:rsidP="003D34CD" w:rsidRDefault="003D34CD" w14:paraId="236A54CC" w14:textId="77777777">
      <w:pPr>
        <w:pStyle w:val="Heading2"/>
        <w:rPr>
          <w:szCs w:val="28"/>
        </w:rPr>
      </w:pPr>
    </w:p>
    <w:p w:rsidRPr="00795545" w:rsidR="003D34CD" w:rsidP="003D34CD" w:rsidRDefault="003D34CD" w14:paraId="4143E815" w14:textId="77777777">
      <w:pPr>
        <w:pStyle w:val="Heading2"/>
        <w:rPr>
          <w:szCs w:val="28"/>
        </w:rPr>
      </w:pPr>
    </w:p>
    <w:p w:rsidRPr="00795545" w:rsidR="003D34CD" w:rsidP="003D34CD" w:rsidRDefault="003D34CD" w14:paraId="652B3C87" w14:textId="77777777">
      <w:pPr>
        <w:pStyle w:val="Heading2"/>
        <w:rPr>
          <w:szCs w:val="28"/>
        </w:rPr>
      </w:pPr>
    </w:p>
    <w:p w:rsidRPr="00795545" w:rsidR="003D34CD" w:rsidP="003D34CD" w:rsidRDefault="003D34CD" w14:paraId="46BDEB26" w14:textId="77777777">
      <w:pPr>
        <w:pStyle w:val="Heading2"/>
        <w:rPr>
          <w:szCs w:val="28"/>
        </w:rPr>
      </w:pPr>
    </w:p>
    <w:p w:rsidRPr="00795545" w:rsidR="003D34CD" w:rsidP="003D34CD" w:rsidRDefault="003D34CD" w14:paraId="7EF2DE0D" w14:textId="77777777">
      <w:pPr>
        <w:pStyle w:val="Heading2"/>
        <w:rPr>
          <w:szCs w:val="28"/>
        </w:rPr>
      </w:pPr>
    </w:p>
    <w:p w:rsidRPr="00910F4C" w:rsidR="003D34CD" w:rsidP="003D34CD" w:rsidRDefault="00795545" w14:paraId="463DA357" w14:textId="7B48AF59">
      <w:pPr>
        <w:pStyle w:val="Heading2"/>
      </w:pPr>
      <w:proofErr w:type="spellStart"/>
      <w:r w:rsidR="00795545">
        <w:rPr/>
        <w:t>Dear</w:t>
      </w:r>
      <w:proofErr w:type="spellEnd"/>
      <w:r w:rsidR="00795545">
        <w:rPr/>
        <w:t xml:space="preserve"> </w:t>
      </w:r>
      <w:r w:rsidR="00795545">
        <w:rPr/>
        <w:t>doctor</w:t>
      </w:r>
      <w:r w:rsidR="00795545">
        <w:rPr/>
        <w:t xml:space="preserve">, </w:t>
      </w:r>
    </w:p>
    <w:p w:rsidRPr="0089567C" w:rsidR="003D34CD" w:rsidP="003D34CD" w:rsidRDefault="00795545" w14:paraId="45B01BF1" w14:textId="6A961840">
      <w:pPr>
        <w:spacing w:before="240"/>
        <w:rPr>
          <w:sz w:val="28"/>
          <w:szCs w:val="28"/>
          <w:lang w:val="en-US"/>
        </w:rPr>
      </w:pPr>
      <w:r w:rsidRPr="77255BBE" w:rsidR="00795545">
        <w:rPr>
          <w:sz w:val="28"/>
          <w:szCs w:val="28"/>
          <w:lang w:val="en-GB"/>
        </w:rPr>
        <w:t>This patient is participating in a study t</w:t>
      </w:r>
      <w:r w:rsidRPr="77255BBE" w:rsidR="00795545">
        <w:rPr>
          <w:sz w:val="28"/>
          <w:szCs w:val="28"/>
          <w:lang w:val="en-GB"/>
        </w:rPr>
        <w:t>h</w:t>
      </w:r>
      <w:r w:rsidRPr="77255BBE" w:rsidR="00530819">
        <w:rPr>
          <w:sz w:val="28"/>
          <w:szCs w:val="28"/>
          <w:lang w:val="en-GB"/>
        </w:rPr>
        <w:t>a</w:t>
      </w:r>
      <w:r w:rsidRPr="77255BBE" w:rsidR="00795545">
        <w:rPr>
          <w:sz w:val="28"/>
          <w:szCs w:val="28"/>
          <w:lang w:val="en-GB"/>
        </w:rPr>
        <w:t>t investigates the effect of sinu</w:t>
      </w:r>
      <w:r w:rsidRPr="77255BBE" w:rsidR="00530819">
        <w:rPr>
          <w:sz w:val="28"/>
          <w:szCs w:val="28"/>
          <w:lang w:val="en-GB"/>
        </w:rPr>
        <w:t>s</w:t>
      </w:r>
      <w:r w:rsidRPr="77255BBE" w:rsidR="00795545">
        <w:rPr>
          <w:sz w:val="28"/>
          <w:szCs w:val="28"/>
          <w:lang w:val="en-GB"/>
        </w:rPr>
        <w:t xml:space="preserve"> surgery on recurrent acute </w:t>
      </w:r>
      <w:r w:rsidRPr="77255BBE" w:rsidR="00795545">
        <w:rPr>
          <w:sz w:val="28"/>
          <w:szCs w:val="28"/>
          <w:lang w:val="en-GB"/>
        </w:rPr>
        <w:t>rhinosinusitis</w:t>
      </w:r>
      <w:r w:rsidRPr="77255BBE" w:rsidR="00795545">
        <w:rPr>
          <w:sz w:val="28"/>
          <w:szCs w:val="28"/>
          <w:lang w:val="en-GB"/>
        </w:rPr>
        <w:t xml:space="preserve">. </w:t>
      </w:r>
      <w:r w:rsidRPr="77255BBE" w:rsidR="00795545">
        <w:rPr>
          <w:sz w:val="28"/>
          <w:szCs w:val="28"/>
          <w:lang w:val="en-US"/>
        </w:rPr>
        <w:t xml:space="preserve">If </w:t>
      </w:r>
      <w:r w:rsidRPr="77255BBE" w:rsidR="00795545">
        <w:rPr>
          <w:sz w:val="28"/>
          <w:szCs w:val="28"/>
          <w:lang w:val="en-US"/>
        </w:rPr>
        <w:t>You</w:t>
      </w:r>
      <w:r w:rsidRPr="77255BBE" w:rsidR="00795545">
        <w:rPr>
          <w:sz w:val="28"/>
          <w:szCs w:val="28"/>
          <w:lang w:val="en-US"/>
        </w:rPr>
        <w:t xml:space="preserve"> diagnose an acute </w:t>
      </w:r>
      <w:r w:rsidRPr="77255BBE" w:rsidR="00795545">
        <w:rPr>
          <w:sz w:val="28"/>
          <w:szCs w:val="28"/>
          <w:lang w:val="en-US"/>
        </w:rPr>
        <w:t>rhinosinusitis</w:t>
      </w:r>
      <w:r w:rsidRPr="77255BBE" w:rsidR="00795545">
        <w:rPr>
          <w:sz w:val="28"/>
          <w:szCs w:val="28"/>
          <w:lang w:val="en-US"/>
        </w:rPr>
        <w:t xml:space="preserve"> with this patient, please act as follows: </w:t>
      </w:r>
    </w:p>
    <w:p w:rsidRPr="00795545" w:rsidR="003D34CD" w:rsidP="003D34CD" w:rsidRDefault="00795545" w14:paraId="102CD681" w14:textId="7C8C5A36">
      <w:pPr>
        <w:pStyle w:val="ListParagraph"/>
        <w:numPr>
          <w:ilvl w:val="0"/>
          <w:numId w:val="4"/>
        </w:numPr>
        <w:spacing w:before="240"/>
        <w:ind w:left="709"/>
        <w:rPr>
          <w:sz w:val="28"/>
          <w:szCs w:val="28"/>
          <w:lang w:val="en-GB"/>
        </w:rPr>
      </w:pPr>
      <w:r w:rsidRPr="77255BBE" w:rsidR="00795545">
        <w:rPr>
          <w:sz w:val="28"/>
          <w:szCs w:val="28"/>
          <w:lang w:val="en-GB"/>
        </w:rPr>
        <w:t>Examine the patient as you usually would and mark the finding</w:t>
      </w:r>
      <w:r w:rsidRPr="77255BBE" w:rsidR="62E4AB5B">
        <w:rPr>
          <w:sz w:val="28"/>
          <w:szCs w:val="28"/>
          <w:lang w:val="en-GB"/>
        </w:rPr>
        <w:t>s</w:t>
      </w:r>
      <w:r w:rsidRPr="77255BBE" w:rsidR="00795545">
        <w:rPr>
          <w:sz w:val="28"/>
          <w:szCs w:val="28"/>
          <w:lang w:val="en-GB"/>
        </w:rPr>
        <w:t xml:space="preserve"> in the medi</w:t>
      </w:r>
      <w:r w:rsidRPr="77255BBE" w:rsidR="00795545">
        <w:rPr>
          <w:sz w:val="28"/>
          <w:szCs w:val="28"/>
          <w:lang w:val="en-GB"/>
        </w:rPr>
        <w:t>cal record</w:t>
      </w:r>
      <w:r w:rsidRPr="77255BBE" w:rsidR="0F045828">
        <w:rPr>
          <w:sz w:val="28"/>
          <w:szCs w:val="28"/>
          <w:lang w:val="en-GB"/>
        </w:rPr>
        <w:t>s</w:t>
      </w:r>
      <w:r w:rsidRPr="77255BBE" w:rsidR="00795545">
        <w:rPr>
          <w:sz w:val="28"/>
          <w:szCs w:val="28"/>
          <w:lang w:val="en-GB"/>
        </w:rPr>
        <w:t xml:space="preserve">. </w:t>
      </w:r>
    </w:p>
    <w:p w:rsidRPr="00795545" w:rsidR="003D34CD" w:rsidP="003D34CD" w:rsidRDefault="00795545" w14:paraId="232DC032" w14:textId="7556CD5C">
      <w:pPr>
        <w:pStyle w:val="ListParagraph"/>
        <w:numPr>
          <w:ilvl w:val="0"/>
          <w:numId w:val="4"/>
        </w:numPr>
        <w:spacing w:before="240"/>
        <w:ind w:left="709"/>
        <w:rPr>
          <w:sz w:val="28"/>
          <w:szCs w:val="28"/>
          <w:lang w:val="en-GB"/>
        </w:rPr>
      </w:pPr>
      <w:r w:rsidRPr="00795545">
        <w:rPr>
          <w:sz w:val="28"/>
          <w:szCs w:val="28"/>
          <w:lang w:val="en-GB"/>
        </w:rPr>
        <w:t xml:space="preserve">Start treatment with antibiotics if </w:t>
      </w:r>
      <w:proofErr w:type="gramStart"/>
      <w:r w:rsidRPr="00795545">
        <w:rPr>
          <w:sz w:val="28"/>
          <w:szCs w:val="28"/>
          <w:lang w:val="en-GB"/>
        </w:rPr>
        <w:t>You</w:t>
      </w:r>
      <w:proofErr w:type="gramEnd"/>
      <w:r w:rsidRPr="00795545">
        <w:rPr>
          <w:sz w:val="28"/>
          <w:szCs w:val="28"/>
          <w:lang w:val="en-GB"/>
        </w:rPr>
        <w:t xml:space="preserve"> would start it withou</w:t>
      </w:r>
      <w:r>
        <w:rPr>
          <w:sz w:val="28"/>
          <w:szCs w:val="28"/>
          <w:lang w:val="en-GB"/>
        </w:rPr>
        <w:t xml:space="preserve">t this patient being in a study. </w:t>
      </w:r>
    </w:p>
    <w:p w:rsidRPr="00795545" w:rsidR="003D34CD" w:rsidP="003D34CD" w:rsidRDefault="003D34CD" w14:paraId="35F6D4C0" w14:textId="77777777">
      <w:pPr>
        <w:spacing w:before="240"/>
        <w:rPr>
          <w:lang w:val="en-GB"/>
        </w:rPr>
      </w:pPr>
    </w:p>
    <w:p w:rsidRPr="00795545" w:rsidR="003D34CD" w:rsidRDefault="003D34CD" w14:paraId="26339110" w14:textId="77777777">
      <w:pPr>
        <w:rPr>
          <w:rFonts w:eastAsiaTheme="majorEastAsia" w:cstheme="majorBidi"/>
          <w:color w:val="000000" w:themeColor="text1"/>
          <w:sz w:val="28"/>
          <w:szCs w:val="26"/>
          <w:lang w:val="en-GB"/>
        </w:rPr>
      </w:pPr>
      <w:r w:rsidRPr="00795545">
        <w:rPr>
          <w:lang w:val="en-GB"/>
        </w:rPr>
        <w:br w:type="page"/>
      </w:r>
    </w:p>
    <w:p w:rsidRPr="0089567C" w:rsidR="003D34CD" w:rsidP="003D34CD" w:rsidRDefault="00530819" w14:paraId="7223C75A" w14:textId="6A1DD721">
      <w:pPr>
        <w:pStyle w:val="Heading2"/>
        <w:spacing w:after="240"/>
        <w:rPr>
          <w:lang w:val="en-US"/>
        </w:rPr>
      </w:pPr>
      <w:r w:rsidRPr="77255BBE" w:rsidR="00530819">
        <w:rPr>
          <w:lang w:val="en-US"/>
        </w:rPr>
        <w:t xml:space="preserve">Anchor questions </w:t>
      </w:r>
      <w:r w:rsidRPr="77255BBE" w:rsidR="00EF44D8">
        <w:rPr>
          <w:lang w:val="en-US"/>
        </w:rPr>
        <w:t>filled</w:t>
      </w:r>
      <w:r w:rsidRPr="77255BBE" w:rsidR="6E921638">
        <w:rPr>
          <w:lang w:val="en-US"/>
        </w:rPr>
        <w:t xml:space="preserve"> in</w:t>
      </w:r>
      <w:r w:rsidRPr="77255BBE" w:rsidR="00EF44D8">
        <w:rPr>
          <w:lang w:val="en-US"/>
        </w:rPr>
        <w:t xml:space="preserve"> after sinus surgery</w:t>
      </w:r>
    </w:p>
    <w:p w:rsidRPr="006911A4" w:rsidR="00AA5F46" w:rsidP="00AA5F46" w:rsidRDefault="003D34CD" w14:paraId="563977AE" w14:textId="77777777">
      <w:pPr>
        <w:rPr>
          <w:b/>
          <w:bCs/>
          <w:lang w:val="en-GB"/>
        </w:rPr>
      </w:pPr>
      <w:r w:rsidRPr="00AA5F46">
        <w:rPr>
          <w:b/>
          <w:bCs/>
          <w:lang w:val="en-GB"/>
        </w:rPr>
        <w:t xml:space="preserve">1. </w:t>
      </w:r>
      <w:r w:rsidRPr="006911A4" w:rsidR="00AA5F46">
        <w:rPr>
          <w:b/>
          <w:bCs/>
          <w:lang w:val="en-GB"/>
        </w:rPr>
        <w:t xml:space="preserve">1. How much do symptoms from </w:t>
      </w:r>
      <w:proofErr w:type="gramStart"/>
      <w:r w:rsidRPr="006911A4" w:rsidR="00AA5F46">
        <w:rPr>
          <w:b/>
          <w:bCs/>
          <w:lang w:val="en-GB"/>
        </w:rPr>
        <w:t>Your</w:t>
      </w:r>
      <w:proofErr w:type="gramEnd"/>
      <w:r w:rsidRPr="006911A4" w:rsidR="00AA5F46">
        <w:rPr>
          <w:b/>
          <w:bCs/>
          <w:lang w:val="en-GB"/>
        </w:rPr>
        <w:t xml:space="preserve"> sinuses disturb You and Your daily life?</w:t>
      </w:r>
    </w:p>
    <w:p w:rsidRPr="00AA5F46" w:rsidR="003D34CD" w:rsidP="003D34CD" w:rsidRDefault="00AA5F46" w14:paraId="6FBC59EB" w14:textId="20D55817">
      <w:pPr>
        <w:rPr>
          <w:bCs/>
          <w:lang w:val="en-GB"/>
        </w:rPr>
      </w:pPr>
      <w:r w:rsidRPr="006911A4">
        <w:rPr>
          <w:bCs/>
          <w:lang w:val="en-GB"/>
        </w:rPr>
        <w:t>1=not at all 2=very little 3=a little 4= somewhat 5=quite a bit 6= a lot 7= tremendously</w:t>
      </w:r>
    </w:p>
    <w:p w:rsidRPr="006911A4" w:rsidR="00563291" w:rsidP="00563291" w:rsidRDefault="00563291" w14:paraId="48D22105" w14:textId="77777777">
      <w:pPr>
        <w:rPr>
          <w:b/>
          <w:bCs/>
          <w:lang w:val="en-GB"/>
        </w:rPr>
      </w:pPr>
      <w:r w:rsidRPr="006911A4">
        <w:rPr>
          <w:b/>
          <w:bCs/>
          <w:lang w:val="en-GB"/>
        </w:rPr>
        <w:t xml:space="preserve">2. With Your current knowledge and experience, would </w:t>
      </w:r>
      <w:proofErr w:type="gramStart"/>
      <w:r w:rsidRPr="006911A4">
        <w:rPr>
          <w:b/>
          <w:bCs/>
          <w:lang w:val="en-GB"/>
        </w:rPr>
        <w:t>You</w:t>
      </w:r>
      <w:proofErr w:type="gramEnd"/>
      <w:r w:rsidRPr="006911A4">
        <w:rPr>
          <w:b/>
          <w:bCs/>
          <w:lang w:val="en-GB"/>
        </w:rPr>
        <w:t xml:space="preserve"> recommend sinus surgery to a friend?</w:t>
      </w:r>
    </w:p>
    <w:p w:rsidRPr="006911A4" w:rsidR="00563291" w:rsidP="00563291" w:rsidRDefault="00563291" w14:paraId="4049A4E4" w14:textId="77777777">
      <w:pPr>
        <w:rPr>
          <w:bCs/>
          <w:lang w:val="en-GB"/>
        </w:rPr>
      </w:pPr>
      <w:r w:rsidRPr="006911A4">
        <w:rPr>
          <w:bCs/>
          <w:lang w:val="en-GB"/>
        </w:rPr>
        <w:t>1=absolutely not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2=probably not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3=maybe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4=probably</w:t>
      </w:r>
      <w:r w:rsidRPr="006911A4">
        <w:rPr>
          <w:bCs/>
          <w:lang w:val="en-GB"/>
        </w:rPr>
        <w:br/>
      </w:r>
      <w:r w:rsidRPr="006911A4">
        <w:rPr>
          <w:bCs/>
          <w:lang w:val="en-GB"/>
        </w:rPr>
        <w:t>5=absolutely</w:t>
      </w:r>
    </w:p>
    <w:p w:rsidRPr="006911A4" w:rsidR="00563291" w:rsidP="00563291" w:rsidRDefault="00563291" w14:paraId="0B27FAF0" w14:textId="08A8052B">
      <w:pPr>
        <w:rPr>
          <w:lang w:val="en-GB"/>
        </w:rPr>
      </w:pPr>
      <w:r w:rsidRPr="77255BBE" w:rsidR="00563291">
        <w:rPr>
          <w:b w:val="1"/>
          <w:bCs w:val="1"/>
          <w:lang w:val="en-GB"/>
        </w:rPr>
        <w:t>3. There is a list</w:t>
      </w:r>
      <w:r w:rsidRPr="77255BBE" w:rsidR="6C81F6AA">
        <w:rPr>
          <w:b w:val="1"/>
          <w:bCs w:val="1"/>
          <w:lang w:val="en-GB"/>
        </w:rPr>
        <w:t xml:space="preserve"> of</w:t>
      </w:r>
      <w:r w:rsidRPr="77255BBE" w:rsidR="00563291">
        <w:rPr>
          <w:b w:val="1"/>
          <w:bCs w:val="1"/>
          <w:lang w:val="en-GB"/>
        </w:rPr>
        <w:t xml:space="preserve"> </w:t>
      </w:r>
      <w:r w:rsidRPr="77255BBE" w:rsidR="16CD56CE">
        <w:rPr>
          <w:b w:val="1"/>
          <w:bCs w:val="1"/>
          <w:lang w:val="en-GB"/>
        </w:rPr>
        <w:t>harms</w:t>
      </w:r>
      <w:r w:rsidRPr="77255BBE" w:rsidR="00563291">
        <w:rPr>
          <w:b w:val="1"/>
          <w:bCs w:val="1"/>
          <w:lang w:val="en-GB"/>
        </w:rPr>
        <w:t xml:space="preserve"> </w:t>
      </w:r>
      <w:r w:rsidRPr="77255BBE" w:rsidR="678379DC">
        <w:rPr>
          <w:b w:val="1"/>
          <w:bCs w:val="1"/>
          <w:lang w:val="en-GB"/>
        </w:rPr>
        <w:t>related to</w:t>
      </w:r>
      <w:r w:rsidRPr="77255BBE" w:rsidR="00563291">
        <w:rPr>
          <w:b w:val="1"/>
          <w:bCs w:val="1"/>
          <w:lang w:val="en-GB"/>
        </w:rPr>
        <w:t xml:space="preserve"> sinus infections</w:t>
      </w:r>
      <w:r w:rsidRPr="77255BBE" w:rsidR="32B416CC">
        <w:rPr>
          <w:b w:val="1"/>
          <w:bCs w:val="1"/>
          <w:lang w:val="en-GB"/>
        </w:rPr>
        <w:t xml:space="preserve"> below</w:t>
      </w:r>
      <w:r w:rsidRPr="77255BBE" w:rsidR="00563291">
        <w:rPr>
          <w:b w:val="1"/>
          <w:bCs w:val="1"/>
          <w:lang w:val="en-GB"/>
        </w:rPr>
        <w:t xml:space="preserve">. Which one’s improvement </w:t>
      </w:r>
      <w:r w:rsidRPr="77255BBE" w:rsidR="00563291">
        <w:rPr>
          <w:b w:val="1"/>
          <w:bCs w:val="1"/>
          <w:lang w:val="en-GB"/>
        </w:rPr>
        <w:t xml:space="preserve">after surgery </w:t>
      </w:r>
      <w:r w:rsidRPr="77255BBE" w:rsidR="00563291">
        <w:rPr>
          <w:b w:val="1"/>
          <w:bCs w:val="1"/>
          <w:lang w:val="en-GB"/>
        </w:rPr>
        <w:t xml:space="preserve">do </w:t>
      </w:r>
      <w:r w:rsidRPr="77255BBE" w:rsidR="00563291">
        <w:rPr>
          <w:b w:val="1"/>
          <w:bCs w:val="1"/>
          <w:lang w:val="en-GB"/>
        </w:rPr>
        <w:t>You</w:t>
      </w:r>
      <w:r w:rsidRPr="77255BBE" w:rsidR="00563291">
        <w:rPr>
          <w:b w:val="1"/>
          <w:bCs w:val="1"/>
          <w:lang w:val="en-GB"/>
        </w:rPr>
        <w:t xml:space="preserve"> think is the most important? Only mark those options that </w:t>
      </w:r>
      <w:r w:rsidRPr="77255BBE" w:rsidR="00563291">
        <w:rPr>
          <w:b w:val="1"/>
          <w:bCs w:val="1"/>
          <w:lang w:val="en-GB"/>
        </w:rPr>
        <w:t>You</w:t>
      </w:r>
      <w:r w:rsidRPr="77255BBE" w:rsidR="00563291">
        <w:rPr>
          <w:b w:val="1"/>
          <w:bCs w:val="1"/>
          <w:lang w:val="en-GB"/>
        </w:rPr>
        <w:t>’ve</w:t>
      </w:r>
      <w:r w:rsidRPr="77255BBE" w:rsidR="00563291">
        <w:rPr>
          <w:b w:val="1"/>
          <w:bCs w:val="1"/>
          <w:lang w:val="en-GB"/>
        </w:rPr>
        <w:t xml:space="preserve"> gotten</w:t>
      </w:r>
      <w:r w:rsidRPr="77255BBE" w:rsidR="00563291">
        <w:rPr>
          <w:b w:val="1"/>
          <w:bCs w:val="1"/>
          <w:lang w:val="en-GB"/>
        </w:rPr>
        <w:t xml:space="preserve"> relief to. </w:t>
      </w:r>
      <w:r w:rsidRPr="77255BBE" w:rsidR="00563291">
        <w:rPr>
          <w:lang w:val="en-GB"/>
        </w:rPr>
        <w:t xml:space="preserve">Mark things in order of importance 1, 2, 3… with 1 being the most important (You do not have to use all numbers). </w:t>
      </w:r>
    </w:p>
    <w:p w:rsidR="00563291" w:rsidP="00563291" w:rsidRDefault="00563291" w14:paraId="17D27745" w14:textId="77777777">
      <w:pPr>
        <w:pStyle w:val="ListParagraph"/>
        <w:numPr>
          <w:ilvl w:val="0"/>
          <w:numId w:val="2"/>
        </w:numPr>
      </w:pPr>
      <w:proofErr w:type="spellStart"/>
      <w:r>
        <w:t>Nasal</w:t>
      </w:r>
      <w:proofErr w:type="spellEnd"/>
      <w:r>
        <w:t xml:space="preserve"> </w:t>
      </w:r>
      <w:proofErr w:type="spellStart"/>
      <w:r>
        <w:t>congestion</w:t>
      </w:r>
      <w:proofErr w:type="spellEnd"/>
    </w:p>
    <w:p w:rsidR="00563291" w:rsidP="00563291" w:rsidRDefault="00563291" w14:paraId="003660BF" w14:textId="53FD8D7C">
      <w:pPr>
        <w:pStyle w:val="ListParagraph"/>
        <w:numPr>
          <w:ilvl w:val="0"/>
          <w:numId w:val="2"/>
        </w:numPr>
        <w:rPr/>
      </w:pPr>
      <w:proofErr w:type="spellStart"/>
      <w:r w:rsidR="554F17CE">
        <w:rPr/>
        <w:t>Nasal</w:t>
      </w:r>
      <w:proofErr w:type="spellEnd"/>
      <w:r w:rsidR="554F17CE">
        <w:rPr/>
        <w:t xml:space="preserve"> discharge</w:t>
      </w:r>
    </w:p>
    <w:p w:rsidRPr="006911A4" w:rsidR="00563291" w:rsidP="00563291" w:rsidRDefault="00563291" w14:paraId="412A2839" w14:textId="77777777">
      <w:pPr>
        <w:pStyle w:val="ListParagraph"/>
        <w:numPr>
          <w:ilvl w:val="0"/>
          <w:numId w:val="2"/>
        </w:numPr>
        <w:rPr>
          <w:lang w:val="en-GB"/>
        </w:rPr>
      </w:pPr>
      <w:r w:rsidRPr="006911A4">
        <w:rPr>
          <w:lang w:val="en-GB"/>
        </w:rPr>
        <w:t>Other sinus symptoms (pressure, pain, loss of the sense of smell)</w:t>
      </w:r>
    </w:p>
    <w:p w:rsidRPr="006911A4" w:rsidR="00563291" w:rsidP="00563291" w:rsidRDefault="00563291" w14:paraId="0955EC54" w14:textId="77777777">
      <w:pPr>
        <w:pStyle w:val="ListParagraph"/>
        <w:numPr>
          <w:ilvl w:val="0"/>
          <w:numId w:val="2"/>
        </w:numPr>
        <w:rPr>
          <w:lang w:val="en-GB"/>
        </w:rPr>
      </w:pPr>
      <w:r w:rsidRPr="006911A4">
        <w:rPr>
          <w:lang w:val="en-GB"/>
        </w:rPr>
        <w:t>Feeling of malady, lack of mental and physical capacity</w:t>
      </w:r>
    </w:p>
    <w:p w:rsidRPr="006911A4" w:rsidR="00563291" w:rsidP="00563291" w:rsidRDefault="00563291" w14:paraId="4057F74E" w14:textId="666AA669">
      <w:pPr>
        <w:pStyle w:val="ListParagraph"/>
        <w:numPr>
          <w:ilvl w:val="0"/>
          <w:numId w:val="2"/>
        </w:numPr>
        <w:rPr>
          <w:lang w:val="en-GB"/>
        </w:rPr>
      </w:pPr>
      <w:r w:rsidRPr="77255BBE" w:rsidR="00563291">
        <w:rPr>
          <w:lang w:val="en-GB"/>
        </w:rPr>
        <w:t xml:space="preserve">Recurring </w:t>
      </w:r>
      <w:r w:rsidRPr="77255BBE" w:rsidR="685B8090">
        <w:rPr>
          <w:lang w:val="en-GB"/>
        </w:rPr>
        <w:t>medical</w:t>
      </w:r>
      <w:r w:rsidRPr="77255BBE" w:rsidR="00563291">
        <w:rPr>
          <w:lang w:val="en-GB"/>
        </w:rPr>
        <w:t xml:space="preserve"> </w:t>
      </w:r>
      <w:r w:rsidRPr="77255BBE" w:rsidR="00563291">
        <w:rPr>
          <w:lang w:val="en-GB"/>
        </w:rPr>
        <w:t>v</w:t>
      </w:r>
      <w:r w:rsidRPr="77255BBE" w:rsidR="5434553E">
        <w:rPr>
          <w:lang w:val="en-GB"/>
        </w:rPr>
        <w:t>i</w:t>
      </w:r>
      <w:r w:rsidRPr="77255BBE" w:rsidR="00563291">
        <w:rPr>
          <w:lang w:val="en-GB"/>
        </w:rPr>
        <w:t>sits</w:t>
      </w:r>
      <w:r w:rsidRPr="77255BBE" w:rsidR="00563291">
        <w:rPr>
          <w:lang w:val="en-GB"/>
        </w:rPr>
        <w:t xml:space="preserve"> and courses of medicine</w:t>
      </w:r>
    </w:p>
    <w:p w:rsidR="00563291" w:rsidP="00563291" w:rsidRDefault="00563291" w14:paraId="09B74C4C" w14:textId="77777777">
      <w:pPr>
        <w:pStyle w:val="ListParagraph"/>
        <w:numPr>
          <w:ilvl w:val="0"/>
          <w:numId w:val="2"/>
        </w:numPr>
      </w:pPr>
      <w:proofErr w:type="spellStart"/>
      <w:r>
        <w:t>Absenc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tudy</w:t>
      </w:r>
      <w:proofErr w:type="spellEnd"/>
    </w:p>
    <w:p w:rsidR="00563291" w:rsidP="00563291" w:rsidRDefault="00563291" w14:paraId="57F6B4BB" w14:textId="77777777">
      <w:pPr>
        <w:pStyle w:val="ListParagraph"/>
        <w:numPr>
          <w:ilvl w:val="0"/>
          <w:numId w:val="2"/>
        </w:numPr>
      </w:pPr>
      <w:proofErr w:type="spellStart"/>
      <w:r>
        <w:t>Social</w:t>
      </w:r>
      <w:proofErr w:type="spellEnd"/>
      <w:r>
        <w:t xml:space="preserve"> </w:t>
      </w:r>
      <w:proofErr w:type="spellStart"/>
      <w:r>
        <w:t>harm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depression</w:t>
      </w:r>
    </w:p>
    <w:p w:rsidR="003D34CD" w:rsidP="003D34CD" w:rsidRDefault="003D34CD" w14:paraId="7EE028EB" w14:textId="77777777">
      <w:pPr>
        <w:pStyle w:val="ListParagraph"/>
        <w:ind w:left="0"/>
      </w:pPr>
    </w:p>
    <w:p w:rsidRPr="006911A4" w:rsidR="00563291" w:rsidP="00563291" w:rsidRDefault="00563291" w14:paraId="39A2C416" w14:textId="77777777">
      <w:pPr>
        <w:rPr>
          <w:b/>
          <w:bCs/>
          <w:lang w:val="en-GB"/>
        </w:rPr>
      </w:pPr>
      <w:r w:rsidRPr="006911A4">
        <w:rPr>
          <w:b/>
          <w:bCs/>
          <w:lang w:val="en-GB"/>
        </w:rPr>
        <w:t xml:space="preserve">4. How much should the thing or symptom </w:t>
      </w:r>
      <w:proofErr w:type="gramStart"/>
      <w:r w:rsidRPr="006911A4">
        <w:rPr>
          <w:b/>
          <w:bCs/>
          <w:lang w:val="en-GB"/>
        </w:rPr>
        <w:t>You</w:t>
      </w:r>
      <w:proofErr w:type="gramEnd"/>
      <w:r w:rsidRPr="006911A4">
        <w:rPr>
          <w:b/>
          <w:bCs/>
          <w:lang w:val="en-GB"/>
        </w:rPr>
        <w:t xml:space="preserve"> marked as the most important (1) improve that You would agree to surgical treatment?</w:t>
      </w:r>
    </w:p>
    <w:p w:rsidRPr="006911A4" w:rsidR="00563291" w:rsidP="00563291" w:rsidRDefault="00563291" w14:paraId="344963B9" w14:textId="77777777">
      <w:pPr>
        <w:rPr>
          <w:bCs/>
          <w:lang w:val="en-GB"/>
        </w:rPr>
      </w:pPr>
      <w:r w:rsidRPr="006911A4">
        <w:rPr>
          <w:bCs/>
          <w:lang w:val="en-GB"/>
        </w:rPr>
        <w:t>1=not at all 2=very little 3=a little 4= somewhat 5=quite a bit 6= a lot 7= tremendously</w:t>
      </w:r>
    </w:p>
    <w:p w:rsidR="003D34CD" w:rsidP="003D34CD" w:rsidRDefault="00563291" w14:paraId="38E54A02" w14:textId="498AA6D8">
      <w:pPr>
        <w:pStyle w:val="ListParagraph"/>
        <w:ind w:left="0"/>
        <w:rPr>
          <w:b/>
          <w:bCs/>
          <w:sz w:val="22"/>
          <w:lang w:val="en-GB"/>
        </w:rPr>
      </w:pPr>
      <w:r w:rsidRPr="00563291">
        <w:rPr>
          <w:b/>
          <w:bCs/>
          <w:sz w:val="22"/>
          <w:lang w:val="en-GB"/>
        </w:rPr>
        <w:t xml:space="preserve">5. Have </w:t>
      </w:r>
      <w:proofErr w:type="gramStart"/>
      <w:r w:rsidRPr="00563291">
        <w:rPr>
          <w:b/>
          <w:bCs/>
          <w:sz w:val="22"/>
          <w:lang w:val="en-GB"/>
        </w:rPr>
        <w:t>You</w:t>
      </w:r>
      <w:proofErr w:type="gramEnd"/>
      <w:r w:rsidRPr="00563291">
        <w:rPr>
          <w:b/>
          <w:bCs/>
          <w:sz w:val="22"/>
          <w:lang w:val="en-GB"/>
        </w:rPr>
        <w:t xml:space="preserve"> had symptoms a</w:t>
      </w:r>
      <w:r>
        <w:rPr>
          <w:b/>
          <w:bCs/>
          <w:sz w:val="22"/>
          <w:lang w:val="en-GB"/>
        </w:rPr>
        <w:t>fter the surgery?</w:t>
      </w:r>
    </w:p>
    <w:p w:rsidRPr="00563291" w:rsidR="00563291" w:rsidP="003D34CD" w:rsidRDefault="00563291" w14:paraId="672F75F9" w14:textId="54038C64">
      <w:pPr>
        <w:pStyle w:val="ListParagraph"/>
        <w:ind w:left="0"/>
        <w:rPr>
          <w:sz w:val="22"/>
          <w:lang w:val="en-GB"/>
        </w:rPr>
      </w:pPr>
      <w:r w:rsidRPr="00563291">
        <w:rPr>
          <w:sz w:val="22"/>
          <w:lang w:val="en-GB"/>
        </w:rPr>
        <w:t>1 = much more 2 = somewhat more 3 = t</w:t>
      </w:r>
      <w:r>
        <w:rPr>
          <w:sz w:val="22"/>
          <w:lang w:val="en-GB"/>
        </w:rPr>
        <w:t>he same amount 4 = somewhat less 5 = much less</w:t>
      </w:r>
    </w:p>
    <w:p w:rsidRPr="0089567C" w:rsidR="003D34CD" w:rsidP="003D34CD" w:rsidRDefault="003D34CD" w14:paraId="1C6BA8B4" w14:textId="77777777">
      <w:pPr>
        <w:pStyle w:val="Heading2"/>
        <w:rPr>
          <w:lang w:val="en-US"/>
        </w:rPr>
      </w:pPr>
    </w:p>
    <w:p w:rsidRPr="0089567C" w:rsidR="003D34CD" w:rsidRDefault="003D34CD" w14:paraId="6933C2A7" w14:textId="325D6B8D">
      <w:pPr>
        <w:rPr>
          <w:lang w:val="en-US"/>
        </w:rPr>
      </w:pPr>
      <w:r w:rsidRPr="0089567C">
        <w:rPr>
          <w:lang w:val="en-US"/>
        </w:rPr>
        <w:br w:type="page"/>
      </w:r>
    </w:p>
    <w:p w:rsidRPr="0089567C" w:rsidR="003D34CD" w:rsidP="003D34CD" w:rsidRDefault="003D34CD" w14:paraId="44F3C635" w14:textId="77777777">
      <w:pPr>
        <w:rPr>
          <w:lang w:val="en-US"/>
        </w:rPr>
      </w:pPr>
    </w:p>
    <w:p w:rsidRPr="00563291" w:rsidR="003D34CD" w:rsidP="003D34CD" w:rsidRDefault="00563291" w14:paraId="63901350" w14:textId="01E748BB">
      <w:pPr>
        <w:rPr>
          <w:lang w:val="en-GB"/>
        </w:rPr>
      </w:pPr>
      <w:r w:rsidRPr="00563291">
        <w:rPr>
          <w:lang w:val="en-GB"/>
        </w:rPr>
        <w:t xml:space="preserve">Further information when needed </w:t>
      </w:r>
      <w:proofErr w:type="gramStart"/>
      <w:r w:rsidRPr="00563291">
        <w:rPr>
          <w:lang w:val="en-GB"/>
        </w:rPr>
        <w:t>from</w:t>
      </w:r>
      <w:proofErr w:type="gramEnd"/>
      <w:r w:rsidRPr="00563291" w:rsidR="003D34CD">
        <w:rPr>
          <w:lang w:val="en-GB"/>
        </w:rPr>
        <w:t>:</w:t>
      </w:r>
    </w:p>
    <w:p w:rsidRPr="0089567C" w:rsidR="003D34CD" w:rsidP="003D34CD" w:rsidRDefault="003D34CD" w14:paraId="2941C519" w14:textId="2504CC62">
      <w:pPr>
        <w:spacing w:after="0"/>
        <w:rPr>
          <w:lang w:val="en-US"/>
        </w:rPr>
      </w:pPr>
      <w:r w:rsidRPr="00563291">
        <w:rPr>
          <w:lang w:val="en-GB"/>
        </w:rPr>
        <w:tab/>
      </w:r>
      <w:r w:rsidRPr="0089567C">
        <w:rPr>
          <w:lang w:val="en-US"/>
        </w:rPr>
        <w:t>Heidi Kaski</w:t>
      </w:r>
      <w:r w:rsidRPr="0089567C" w:rsidR="00563291">
        <w:rPr>
          <w:lang w:val="en-US"/>
        </w:rPr>
        <w:t>, MD</w:t>
      </w:r>
    </w:p>
    <w:p w:rsidRPr="00563291" w:rsidR="003D34CD" w:rsidP="003D34CD" w:rsidRDefault="00563291" w14:paraId="5B330C2C" w14:textId="0647138B">
      <w:pPr>
        <w:spacing w:after="0"/>
        <w:ind w:firstLine="1304"/>
        <w:rPr>
          <w:lang w:val="en-GB"/>
        </w:rPr>
      </w:pPr>
      <w:r w:rsidRPr="00563291">
        <w:rPr>
          <w:lang w:val="en-GB"/>
        </w:rPr>
        <w:t>Ear, nose and throat disease clinic, 90220 Oulu University Hospital</w:t>
      </w:r>
    </w:p>
    <w:p w:rsidR="003D34CD" w:rsidP="003D34CD" w:rsidRDefault="003D34CD" w14:paraId="5066E7BF" w14:textId="77777777">
      <w:pPr>
        <w:spacing w:after="0"/>
        <w:ind w:firstLine="1304"/>
      </w:pPr>
      <w:r>
        <w:t>heidi.m.kaski@gmail.com</w:t>
      </w:r>
    </w:p>
    <w:p w:rsidR="003D34CD" w:rsidP="003D34CD" w:rsidRDefault="003D34CD" w14:paraId="16D57C95" w14:textId="77777777">
      <w:pPr>
        <w:spacing w:after="0"/>
        <w:ind w:firstLine="1304"/>
      </w:pPr>
    </w:p>
    <w:p w:rsidR="003D34CD" w:rsidP="003D34CD" w:rsidRDefault="003D34CD" w14:paraId="17190CB7" w14:textId="77777777">
      <w:pPr>
        <w:spacing w:after="0"/>
        <w:ind w:firstLine="1304"/>
      </w:pPr>
    </w:p>
    <w:p w:rsidR="003D34CD" w:rsidP="003D34CD" w:rsidRDefault="003D34CD" w14:paraId="37097EE1" w14:textId="77777777">
      <w:pPr>
        <w:spacing w:after="0"/>
        <w:ind w:firstLine="1304"/>
      </w:pPr>
    </w:p>
    <w:p w:rsidRPr="0089567C" w:rsidR="003D34CD" w:rsidP="003D34CD" w:rsidRDefault="00563291" w14:paraId="025552A3" w14:textId="2BF3346D">
      <w:pPr>
        <w:spacing w:after="0"/>
      </w:pPr>
      <w:proofErr w:type="spellStart"/>
      <w:r w:rsidRPr="0089567C">
        <w:t>Or</w:t>
      </w:r>
      <w:proofErr w:type="spellEnd"/>
      <w:r w:rsidRPr="0089567C" w:rsidR="003D34CD">
        <w:t xml:space="preserve"> </w:t>
      </w:r>
      <w:r w:rsidRPr="0089567C" w:rsidR="003D34CD">
        <w:tab/>
      </w:r>
      <w:r w:rsidRPr="0089567C" w:rsidR="003D34CD">
        <w:t>Antti Alakärppä</w:t>
      </w:r>
      <w:r w:rsidRPr="0089567C">
        <w:t xml:space="preserve">, MD, </w:t>
      </w:r>
      <w:proofErr w:type="spellStart"/>
      <w:r w:rsidRPr="0089567C">
        <w:t>PhD</w:t>
      </w:r>
      <w:proofErr w:type="spellEnd"/>
      <w:r w:rsidRPr="0089567C">
        <w:t xml:space="preserve">, </w:t>
      </w:r>
      <w:proofErr w:type="spellStart"/>
      <w:r w:rsidRPr="0089567C">
        <w:t>specialist</w:t>
      </w:r>
      <w:proofErr w:type="spellEnd"/>
    </w:p>
    <w:p w:rsidRPr="00563291" w:rsidR="00563291" w:rsidP="00563291" w:rsidRDefault="00563291" w14:paraId="7ABA80FB" w14:textId="095CD783">
      <w:pPr>
        <w:spacing w:after="0"/>
        <w:ind w:firstLine="1304"/>
        <w:rPr>
          <w:lang w:val="en-GB"/>
        </w:rPr>
      </w:pPr>
      <w:r w:rsidRPr="00563291">
        <w:rPr>
          <w:lang w:val="en-GB"/>
        </w:rPr>
        <w:t>Ear, nose and throat disease clinic, 90220 Oulu University Hospital</w:t>
      </w:r>
    </w:p>
    <w:p w:rsidRPr="00563291" w:rsidR="003D34CD" w:rsidP="003D34CD" w:rsidRDefault="00563291" w14:paraId="1E4FE2FA" w14:textId="0959F507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phone</w:t>
      </w:r>
      <w:proofErr w:type="gramEnd"/>
      <w:r>
        <w:rPr>
          <w:lang w:val="en-GB"/>
        </w:rPr>
        <w:t xml:space="preserve"> no. </w:t>
      </w:r>
      <w:r w:rsidRPr="0089567C">
        <w:rPr>
          <w:lang w:val="en-US"/>
        </w:rPr>
        <w:t>08 315 3471</w:t>
      </w:r>
    </w:p>
    <w:p w:rsidRPr="0089567C" w:rsidR="003D34CD" w:rsidP="003D34CD" w:rsidRDefault="003D34CD" w14:paraId="79C3474B" w14:textId="6E449E3C">
      <w:pPr>
        <w:spacing w:after="0"/>
        <w:rPr>
          <w:lang w:val="en-US"/>
        </w:rPr>
      </w:pPr>
      <w:r w:rsidRPr="00563291">
        <w:rPr>
          <w:lang w:val="en-GB"/>
        </w:rPr>
        <w:tab/>
      </w:r>
    </w:p>
    <w:p w:rsidRPr="0089567C" w:rsidR="003D34CD" w:rsidP="003D34CD" w:rsidRDefault="003D34CD" w14:paraId="5392FB1C" w14:textId="77777777">
      <w:pPr>
        <w:spacing w:after="0"/>
        <w:ind w:firstLine="1304"/>
        <w:rPr>
          <w:lang w:val="en-US"/>
        </w:rPr>
      </w:pPr>
    </w:p>
    <w:p w:rsidRPr="0089567C" w:rsidR="003D34CD" w:rsidP="003D34CD" w:rsidRDefault="003D34CD" w14:paraId="48B84C8B" w14:textId="77777777">
      <w:pPr>
        <w:spacing w:after="0"/>
        <w:ind w:firstLine="1304"/>
        <w:rPr>
          <w:lang w:val="en-US"/>
        </w:rPr>
      </w:pPr>
    </w:p>
    <w:p w:rsidRPr="0089567C" w:rsidR="003D34CD" w:rsidP="003D34CD" w:rsidRDefault="003D34CD" w14:paraId="615D557F" w14:textId="77777777">
      <w:pPr>
        <w:spacing w:after="0"/>
        <w:ind w:firstLine="1304"/>
        <w:rPr>
          <w:lang w:val="en-US"/>
        </w:rPr>
      </w:pPr>
    </w:p>
    <w:p w:rsidRPr="0089567C" w:rsidR="003D34CD" w:rsidP="003D34CD" w:rsidRDefault="003D34CD" w14:paraId="54A5E3A5" w14:textId="77777777">
      <w:pPr>
        <w:spacing w:after="0"/>
        <w:rPr>
          <w:lang w:val="en-US"/>
        </w:rPr>
      </w:pP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</w:r>
      <w:r w:rsidRPr="0089567C">
        <w:rPr>
          <w:lang w:val="en-US"/>
        </w:rPr>
        <w:softHyphen/>
        <w:t>________________________________________________________________________________</w:t>
      </w:r>
    </w:p>
    <w:p w:rsidRPr="00563291" w:rsidR="003D34CD" w:rsidP="003D34CD" w:rsidRDefault="00563291" w14:paraId="7B1B0A1A" w14:textId="0AE607A1">
      <w:pPr>
        <w:spacing w:after="0"/>
        <w:rPr>
          <w:lang w:val="en-GB"/>
        </w:rPr>
      </w:pPr>
      <w:r w:rsidRPr="00563291">
        <w:rPr>
          <w:lang w:val="en-GB"/>
        </w:rPr>
        <w:t xml:space="preserve">Thank you for </w:t>
      </w:r>
      <w:proofErr w:type="gramStart"/>
      <w:r w:rsidRPr="00563291">
        <w:rPr>
          <w:lang w:val="en-GB"/>
        </w:rPr>
        <w:t>Your</w:t>
      </w:r>
      <w:proofErr w:type="gramEnd"/>
      <w:r w:rsidRPr="00563291">
        <w:rPr>
          <w:lang w:val="en-GB"/>
        </w:rPr>
        <w:t xml:space="preserve"> c</w:t>
      </w:r>
      <w:r>
        <w:rPr>
          <w:lang w:val="en-GB"/>
        </w:rPr>
        <w:t>o-operation</w:t>
      </w:r>
    </w:p>
    <w:p w:rsidRPr="00563291" w:rsidR="003D34CD" w:rsidP="003D34CD" w:rsidRDefault="003D34CD" w14:paraId="575F8D7E" w14:textId="77777777">
      <w:pPr>
        <w:spacing w:after="0"/>
        <w:rPr>
          <w:lang w:val="en-GB"/>
        </w:rPr>
      </w:pPr>
    </w:p>
    <w:p w:rsidRPr="00563291" w:rsidR="003D34CD" w:rsidP="003D34CD" w:rsidRDefault="003D34CD" w14:paraId="07C3F2F8" w14:textId="77777777">
      <w:pPr>
        <w:spacing w:after="0"/>
        <w:rPr>
          <w:lang w:val="en-GB"/>
        </w:rPr>
      </w:pPr>
    </w:p>
    <w:p w:rsidR="003D34CD" w:rsidP="003D34CD" w:rsidRDefault="003D34CD" w14:paraId="034CBF8E" w14:textId="4896E854">
      <w:pPr>
        <w:spacing w:after="0"/>
      </w:pPr>
      <w:r>
        <w:t>Heidi Kaski</w:t>
      </w:r>
      <w:r w:rsidR="00563291">
        <w:t>, MD</w:t>
      </w:r>
    </w:p>
    <w:p w:rsidRPr="003D34CD" w:rsidR="00CB77B2" w:rsidP="00D814E9" w:rsidRDefault="00CB77B2" w14:paraId="7DBF8DE7" w14:textId="38038415">
      <w:pPr>
        <w:spacing w:before="5670"/>
      </w:pPr>
    </w:p>
    <w:sectPr w:rsidRPr="003D34CD" w:rsidR="00CB77B2" w:rsidSect="00471F0F"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F80005"/>
    <w:multiLevelType w:val="hybridMultilevel"/>
    <w:tmpl w:val="0D68A9BA"/>
    <w:lvl w:ilvl="0" w:tplc="040B0001">
      <w:start w:val="1"/>
      <w:numFmt w:val="bullet"/>
      <w:lvlText w:val=""/>
      <w:lvlJc w:val="left"/>
      <w:pPr>
        <w:ind w:left="2025" w:hanging="360"/>
      </w:pPr>
      <w:rPr>
        <w:rFonts w:hint="default" w:ascii="Symbol" w:hAnsi="Symbol"/>
      </w:rPr>
    </w:lvl>
    <w:lvl w:ilvl="1" w:tplc="040B0003" w:tentative="1">
      <w:start w:val="1"/>
      <w:numFmt w:val="bullet"/>
      <w:lvlText w:val="o"/>
      <w:lvlJc w:val="left"/>
      <w:pPr>
        <w:ind w:left="2745" w:hanging="360"/>
      </w:pPr>
      <w:rPr>
        <w:rFonts w:hint="default" w:ascii="Courier New" w:hAnsi="Courier New" w:cs="Courier New"/>
      </w:rPr>
    </w:lvl>
    <w:lvl w:ilvl="2" w:tplc="040B0005" w:tentative="1">
      <w:start w:val="1"/>
      <w:numFmt w:val="bullet"/>
      <w:lvlText w:val=""/>
      <w:lvlJc w:val="left"/>
      <w:pPr>
        <w:ind w:left="3465" w:hanging="360"/>
      </w:pPr>
      <w:rPr>
        <w:rFonts w:hint="default" w:ascii="Wingdings" w:hAnsi="Wingdings"/>
      </w:rPr>
    </w:lvl>
    <w:lvl w:ilvl="3" w:tplc="040B0001" w:tentative="1">
      <w:start w:val="1"/>
      <w:numFmt w:val="bullet"/>
      <w:lvlText w:val=""/>
      <w:lvlJc w:val="left"/>
      <w:pPr>
        <w:ind w:left="4185" w:hanging="360"/>
      </w:pPr>
      <w:rPr>
        <w:rFonts w:hint="default" w:ascii="Symbol" w:hAnsi="Symbol"/>
      </w:rPr>
    </w:lvl>
    <w:lvl w:ilvl="4" w:tplc="040B0003" w:tentative="1">
      <w:start w:val="1"/>
      <w:numFmt w:val="bullet"/>
      <w:lvlText w:val="o"/>
      <w:lvlJc w:val="left"/>
      <w:pPr>
        <w:ind w:left="4905" w:hanging="360"/>
      </w:pPr>
      <w:rPr>
        <w:rFonts w:hint="default" w:ascii="Courier New" w:hAnsi="Courier New" w:cs="Courier New"/>
      </w:rPr>
    </w:lvl>
    <w:lvl w:ilvl="5" w:tplc="040B0005" w:tentative="1">
      <w:start w:val="1"/>
      <w:numFmt w:val="bullet"/>
      <w:lvlText w:val=""/>
      <w:lvlJc w:val="left"/>
      <w:pPr>
        <w:ind w:left="5625" w:hanging="360"/>
      </w:pPr>
      <w:rPr>
        <w:rFonts w:hint="default" w:ascii="Wingdings" w:hAnsi="Wingdings"/>
      </w:rPr>
    </w:lvl>
    <w:lvl w:ilvl="6" w:tplc="040B0001" w:tentative="1">
      <w:start w:val="1"/>
      <w:numFmt w:val="bullet"/>
      <w:lvlText w:val=""/>
      <w:lvlJc w:val="left"/>
      <w:pPr>
        <w:ind w:left="6345" w:hanging="360"/>
      </w:pPr>
      <w:rPr>
        <w:rFonts w:hint="default" w:ascii="Symbol" w:hAnsi="Symbol"/>
      </w:rPr>
    </w:lvl>
    <w:lvl w:ilvl="7" w:tplc="040B0003" w:tentative="1">
      <w:start w:val="1"/>
      <w:numFmt w:val="bullet"/>
      <w:lvlText w:val="o"/>
      <w:lvlJc w:val="left"/>
      <w:pPr>
        <w:ind w:left="7065" w:hanging="360"/>
      </w:pPr>
      <w:rPr>
        <w:rFonts w:hint="default" w:ascii="Courier New" w:hAnsi="Courier New" w:cs="Courier New"/>
      </w:rPr>
    </w:lvl>
    <w:lvl w:ilvl="8" w:tplc="040B0005" w:tentative="1">
      <w:start w:val="1"/>
      <w:numFmt w:val="bullet"/>
      <w:lvlText w:val=""/>
      <w:lvlJc w:val="left"/>
      <w:pPr>
        <w:ind w:left="7785" w:hanging="360"/>
      </w:pPr>
      <w:rPr>
        <w:rFonts w:hint="default" w:ascii="Wingdings" w:hAnsi="Wingdings"/>
      </w:rPr>
    </w:lvl>
  </w:abstractNum>
  <w:abstractNum w:abstractNumId="1" w15:restartNumberingAfterBreak="0">
    <w:nsid w:val="2517132E"/>
    <w:multiLevelType w:val="hybridMultilevel"/>
    <w:tmpl w:val="CE40EBEC"/>
    <w:lvl w:ilvl="0" w:tplc="040B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46283C47"/>
    <w:multiLevelType w:val="hybridMultilevel"/>
    <w:tmpl w:val="7B3A01B6"/>
    <w:lvl w:ilvl="0" w:tplc="040B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69023364"/>
    <w:multiLevelType w:val="hybridMultilevel"/>
    <w:tmpl w:val="6DC21EB6"/>
    <w:lvl w:ilvl="0" w:tplc="040B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tru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9"/>
    <w:rsid w:val="000C373C"/>
    <w:rsid w:val="002A680A"/>
    <w:rsid w:val="00301C1B"/>
    <w:rsid w:val="003D34CD"/>
    <w:rsid w:val="003F6DF2"/>
    <w:rsid w:val="00471F0F"/>
    <w:rsid w:val="00494DE0"/>
    <w:rsid w:val="004F558F"/>
    <w:rsid w:val="00530819"/>
    <w:rsid w:val="00563291"/>
    <w:rsid w:val="006911A4"/>
    <w:rsid w:val="006A19FF"/>
    <w:rsid w:val="00775561"/>
    <w:rsid w:val="00795545"/>
    <w:rsid w:val="0089567C"/>
    <w:rsid w:val="008B3912"/>
    <w:rsid w:val="008E7D7A"/>
    <w:rsid w:val="008F5F73"/>
    <w:rsid w:val="00A0039A"/>
    <w:rsid w:val="00AA5F46"/>
    <w:rsid w:val="00C75992"/>
    <w:rsid w:val="00CB77B2"/>
    <w:rsid w:val="00D814E9"/>
    <w:rsid w:val="00EF44D8"/>
    <w:rsid w:val="00F12C74"/>
    <w:rsid w:val="00F40CD8"/>
    <w:rsid w:val="00FD3BCE"/>
    <w:rsid w:val="02F636C0"/>
    <w:rsid w:val="0334652B"/>
    <w:rsid w:val="0F045828"/>
    <w:rsid w:val="16B4756A"/>
    <w:rsid w:val="16CD56CE"/>
    <w:rsid w:val="1952DD65"/>
    <w:rsid w:val="1C7488AB"/>
    <w:rsid w:val="1D7F2F5E"/>
    <w:rsid w:val="2513548E"/>
    <w:rsid w:val="26705E7D"/>
    <w:rsid w:val="2AB622CD"/>
    <w:rsid w:val="2B40ADE0"/>
    <w:rsid w:val="2C73550E"/>
    <w:rsid w:val="2C80DA74"/>
    <w:rsid w:val="2E813EC0"/>
    <w:rsid w:val="2EE3976E"/>
    <w:rsid w:val="2F00BAE9"/>
    <w:rsid w:val="2FFD45CF"/>
    <w:rsid w:val="315665A3"/>
    <w:rsid w:val="32B416CC"/>
    <w:rsid w:val="3AA2A799"/>
    <w:rsid w:val="3E5C78A5"/>
    <w:rsid w:val="3F0C8246"/>
    <w:rsid w:val="404FF47C"/>
    <w:rsid w:val="4137E8B4"/>
    <w:rsid w:val="43DF81F9"/>
    <w:rsid w:val="442CBCFA"/>
    <w:rsid w:val="45AA0988"/>
    <w:rsid w:val="4856B702"/>
    <w:rsid w:val="5049AF86"/>
    <w:rsid w:val="526B891F"/>
    <w:rsid w:val="5313F09C"/>
    <w:rsid w:val="5434553E"/>
    <w:rsid w:val="548BE48F"/>
    <w:rsid w:val="554F17CE"/>
    <w:rsid w:val="55BA0CD6"/>
    <w:rsid w:val="55DD2BA9"/>
    <w:rsid w:val="57817CBA"/>
    <w:rsid w:val="5B36C206"/>
    <w:rsid w:val="5D070DD1"/>
    <w:rsid w:val="5D31E589"/>
    <w:rsid w:val="5FF132FA"/>
    <w:rsid w:val="6013C4A6"/>
    <w:rsid w:val="6232AB56"/>
    <w:rsid w:val="62E4AB5B"/>
    <w:rsid w:val="63A14708"/>
    <w:rsid w:val="6685CE73"/>
    <w:rsid w:val="678379DC"/>
    <w:rsid w:val="67889C4E"/>
    <w:rsid w:val="6800FD78"/>
    <w:rsid w:val="685B8090"/>
    <w:rsid w:val="694F32C6"/>
    <w:rsid w:val="6A81D670"/>
    <w:rsid w:val="6BEDD4D8"/>
    <w:rsid w:val="6C81F6AA"/>
    <w:rsid w:val="6E921638"/>
    <w:rsid w:val="702A6CBE"/>
    <w:rsid w:val="71CB6330"/>
    <w:rsid w:val="76E523B4"/>
    <w:rsid w:val="77255BBE"/>
    <w:rsid w:val="792B69F8"/>
    <w:rsid w:val="79A45A68"/>
    <w:rsid w:val="79FBD877"/>
    <w:rsid w:val="7CB79C4B"/>
    <w:rsid w:val="7DA33AB8"/>
    <w:rsid w:val="7F653705"/>
    <w:rsid w:val="7FA0A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05248"/>
  <w15:chartTrackingRefBased/>
  <w15:docId w15:val="{7273C183-8CD9-410A-93B3-6E0C54EB64A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4E9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D814E9"/>
    <w:rPr>
      <w:rFonts w:eastAsiaTheme="majorEastAsia" w:cstheme="majorBidi"/>
      <w:color w:val="000000" w:themeColor="text1"/>
      <w:sz w:val="28"/>
      <w:szCs w:val="26"/>
    </w:rPr>
  </w:style>
  <w:style w:type="paragraph" w:styleId="ListParagraph">
    <w:name w:val="List Paragraph"/>
    <w:basedOn w:val="Normal"/>
    <w:uiPriority w:val="34"/>
    <w:qFormat/>
    <w:rsid w:val="00A0039A"/>
    <w:pPr>
      <w:ind w:left="720"/>
      <w:contextualSpacing/>
    </w:pPr>
    <w:rPr>
      <w:sz w:val="24"/>
    </w:rPr>
  </w:style>
  <w:style w:type="table" w:styleId="TableGrid">
    <w:name w:val="Table Grid"/>
    <w:basedOn w:val="TableNormal"/>
    <w:uiPriority w:val="39"/>
    <w:rsid w:val="00471F0F"/>
    <w:pPr>
      <w:spacing w:after="0" w:line="240" w:lineRule="auto"/>
    </w:pPr>
    <w:tblPr>
      <w:tblBorders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5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58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F5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58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F55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F55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13" /><Relationship Type="http://schemas.openxmlformats.org/officeDocument/2006/relationships/styles" Target="styles.xml" Id="rId3" /><Relationship Type="http://schemas.openxmlformats.org/officeDocument/2006/relationships/image" Target="media/image2.jpeg" Id="rId7" /><Relationship Type="http://schemas.openxmlformats.org/officeDocument/2006/relationships/theme" Target="theme/theme1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image" Target="media/image1.png" Id="rId6" /><Relationship Type="http://schemas.microsoft.com/office/2011/relationships/people" Target="people.xml" Id="rId11" /><Relationship Type="http://schemas.openxmlformats.org/officeDocument/2006/relationships/webSettings" Target="webSettings.xml" Id="rId5" /><Relationship Type="http://schemas.openxmlformats.org/officeDocument/2006/relationships/customXml" Target="../customXml/item4.xml" Id="rId1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microsoft.com/office/2011/relationships/commentsExtended" Target="commentsExtended.xml" Id="rId9" /><Relationship Type="http://schemas.openxmlformats.org/officeDocument/2006/relationships/customXml" Target="../customXml/item3.xml" Id="rId14" /><Relationship Type="http://schemas.microsoft.com/office/2016/09/relationships/commentsIds" Target="/word/commentsIds.xml" Id="R441468ed80a24df0" 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AE76847CF89A4CA9BBF2097C67BD43" ma:contentTypeVersion="4" ma:contentTypeDescription="Create a new document." ma:contentTypeScope="" ma:versionID="f581cdb8d2a48c10f2b04058c90b9abc">
  <xsd:schema xmlns:xsd="http://www.w3.org/2001/XMLSchema" xmlns:xs="http://www.w3.org/2001/XMLSchema" xmlns:p="http://schemas.microsoft.com/office/2006/metadata/properties" xmlns:ns2="7ec699c9-89c0-473a-8bcf-c9389c10f486" targetNamespace="http://schemas.microsoft.com/office/2006/metadata/properties" ma:root="true" ma:fieldsID="bd6c81fce5f9b2ed5563b6bfff992710" ns2:_="">
    <xsd:import namespace="7ec699c9-89c0-473a-8bcf-c9389c10f4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699c9-89c0-473a-8bcf-c9389c10f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C13789-15D7-47F7-90DC-51C765301E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5F3EB7-22B1-4B09-8E00-70B95C17BA51}"/>
</file>

<file path=customXml/itemProps3.xml><?xml version="1.0" encoding="utf-8"?>
<ds:datastoreItem xmlns:ds="http://schemas.openxmlformats.org/officeDocument/2006/customXml" ds:itemID="{D0E705C3-2984-46EC-8AC7-008F724C5930}"/>
</file>

<file path=customXml/itemProps4.xml><?xml version="1.0" encoding="utf-8"?>
<ds:datastoreItem xmlns:ds="http://schemas.openxmlformats.org/officeDocument/2006/customXml" ds:itemID="{4F092745-65DE-4A70-A00C-B70C66C3A2E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Soite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ski Heidi</dc:creator>
  <keywords/>
  <dc:description/>
  <lastModifiedBy>Olli-Pekka Alho</lastModifiedBy>
  <revision>7</revision>
  <dcterms:created xsi:type="dcterms:W3CDTF">2020-06-10T10:04:00.0000000Z</dcterms:created>
  <dcterms:modified xsi:type="dcterms:W3CDTF">2020-08-12T10:21:03.59058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AE76847CF89A4CA9BBF2097C67BD43</vt:lpwstr>
  </property>
</Properties>
</file>